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B4C" w:rsidRPr="00113C80" w:rsidRDefault="00C97B4C" w:rsidP="00C97B4C">
      <w:bookmarkStart w:id="0" w:name="_GoBack"/>
      <w:bookmarkEnd w:id="0"/>
      <w:r w:rsidRPr="00113C80">
        <w:rPr>
          <w:b/>
        </w:rPr>
        <w:t>Table S1.</w:t>
      </w:r>
      <w:r w:rsidRPr="00113C80">
        <w:t xml:space="preserve"> List of series accession numbers of the GEO data sets of in situ mice adipose tissues obtained with </w:t>
      </w:r>
      <w:proofErr w:type="spellStart"/>
      <w:r w:rsidRPr="00113C80">
        <w:t>Clariom_S_Mouse</w:t>
      </w:r>
      <w:proofErr w:type="spellEnd"/>
      <w:r w:rsidRPr="00113C80">
        <w:t xml:space="preserve"> DNA chip (</w:t>
      </w:r>
      <w:proofErr w:type="spellStart"/>
      <w:r w:rsidRPr="00113C80">
        <w:t>Platoform</w:t>
      </w:r>
      <w:proofErr w:type="spellEnd"/>
      <w:r w:rsidRPr="00113C80">
        <w:t>: GPL23038) and deposited on NCBI Gene Expression Omnibus (GEO) database (http://www.ncbi.nlm.nih.gov/geo).</w:t>
      </w:r>
    </w:p>
    <w:p w:rsidR="00C97B4C" w:rsidRPr="00113C80" w:rsidRDefault="00C97B4C" w:rsidP="00C97B4C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6"/>
        <w:gridCol w:w="2916"/>
        <w:gridCol w:w="2596"/>
      </w:tblGrid>
      <w:tr w:rsidR="00C97B4C" w:rsidRPr="00113C80" w:rsidTr="006A1A44">
        <w:trPr>
          <w:jc w:val="center"/>
        </w:trPr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:rsidR="00C97B4C" w:rsidRPr="00113C80" w:rsidRDefault="00C97B4C" w:rsidP="006A1A44">
            <w:r w:rsidRPr="00113C80">
              <w:t>Series accession number</w:t>
            </w:r>
          </w:p>
        </w:tc>
        <w:tc>
          <w:tcPr>
            <w:tcW w:w="5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7B4C" w:rsidRPr="00113C80" w:rsidRDefault="00C97B4C" w:rsidP="006A1A44">
            <w:pPr>
              <w:jc w:val="center"/>
            </w:pPr>
            <w:r w:rsidRPr="00113C80">
              <w:t>Tissues</w:t>
            </w:r>
          </w:p>
        </w:tc>
      </w:tr>
      <w:tr w:rsidR="00C97B4C" w:rsidRPr="00113C80" w:rsidTr="006A1A44">
        <w:trPr>
          <w:trHeight w:val="680"/>
          <w:jc w:val="center"/>
        </w:trPr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C97B4C" w:rsidRPr="00113C80" w:rsidRDefault="00C97B4C" w:rsidP="006A1A44">
            <w:pPr>
              <w:jc w:val="center"/>
            </w:pPr>
            <w:r w:rsidRPr="00113C80">
              <w:t>GSE109371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vAlign w:val="center"/>
          </w:tcPr>
          <w:p w:rsidR="00C97B4C" w:rsidRPr="00113C80" w:rsidRDefault="00C97B4C" w:rsidP="006A1A44">
            <w:proofErr w:type="spellStart"/>
            <w:r w:rsidRPr="00113C80">
              <w:t>Epididymal</w:t>
            </w:r>
            <w:proofErr w:type="spellEnd"/>
            <w:r w:rsidRPr="00113C80">
              <w:t xml:space="preserve"> adipose tissue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C97B4C" w:rsidRPr="00113C80" w:rsidRDefault="00C97B4C" w:rsidP="006A1A44">
            <w:r w:rsidRPr="00113C80">
              <w:t>Inguinal adipose tissue</w:t>
            </w:r>
          </w:p>
        </w:tc>
      </w:tr>
      <w:tr w:rsidR="00C97B4C" w:rsidRPr="00113C80" w:rsidTr="006A1A44">
        <w:trPr>
          <w:trHeight w:val="680"/>
          <w:jc w:val="center"/>
        </w:trPr>
        <w:tc>
          <w:tcPr>
            <w:tcW w:w="2756" w:type="dxa"/>
            <w:vAlign w:val="center"/>
          </w:tcPr>
          <w:p w:rsidR="00C97B4C" w:rsidRPr="00113C80" w:rsidRDefault="00C97B4C" w:rsidP="006A1A44">
            <w:pPr>
              <w:jc w:val="center"/>
            </w:pPr>
            <w:r w:rsidRPr="00113C80">
              <w:t>GSE145750</w:t>
            </w:r>
          </w:p>
        </w:tc>
        <w:tc>
          <w:tcPr>
            <w:tcW w:w="2916" w:type="dxa"/>
            <w:vAlign w:val="center"/>
          </w:tcPr>
          <w:p w:rsidR="00C97B4C" w:rsidRPr="00113C80" w:rsidRDefault="00C97B4C" w:rsidP="006A1A44">
            <w:proofErr w:type="spellStart"/>
            <w:r w:rsidRPr="00113C80">
              <w:t>Epididymal</w:t>
            </w:r>
            <w:proofErr w:type="spellEnd"/>
            <w:r w:rsidRPr="00113C80">
              <w:t xml:space="preserve"> adipose tissue</w:t>
            </w:r>
          </w:p>
        </w:tc>
        <w:tc>
          <w:tcPr>
            <w:tcW w:w="2596" w:type="dxa"/>
            <w:vAlign w:val="center"/>
          </w:tcPr>
          <w:p w:rsidR="00C97B4C" w:rsidRPr="00113C80" w:rsidRDefault="00C97B4C" w:rsidP="006A1A44"/>
        </w:tc>
      </w:tr>
      <w:tr w:rsidR="00C97B4C" w:rsidRPr="00113C80" w:rsidTr="006A1A44">
        <w:trPr>
          <w:trHeight w:val="680"/>
          <w:jc w:val="center"/>
        </w:trPr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:rsidR="00C97B4C" w:rsidRPr="00113C80" w:rsidRDefault="00C97B4C" w:rsidP="006A1A44">
            <w:pPr>
              <w:jc w:val="center"/>
            </w:pPr>
            <w:r w:rsidRPr="00113C80">
              <w:t>GSE150162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vAlign w:val="center"/>
          </w:tcPr>
          <w:p w:rsidR="00C97B4C" w:rsidRPr="00113C80" w:rsidRDefault="00C97B4C" w:rsidP="006A1A44">
            <w:proofErr w:type="spellStart"/>
            <w:r w:rsidRPr="00113C80">
              <w:t>Epididymal</w:t>
            </w:r>
            <w:proofErr w:type="spellEnd"/>
            <w:r w:rsidRPr="00113C80">
              <w:t xml:space="preserve"> adipose tissue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C97B4C" w:rsidRPr="00113C80" w:rsidRDefault="00C97B4C" w:rsidP="006A1A44"/>
        </w:tc>
      </w:tr>
    </w:tbl>
    <w:p w:rsidR="00C97B4C" w:rsidRPr="00113C80" w:rsidRDefault="00C97B4C" w:rsidP="00C97B4C"/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C97B4C" w:rsidRPr="00113C80" w:rsidRDefault="00C97B4C" w:rsidP="00C97B4C">
      <w:r w:rsidRPr="00113C80">
        <w:rPr>
          <w:b/>
        </w:rPr>
        <w:t>Table S2.</w:t>
      </w:r>
      <w:r w:rsidRPr="00113C80">
        <w:t xml:space="preserve"> Differentially expressed genes (403 DEGs) that are common to those between the </w:t>
      </w:r>
      <w:r w:rsidRPr="00113C80">
        <w:lastRenderedPageBreak/>
        <w:t>mifepristone-differentiated adipocytes and the adipocytes differentiated by the conventional protocol and those between the mifepristone-differentiated adipocytes and the non-differentiated control 3T3-L1 cells.</w:t>
      </w:r>
    </w:p>
    <w:p w:rsidR="00C97B4C" w:rsidRPr="00113C80" w:rsidRDefault="00C97B4C" w:rsidP="00C97B4C"/>
    <w:tbl>
      <w:tblPr>
        <w:tblW w:w="9186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1700025G04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tp6a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nn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usp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st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rem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1810011O10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B3glct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ntna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2f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zd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rik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2010016I18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Bcl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ol4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ar12; Ear2; Ear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alnt1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rn</w:t>
            </w:r>
            <w:proofErr w:type="spellEnd"/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2810417H13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Bub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ol4a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fhd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bp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rpr</w:t>
            </w:r>
            <w:proofErr w:type="spellEnd"/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4930579G24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1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ol6a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nah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bp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sto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9130204L05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4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ryab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npp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bp10; Gbp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vin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4galt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920025E04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spr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npp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bp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xylt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blim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ar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spr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npp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c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afx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cta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ar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spr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pas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clc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-K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cvr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be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spr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pb41l4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cnt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-L; H2-D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damts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l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tla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pha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ins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-M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dipoq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l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tla2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phx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lis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-Q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dipor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l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tsd</w:t>
            </w:r>
            <w:proofErr w:type="spellEnd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; Ifitm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rlin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lul</w:t>
            </w:r>
            <w:proofErr w:type="spellEnd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; Mir811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2-Q4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gr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l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tsf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rrfi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201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acd4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kap1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cl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tsk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Esco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202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e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kr1b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d3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xcl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830016B08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204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f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ldh1a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dc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yb561a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am13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495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g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ldh1l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dc4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yth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am114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566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h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mot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dkn2d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930015E06Rik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am198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760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k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mpd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ebpb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ap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a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890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l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lastRenderedPageBreak/>
              <w:t>Angptl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elf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dias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at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1071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o; Hist1h2ap; Hist1h2ai; Hist1h2ah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nkrd2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enpm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ennd2d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blim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1885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2ap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plp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enp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hcr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bln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m38425; Gab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c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pod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hst1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hfr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bxo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pc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e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q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iart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hrs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gf2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pr14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f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qp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kap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hrs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gfr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pr17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g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rhgap2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lca3a1; Clc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lx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hl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prc5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h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sp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lca3a2; Clca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qx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kbp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prin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3i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Atp2a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Cldn1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22"/>
              </w:rPr>
              <w:t>Dst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Flrt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Grb1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22"/>
              </w:rPr>
            </w:pPr>
            <w:r w:rsidRPr="00113C80">
              <w:rPr>
                <w:rFonts w:ascii="Calibri" w:eastAsia="Yu Gothic" w:hAnsi="Calibri" w:cs="Calibri"/>
                <w:sz w:val="18"/>
                <w:szCs w:val="22"/>
              </w:rPr>
              <w:t>Hist1h4a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Jam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est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st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olr1d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nd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c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alr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mp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aqr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pargc1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nf125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d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cnk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mp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bk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pp1r3c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ras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f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ctd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mp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cdh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c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rm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m; Hist1h4n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if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mp1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cdh1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elp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rm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4n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if20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x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cdhb1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g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unx1t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2h3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if26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yo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cdhb1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im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1pr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2h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lf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aa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e1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kg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cara5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mgb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lf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ans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e1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mt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carb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lastRenderedPageBreak/>
              <w:t>Hmmr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lra4; Klra15; Klra1; Klra22; Klra1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caph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e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smb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crn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p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lra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ceh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e4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smb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dc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sd11b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pna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dc8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gfrl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tg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ma3a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sd17b7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bp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dufa13; Yjefn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dp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t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a3c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d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dlrad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fi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eli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ydc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a3m; Serpina3k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fi3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gals3bp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fkbi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hldb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yhin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b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fit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gals4; Lgals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gf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ik3i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Qsox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b9b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frd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gals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pr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itpnc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b3c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e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gf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ilrb4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r4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a1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b7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erpinf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glon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rg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a2g1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cga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frp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ig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rig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uf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at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d5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gk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l1r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rp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up3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au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p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hcbp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l1rn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rp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as1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ekhg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rre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1a5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l15r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tb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as1g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in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b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6a6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l18rap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anb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a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in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eep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7a5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nsig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atn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dc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k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g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7a1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rf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cm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g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od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g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9a6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soc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cm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ip5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tp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gs1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18b1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tgb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egf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lfml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xn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hou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22a15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vl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ertk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rm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ol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nase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25a4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27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orbs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tom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m10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pm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Vnn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lastRenderedPageBreak/>
              <w:t>Slc29a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orb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uv39h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m17b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pm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btb16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38a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ort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ycp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p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span1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fpm2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41a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pecc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ap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lr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span14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mat3</w:t>
            </w: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fn8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pry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cf19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m4sf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tc39c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yx</w:t>
            </w:r>
            <w:proofErr w:type="spellEnd"/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it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psb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cn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msb4x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tk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mim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sc5d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hbs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nc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ubb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nai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sh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hb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nfaip6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wist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ocs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t3ga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gd2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nn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Ube2c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od3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tambpl1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eless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op2a</w:t>
            </w:r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Ugcg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</w:tbl>
    <w:p w:rsidR="00C97B4C" w:rsidRPr="00113C80" w:rsidRDefault="00C97B4C" w:rsidP="00C97B4C"/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C97B4C" w:rsidRPr="00113C80" w:rsidRDefault="00C97B4C" w:rsidP="00C97B4C">
      <w:r w:rsidRPr="00113C80">
        <w:rPr>
          <w:b/>
        </w:rPr>
        <w:t>Table S3.</w:t>
      </w:r>
      <w:r w:rsidRPr="00113C80">
        <w:t xml:space="preserve"> The genes (</w:t>
      </w:r>
      <w:r w:rsidRPr="00113C80">
        <w:rPr>
          <w:rFonts w:eastAsia="Times New Roman"/>
          <w:bCs/>
        </w:rPr>
        <w:t>62</w:t>
      </w:r>
      <w:r w:rsidRPr="00113C80">
        <w:t xml:space="preserve"> genes) among 403 DEGs (Supplemental Table S2) that are </w:t>
      </w:r>
      <w:r w:rsidRPr="00113C80">
        <w:rPr>
          <w:rFonts w:eastAsia="Times New Roman"/>
          <w:bCs/>
        </w:rPr>
        <w:t xml:space="preserve">common between the mifepristone-differentiated adipocytes and any of the three </w:t>
      </w:r>
      <w:proofErr w:type="spellStart"/>
      <w:r w:rsidRPr="00113C80">
        <w:rPr>
          <w:rFonts w:eastAsia="Times New Roman"/>
          <w:bCs/>
        </w:rPr>
        <w:t>epididymal</w:t>
      </w:r>
      <w:proofErr w:type="spellEnd"/>
      <w:r w:rsidRPr="00113C80">
        <w:rPr>
          <w:rFonts w:eastAsia="Times New Roman"/>
          <w:bCs/>
        </w:rPr>
        <w:t xml:space="preserve"> adipose tissues</w:t>
      </w:r>
    </w:p>
    <w:p w:rsidR="00C97B4C" w:rsidRPr="00113C80" w:rsidRDefault="00C97B4C" w:rsidP="00C97B4C"/>
    <w:tbl>
      <w:tblPr>
        <w:tblW w:w="8785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</w:tblGrid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Aplp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2-L; H2-D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dlrad3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g4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m17b</w:t>
            </w: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Cdc45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f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gals4; Lgals6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Qsox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m4sf1</w:t>
            </w: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Cenpm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g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ap2a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nn</w:t>
            </w:r>
            <w:proofErr w:type="spellEnd"/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Ctsd</w:t>
            </w:r>
            <w:proofErr w:type="spellEnd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; Ifitm10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h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anba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bp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fpm2</w:t>
            </w: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Dhfr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l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Mcm5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hou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mat3</w:t>
            </w: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Dhrs7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o; Hist1h2ap; Hist1h2ai; Hist1h2ah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gf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Rrm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Zyx</w:t>
            </w:r>
            <w:proofErr w:type="spellEnd"/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Dstn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2ap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Nr4a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crn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Enpp4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3c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Oip5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25a4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Epb41l4a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3g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eli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lc41a3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Epha4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ist1h3i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at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mim3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Esco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Hmgb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ekhg5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sh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Fbxo6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Irf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lk4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Suv39h2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Gclc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proofErr w:type="spellStart"/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alrn</w:t>
            </w:r>
            <w:proofErr w:type="spellEnd"/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ola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hbs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  <w:tr w:rsidR="00C97B4C" w:rsidRPr="00113C80" w:rsidTr="006A1A44">
        <w:trPr>
          <w:trHeight w:val="375"/>
        </w:trPr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Gprc5b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Kcnk10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Prc1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  <w:r w:rsidRPr="00113C80">
              <w:rPr>
                <w:rFonts w:ascii="Calibri" w:eastAsia="Yu Gothic" w:hAnsi="Calibri" w:cs="Calibri"/>
                <w:sz w:val="18"/>
                <w:szCs w:val="18"/>
              </w:rPr>
              <w:t>Timm10</w:t>
            </w:r>
          </w:p>
        </w:tc>
        <w:tc>
          <w:tcPr>
            <w:tcW w:w="1757" w:type="dxa"/>
            <w:noWrap/>
            <w:vAlign w:val="center"/>
            <w:hideMark/>
          </w:tcPr>
          <w:p w:rsidR="00C97B4C" w:rsidRPr="00113C80" w:rsidRDefault="00C97B4C" w:rsidP="006A1A44">
            <w:pPr>
              <w:widowControl/>
              <w:jc w:val="left"/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</w:tr>
    </w:tbl>
    <w:p w:rsidR="00C97B4C" w:rsidRPr="00113C80" w:rsidRDefault="00C97B4C" w:rsidP="00C97B4C">
      <w:pPr>
        <w:jc w:val="center"/>
      </w:pPr>
    </w:p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C97B4C" w:rsidRPr="00113C80" w:rsidRDefault="00C97B4C" w:rsidP="00C97B4C">
      <w:proofErr w:type="gramStart"/>
      <w:r w:rsidRPr="00113C80">
        <w:t>adiponectin</w:t>
      </w:r>
      <w:proofErr w:type="gramEnd"/>
      <w:r w:rsidRPr="00113C80">
        <w:t xml:space="preserve"> (A6354; Sigma), 30kDa</w:t>
      </w:r>
    </w:p>
    <w:p w:rsidR="00C97B4C" w:rsidRPr="00113C80" w:rsidRDefault="00C97B4C" w:rsidP="00C97B4C">
      <w:proofErr w:type="gramStart"/>
      <w:r w:rsidRPr="00113C80">
        <w:t>adipocyte</w:t>
      </w:r>
      <w:proofErr w:type="gramEnd"/>
      <w:r w:rsidRPr="00113C80">
        <w:t xml:space="preserve"> fatty acid binding protein-4 (Fabp4) (cat.3544; Cell Signaling Technology), 15kDa</w:t>
      </w:r>
    </w:p>
    <w:p w:rsidR="00C97B4C" w:rsidRPr="00113C80" w:rsidRDefault="00C97B4C" w:rsidP="00C97B4C">
      <w:r w:rsidRPr="00113C80">
        <w:t>PPAR</w:t>
      </w:r>
      <w:r w:rsidRPr="00113C80">
        <w:rPr>
          <w:lang w:val="el-GR"/>
        </w:rPr>
        <w:t>γ (</w:t>
      </w:r>
      <w:r w:rsidRPr="00113C80">
        <w:t>cat.2430; Cell Signaling Technology), 53, 57kDa</w:t>
      </w:r>
    </w:p>
    <w:p w:rsidR="00C97B4C" w:rsidRPr="00113C80" w:rsidRDefault="00C97B4C" w:rsidP="00C97B4C">
      <w:r w:rsidRPr="00113C80">
        <w:t>Rac1 (cat.BD610650; BD Biosciences, Franklin Lakes, NJ, USA), 21kDa</w:t>
      </w:r>
    </w:p>
    <w:p w:rsidR="00C97B4C" w:rsidRPr="00113C80" w:rsidRDefault="00C97B4C" w:rsidP="00C97B4C">
      <w:proofErr w:type="spellStart"/>
      <w:proofErr w:type="gramStart"/>
      <w:r w:rsidRPr="00113C80">
        <w:t>cyclophilin</w:t>
      </w:r>
      <w:proofErr w:type="spellEnd"/>
      <w:proofErr w:type="gramEnd"/>
      <w:r w:rsidRPr="00113C80">
        <w:t xml:space="preserve"> B (cat.ab16045; </w:t>
      </w:r>
      <w:proofErr w:type="spellStart"/>
      <w:r w:rsidRPr="00113C80">
        <w:t>Abcam</w:t>
      </w:r>
      <w:proofErr w:type="spellEnd"/>
      <w:r w:rsidRPr="00113C80">
        <w:t>, Cambridge, MA, USA), 21kDa</w:t>
      </w:r>
    </w:p>
    <w:p w:rsidR="00C97B4C" w:rsidRPr="00113C80" w:rsidRDefault="00C97B4C" w:rsidP="00C97B4C">
      <w:r w:rsidRPr="00113C80">
        <w:t xml:space="preserve">Size Marker: </w:t>
      </w:r>
      <w:proofErr w:type="spellStart"/>
      <w:r w:rsidRPr="00113C80">
        <w:t>Prestained</w:t>
      </w:r>
      <w:proofErr w:type="spellEnd"/>
      <w:r w:rsidRPr="00113C80">
        <w:t xml:space="preserve"> Protein Marker, Broad Range (cat</w:t>
      </w:r>
      <w:proofErr w:type="gramStart"/>
      <w:r w:rsidRPr="00113C80">
        <w:t>.#</w:t>
      </w:r>
      <w:proofErr w:type="gramEnd"/>
      <w:r w:rsidRPr="00113C80">
        <w:t>7720; Cell Signaling Technology)</w:t>
      </w:r>
    </w:p>
    <w:p w:rsidR="00C97B4C" w:rsidRPr="00113C80" w:rsidRDefault="00C97B4C" w:rsidP="00C97B4C"/>
    <w:sectPr w:rsidR="00C97B4C" w:rsidRPr="00113C80" w:rsidSect="00CD6679">
      <w:footerReference w:type="default" r:id="rId8"/>
      <w:type w:val="continuous"/>
      <w:pgSz w:w="11906" w:h="16838" w:code="9"/>
      <w:pgMar w:top="1440" w:right="1440" w:bottom="1440" w:left="1440" w:header="851" w:footer="851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CED" w:rsidRDefault="00170CED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separator/>
      </w:r>
    </w:p>
  </w:endnote>
  <w:endnote w:type="continuationSeparator" w:id="0">
    <w:p w:rsidR="00170CED" w:rsidRDefault="00170CED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algun Gothic Semilight"/>
    <w:panose1 w:val="00000000000000000000"/>
    <w:charset w:val="80"/>
    <w:family w:val="roman"/>
    <w:notTrueType/>
    <w:pitch w:val="variable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123" w:rsidRDefault="00C75123">
    <w:pPr>
      <w:pStyle w:val="Footer"/>
      <w:jc w:val="center"/>
      <w:rPr>
        <w:rFonts w:ascii="Arial Unicode MS" w:eastAsia="Times New Roman" w:cs="Arial Unicode M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30262"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CED" w:rsidRDefault="00170CED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separator/>
      </w:r>
    </w:p>
  </w:footnote>
  <w:footnote w:type="continuationSeparator" w:id="0">
    <w:p w:rsidR="00170CED" w:rsidRDefault="00170CED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E5B0E"/>
    <w:multiLevelType w:val="hybridMultilevel"/>
    <w:tmpl w:val="27B00D6A"/>
    <w:lvl w:ilvl="0" w:tplc="85D6C20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2A291FD0"/>
    <w:multiLevelType w:val="hybridMultilevel"/>
    <w:tmpl w:val="49D0213A"/>
    <w:lvl w:ilvl="0" w:tplc="145C4F30">
      <w:start w:val="1"/>
      <w:numFmt w:val="decimalFullWidth"/>
      <w:lvlText w:val="%1）"/>
      <w:lvlJc w:val="left"/>
      <w:pPr>
        <w:ind w:left="480" w:hanging="4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proofState w:spelling="clean" w:grammar="clean"/>
  <w:defaultTabStop w:val="840"/>
  <w:doNotHyphenateCaps/>
  <w:drawingGridHorizontalSpacing w:val="120"/>
  <w:drawingGridVerticalSpacing w:val="28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D0B"/>
    <w:rsid w:val="00001158"/>
    <w:rsid w:val="0000116F"/>
    <w:rsid w:val="000012F7"/>
    <w:rsid w:val="000013B9"/>
    <w:rsid w:val="00001700"/>
    <w:rsid w:val="00001B60"/>
    <w:rsid w:val="00003760"/>
    <w:rsid w:val="00004526"/>
    <w:rsid w:val="0000491A"/>
    <w:rsid w:val="00004D82"/>
    <w:rsid w:val="0000545F"/>
    <w:rsid w:val="00005792"/>
    <w:rsid w:val="000057D2"/>
    <w:rsid w:val="00005A43"/>
    <w:rsid w:val="000071BE"/>
    <w:rsid w:val="00007D0A"/>
    <w:rsid w:val="0001097F"/>
    <w:rsid w:val="000118C6"/>
    <w:rsid w:val="00013BF6"/>
    <w:rsid w:val="000141D7"/>
    <w:rsid w:val="0001484C"/>
    <w:rsid w:val="000152C2"/>
    <w:rsid w:val="0001598B"/>
    <w:rsid w:val="000160EB"/>
    <w:rsid w:val="000169A8"/>
    <w:rsid w:val="00016D59"/>
    <w:rsid w:val="00016DC6"/>
    <w:rsid w:val="00017CA4"/>
    <w:rsid w:val="00017E6F"/>
    <w:rsid w:val="00020F26"/>
    <w:rsid w:val="000245C0"/>
    <w:rsid w:val="00024E1B"/>
    <w:rsid w:val="000252AF"/>
    <w:rsid w:val="00025714"/>
    <w:rsid w:val="0002586C"/>
    <w:rsid w:val="00026635"/>
    <w:rsid w:val="0002732F"/>
    <w:rsid w:val="0002799E"/>
    <w:rsid w:val="0003008C"/>
    <w:rsid w:val="00030184"/>
    <w:rsid w:val="00030259"/>
    <w:rsid w:val="00030525"/>
    <w:rsid w:val="00030D0B"/>
    <w:rsid w:val="00030DB0"/>
    <w:rsid w:val="00030F67"/>
    <w:rsid w:val="0003283C"/>
    <w:rsid w:val="00032FD9"/>
    <w:rsid w:val="00033366"/>
    <w:rsid w:val="00033426"/>
    <w:rsid w:val="0003392B"/>
    <w:rsid w:val="00033FAD"/>
    <w:rsid w:val="00035556"/>
    <w:rsid w:val="00036363"/>
    <w:rsid w:val="000370F5"/>
    <w:rsid w:val="000378A3"/>
    <w:rsid w:val="00037EF3"/>
    <w:rsid w:val="000405F0"/>
    <w:rsid w:val="00040AF2"/>
    <w:rsid w:val="00040E51"/>
    <w:rsid w:val="000417BF"/>
    <w:rsid w:val="000424B3"/>
    <w:rsid w:val="00042B10"/>
    <w:rsid w:val="00044E0A"/>
    <w:rsid w:val="00045A2C"/>
    <w:rsid w:val="0004627E"/>
    <w:rsid w:val="00046474"/>
    <w:rsid w:val="000472CB"/>
    <w:rsid w:val="000472CC"/>
    <w:rsid w:val="00047739"/>
    <w:rsid w:val="00047ACB"/>
    <w:rsid w:val="00047FAF"/>
    <w:rsid w:val="00050278"/>
    <w:rsid w:val="00050440"/>
    <w:rsid w:val="0005057B"/>
    <w:rsid w:val="00050729"/>
    <w:rsid w:val="000520A6"/>
    <w:rsid w:val="00052DDE"/>
    <w:rsid w:val="000530EC"/>
    <w:rsid w:val="0005365F"/>
    <w:rsid w:val="000537F2"/>
    <w:rsid w:val="00054B7E"/>
    <w:rsid w:val="00055111"/>
    <w:rsid w:val="00055365"/>
    <w:rsid w:val="00055E0C"/>
    <w:rsid w:val="00055F64"/>
    <w:rsid w:val="00056151"/>
    <w:rsid w:val="00056239"/>
    <w:rsid w:val="0005639B"/>
    <w:rsid w:val="00056682"/>
    <w:rsid w:val="00056D97"/>
    <w:rsid w:val="000615A1"/>
    <w:rsid w:val="00062671"/>
    <w:rsid w:val="00062BA8"/>
    <w:rsid w:val="00062F4E"/>
    <w:rsid w:val="00063024"/>
    <w:rsid w:val="00064076"/>
    <w:rsid w:val="00064873"/>
    <w:rsid w:val="00064D87"/>
    <w:rsid w:val="00066427"/>
    <w:rsid w:val="0006711C"/>
    <w:rsid w:val="000675DD"/>
    <w:rsid w:val="00067946"/>
    <w:rsid w:val="000703A2"/>
    <w:rsid w:val="000704AB"/>
    <w:rsid w:val="000708CC"/>
    <w:rsid w:val="000714E5"/>
    <w:rsid w:val="000721E0"/>
    <w:rsid w:val="00073206"/>
    <w:rsid w:val="00073B66"/>
    <w:rsid w:val="00074675"/>
    <w:rsid w:val="00075C14"/>
    <w:rsid w:val="000760EB"/>
    <w:rsid w:val="00076395"/>
    <w:rsid w:val="00077909"/>
    <w:rsid w:val="00080067"/>
    <w:rsid w:val="00080912"/>
    <w:rsid w:val="000817D9"/>
    <w:rsid w:val="0008298C"/>
    <w:rsid w:val="0008329C"/>
    <w:rsid w:val="0008333B"/>
    <w:rsid w:val="0008360D"/>
    <w:rsid w:val="0008393D"/>
    <w:rsid w:val="00083A52"/>
    <w:rsid w:val="00083A72"/>
    <w:rsid w:val="00083CB4"/>
    <w:rsid w:val="000842C2"/>
    <w:rsid w:val="00084983"/>
    <w:rsid w:val="00084DEB"/>
    <w:rsid w:val="000858C1"/>
    <w:rsid w:val="00086589"/>
    <w:rsid w:val="00086623"/>
    <w:rsid w:val="00086B68"/>
    <w:rsid w:val="00087D81"/>
    <w:rsid w:val="00087FA5"/>
    <w:rsid w:val="0009017D"/>
    <w:rsid w:val="00090C2B"/>
    <w:rsid w:val="000915B5"/>
    <w:rsid w:val="00091D49"/>
    <w:rsid w:val="00091D94"/>
    <w:rsid w:val="00091EC2"/>
    <w:rsid w:val="000924C3"/>
    <w:rsid w:val="000932DE"/>
    <w:rsid w:val="00093B12"/>
    <w:rsid w:val="00094805"/>
    <w:rsid w:val="00094C3F"/>
    <w:rsid w:val="00094D88"/>
    <w:rsid w:val="00095B2F"/>
    <w:rsid w:val="00095F3E"/>
    <w:rsid w:val="0009614D"/>
    <w:rsid w:val="000961ED"/>
    <w:rsid w:val="00096A15"/>
    <w:rsid w:val="00096ABA"/>
    <w:rsid w:val="00097014"/>
    <w:rsid w:val="00097FD9"/>
    <w:rsid w:val="000A0379"/>
    <w:rsid w:val="000A0524"/>
    <w:rsid w:val="000A068C"/>
    <w:rsid w:val="000A0E4B"/>
    <w:rsid w:val="000A21B2"/>
    <w:rsid w:val="000A27DA"/>
    <w:rsid w:val="000A2B75"/>
    <w:rsid w:val="000A2C46"/>
    <w:rsid w:val="000A31E1"/>
    <w:rsid w:val="000A358C"/>
    <w:rsid w:val="000A37C4"/>
    <w:rsid w:val="000A4190"/>
    <w:rsid w:val="000A42AE"/>
    <w:rsid w:val="000A46AC"/>
    <w:rsid w:val="000A5C2A"/>
    <w:rsid w:val="000A61F5"/>
    <w:rsid w:val="000A7053"/>
    <w:rsid w:val="000A7121"/>
    <w:rsid w:val="000B004D"/>
    <w:rsid w:val="000B01C9"/>
    <w:rsid w:val="000B09A2"/>
    <w:rsid w:val="000B0EEB"/>
    <w:rsid w:val="000B1229"/>
    <w:rsid w:val="000B1381"/>
    <w:rsid w:val="000B17E0"/>
    <w:rsid w:val="000B18B9"/>
    <w:rsid w:val="000B1DFA"/>
    <w:rsid w:val="000B1E54"/>
    <w:rsid w:val="000B209F"/>
    <w:rsid w:val="000B3365"/>
    <w:rsid w:val="000B3605"/>
    <w:rsid w:val="000B3C5A"/>
    <w:rsid w:val="000B3FED"/>
    <w:rsid w:val="000B4A5C"/>
    <w:rsid w:val="000B4CDE"/>
    <w:rsid w:val="000B5483"/>
    <w:rsid w:val="000B5548"/>
    <w:rsid w:val="000B6488"/>
    <w:rsid w:val="000B753A"/>
    <w:rsid w:val="000C06D1"/>
    <w:rsid w:val="000C08DC"/>
    <w:rsid w:val="000C221F"/>
    <w:rsid w:val="000C2D00"/>
    <w:rsid w:val="000C3704"/>
    <w:rsid w:val="000C4AE1"/>
    <w:rsid w:val="000C51E1"/>
    <w:rsid w:val="000C5B0A"/>
    <w:rsid w:val="000C5D9D"/>
    <w:rsid w:val="000C5F57"/>
    <w:rsid w:val="000C60C6"/>
    <w:rsid w:val="000C6705"/>
    <w:rsid w:val="000C6C97"/>
    <w:rsid w:val="000C7697"/>
    <w:rsid w:val="000C76F4"/>
    <w:rsid w:val="000C7967"/>
    <w:rsid w:val="000C79A3"/>
    <w:rsid w:val="000D0D52"/>
    <w:rsid w:val="000D206A"/>
    <w:rsid w:val="000D2E15"/>
    <w:rsid w:val="000D2E91"/>
    <w:rsid w:val="000D3416"/>
    <w:rsid w:val="000D3AD5"/>
    <w:rsid w:val="000D41F0"/>
    <w:rsid w:val="000D43B8"/>
    <w:rsid w:val="000D4EDF"/>
    <w:rsid w:val="000D527B"/>
    <w:rsid w:val="000D585B"/>
    <w:rsid w:val="000D5FAB"/>
    <w:rsid w:val="000E0261"/>
    <w:rsid w:val="000E03EC"/>
    <w:rsid w:val="000E0687"/>
    <w:rsid w:val="000E1618"/>
    <w:rsid w:val="000E191B"/>
    <w:rsid w:val="000E1DCE"/>
    <w:rsid w:val="000E3009"/>
    <w:rsid w:val="000E3B69"/>
    <w:rsid w:val="000E41C2"/>
    <w:rsid w:val="000E524C"/>
    <w:rsid w:val="000E6992"/>
    <w:rsid w:val="000E6F61"/>
    <w:rsid w:val="000E736D"/>
    <w:rsid w:val="000E743D"/>
    <w:rsid w:val="000E760A"/>
    <w:rsid w:val="000E7F2E"/>
    <w:rsid w:val="000F022E"/>
    <w:rsid w:val="000F1B9E"/>
    <w:rsid w:val="000F218C"/>
    <w:rsid w:val="000F2B84"/>
    <w:rsid w:val="000F381D"/>
    <w:rsid w:val="000F39A4"/>
    <w:rsid w:val="000F4E76"/>
    <w:rsid w:val="000F5998"/>
    <w:rsid w:val="000F5C63"/>
    <w:rsid w:val="000F6090"/>
    <w:rsid w:val="000F62ED"/>
    <w:rsid w:val="000F6353"/>
    <w:rsid w:val="000F63BC"/>
    <w:rsid w:val="000F7680"/>
    <w:rsid w:val="001010D9"/>
    <w:rsid w:val="00101CF9"/>
    <w:rsid w:val="00101D89"/>
    <w:rsid w:val="001021DF"/>
    <w:rsid w:val="0010256E"/>
    <w:rsid w:val="00102588"/>
    <w:rsid w:val="00102C10"/>
    <w:rsid w:val="0010318F"/>
    <w:rsid w:val="00103D15"/>
    <w:rsid w:val="00103EBE"/>
    <w:rsid w:val="001040FA"/>
    <w:rsid w:val="001047D0"/>
    <w:rsid w:val="00104967"/>
    <w:rsid w:val="00105642"/>
    <w:rsid w:val="0010628C"/>
    <w:rsid w:val="001066A4"/>
    <w:rsid w:val="00106FDF"/>
    <w:rsid w:val="001077EC"/>
    <w:rsid w:val="00107C91"/>
    <w:rsid w:val="00110799"/>
    <w:rsid w:val="00110902"/>
    <w:rsid w:val="00110BE5"/>
    <w:rsid w:val="001111D7"/>
    <w:rsid w:val="00111BE1"/>
    <w:rsid w:val="00111EC8"/>
    <w:rsid w:val="001125F6"/>
    <w:rsid w:val="00112790"/>
    <w:rsid w:val="00112BFE"/>
    <w:rsid w:val="00112C75"/>
    <w:rsid w:val="00113C80"/>
    <w:rsid w:val="00114425"/>
    <w:rsid w:val="00114678"/>
    <w:rsid w:val="001149F6"/>
    <w:rsid w:val="00114B21"/>
    <w:rsid w:val="001150C5"/>
    <w:rsid w:val="001154F1"/>
    <w:rsid w:val="001157C4"/>
    <w:rsid w:val="00115AFA"/>
    <w:rsid w:val="00115EB4"/>
    <w:rsid w:val="00116953"/>
    <w:rsid w:val="00120A1B"/>
    <w:rsid w:val="001215B2"/>
    <w:rsid w:val="001218AE"/>
    <w:rsid w:val="00121DF4"/>
    <w:rsid w:val="00122A7B"/>
    <w:rsid w:val="00123592"/>
    <w:rsid w:val="00123674"/>
    <w:rsid w:val="001236EA"/>
    <w:rsid w:val="00123F42"/>
    <w:rsid w:val="00124993"/>
    <w:rsid w:val="00124C5A"/>
    <w:rsid w:val="00125792"/>
    <w:rsid w:val="00125D5A"/>
    <w:rsid w:val="00125E12"/>
    <w:rsid w:val="001265CE"/>
    <w:rsid w:val="0012676D"/>
    <w:rsid w:val="0012737E"/>
    <w:rsid w:val="00127430"/>
    <w:rsid w:val="00127698"/>
    <w:rsid w:val="00127D64"/>
    <w:rsid w:val="001304A3"/>
    <w:rsid w:val="00130872"/>
    <w:rsid w:val="00130A82"/>
    <w:rsid w:val="00130AB8"/>
    <w:rsid w:val="00130BB2"/>
    <w:rsid w:val="0013117F"/>
    <w:rsid w:val="00131862"/>
    <w:rsid w:val="0013206E"/>
    <w:rsid w:val="001333D6"/>
    <w:rsid w:val="0013435F"/>
    <w:rsid w:val="001344D6"/>
    <w:rsid w:val="001348D2"/>
    <w:rsid w:val="00134A77"/>
    <w:rsid w:val="001357DD"/>
    <w:rsid w:val="00135C87"/>
    <w:rsid w:val="00137659"/>
    <w:rsid w:val="00137DE4"/>
    <w:rsid w:val="00137EF5"/>
    <w:rsid w:val="001401AE"/>
    <w:rsid w:val="00140B97"/>
    <w:rsid w:val="00140D1E"/>
    <w:rsid w:val="00141B20"/>
    <w:rsid w:val="001421A1"/>
    <w:rsid w:val="0014453C"/>
    <w:rsid w:val="001451CF"/>
    <w:rsid w:val="00145A08"/>
    <w:rsid w:val="00145E0E"/>
    <w:rsid w:val="001468C4"/>
    <w:rsid w:val="00147168"/>
    <w:rsid w:val="00147237"/>
    <w:rsid w:val="00147263"/>
    <w:rsid w:val="001479F3"/>
    <w:rsid w:val="0015028A"/>
    <w:rsid w:val="00151713"/>
    <w:rsid w:val="00151B0E"/>
    <w:rsid w:val="00151E44"/>
    <w:rsid w:val="001520BD"/>
    <w:rsid w:val="0015220F"/>
    <w:rsid w:val="00152D55"/>
    <w:rsid w:val="00153024"/>
    <w:rsid w:val="001540E9"/>
    <w:rsid w:val="00154282"/>
    <w:rsid w:val="00154715"/>
    <w:rsid w:val="001547BC"/>
    <w:rsid w:val="00155B20"/>
    <w:rsid w:val="0015602E"/>
    <w:rsid w:val="00156C29"/>
    <w:rsid w:val="00157092"/>
    <w:rsid w:val="00157A9E"/>
    <w:rsid w:val="00157D62"/>
    <w:rsid w:val="0016282B"/>
    <w:rsid w:val="00163472"/>
    <w:rsid w:val="001639AB"/>
    <w:rsid w:val="00163CC5"/>
    <w:rsid w:val="00164041"/>
    <w:rsid w:val="00164D2F"/>
    <w:rsid w:val="00164E2B"/>
    <w:rsid w:val="0016515D"/>
    <w:rsid w:val="001656B0"/>
    <w:rsid w:val="00165A07"/>
    <w:rsid w:val="00166378"/>
    <w:rsid w:val="00166986"/>
    <w:rsid w:val="00170205"/>
    <w:rsid w:val="0017047A"/>
    <w:rsid w:val="0017079D"/>
    <w:rsid w:val="00170CED"/>
    <w:rsid w:val="00170FD9"/>
    <w:rsid w:val="001715D9"/>
    <w:rsid w:val="00171698"/>
    <w:rsid w:val="0017351E"/>
    <w:rsid w:val="0017361A"/>
    <w:rsid w:val="00174602"/>
    <w:rsid w:val="001747A5"/>
    <w:rsid w:val="001752CF"/>
    <w:rsid w:val="001757D9"/>
    <w:rsid w:val="00175A64"/>
    <w:rsid w:val="00181834"/>
    <w:rsid w:val="001834D1"/>
    <w:rsid w:val="00184CB9"/>
    <w:rsid w:val="00184F9E"/>
    <w:rsid w:val="00185182"/>
    <w:rsid w:val="0018541F"/>
    <w:rsid w:val="001861A7"/>
    <w:rsid w:val="0018769B"/>
    <w:rsid w:val="00187ADA"/>
    <w:rsid w:val="00190721"/>
    <w:rsid w:val="0019091D"/>
    <w:rsid w:val="001910BB"/>
    <w:rsid w:val="0019162E"/>
    <w:rsid w:val="00191F65"/>
    <w:rsid w:val="00191FB7"/>
    <w:rsid w:val="001931E9"/>
    <w:rsid w:val="00193312"/>
    <w:rsid w:val="00193DF2"/>
    <w:rsid w:val="001952C8"/>
    <w:rsid w:val="0019553B"/>
    <w:rsid w:val="001961AF"/>
    <w:rsid w:val="00196494"/>
    <w:rsid w:val="00196E88"/>
    <w:rsid w:val="001A07BB"/>
    <w:rsid w:val="001A0A29"/>
    <w:rsid w:val="001A1076"/>
    <w:rsid w:val="001A126B"/>
    <w:rsid w:val="001A1560"/>
    <w:rsid w:val="001A17AB"/>
    <w:rsid w:val="001A2880"/>
    <w:rsid w:val="001A28E3"/>
    <w:rsid w:val="001A2C7A"/>
    <w:rsid w:val="001A400F"/>
    <w:rsid w:val="001A42C6"/>
    <w:rsid w:val="001A48B5"/>
    <w:rsid w:val="001A4957"/>
    <w:rsid w:val="001A4CCD"/>
    <w:rsid w:val="001A5451"/>
    <w:rsid w:val="001A5E18"/>
    <w:rsid w:val="001A604E"/>
    <w:rsid w:val="001A6853"/>
    <w:rsid w:val="001A690C"/>
    <w:rsid w:val="001A6D7A"/>
    <w:rsid w:val="001A74B5"/>
    <w:rsid w:val="001B00CC"/>
    <w:rsid w:val="001B0444"/>
    <w:rsid w:val="001B0718"/>
    <w:rsid w:val="001B0B0D"/>
    <w:rsid w:val="001B0B62"/>
    <w:rsid w:val="001B117D"/>
    <w:rsid w:val="001B1CF9"/>
    <w:rsid w:val="001B1DA3"/>
    <w:rsid w:val="001B2F16"/>
    <w:rsid w:val="001B3167"/>
    <w:rsid w:val="001B37D3"/>
    <w:rsid w:val="001B3A08"/>
    <w:rsid w:val="001B4256"/>
    <w:rsid w:val="001B4F7A"/>
    <w:rsid w:val="001B5006"/>
    <w:rsid w:val="001B583E"/>
    <w:rsid w:val="001B6240"/>
    <w:rsid w:val="001B6B1A"/>
    <w:rsid w:val="001C054A"/>
    <w:rsid w:val="001C071F"/>
    <w:rsid w:val="001C1100"/>
    <w:rsid w:val="001C1494"/>
    <w:rsid w:val="001C19A5"/>
    <w:rsid w:val="001C2008"/>
    <w:rsid w:val="001C2054"/>
    <w:rsid w:val="001C30EB"/>
    <w:rsid w:val="001C46F7"/>
    <w:rsid w:val="001C4B18"/>
    <w:rsid w:val="001C4E23"/>
    <w:rsid w:val="001C5006"/>
    <w:rsid w:val="001C5555"/>
    <w:rsid w:val="001C69AC"/>
    <w:rsid w:val="001C73A5"/>
    <w:rsid w:val="001C7488"/>
    <w:rsid w:val="001C7EDD"/>
    <w:rsid w:val="001D0C44"/>
    <w:rsid w:val="001D0C60"/>
    <w:rsid w:val="001D13D4"/>
    <w:rsid w:val="001D166F"/>
    <w:rsid w:val="001D1BB4"/>
    <w:rsid w:val="001D1BED"/>
    <w:rsid w:val="001D1E2F"/>
    <w:rsid w:val="001D3348"/>
    <w:rsid w:val="001D3B7C"/>
    <w:rsid w:val="001D3D2F"/>
    <w:rsid w:val="001D4831"/>
    <w:rsid w:val="001D4C4D"/>
    <w:rsid w:val="001D5002"/>
    <w:rsid w:val="001D55B5"/>
    <w:rsid w:val="001D5E2F"/>
    <w:rsid w:val="001D6476"/>
    <w:rsid w:val="001D7114"/>
    <w:rsid w:val="001D7AA0"/>
    <w:rsid w:val="001D7F0C"/>
    <w:rsid w:val="001E01C9"/>
    <w:rsid w:val="001E08BE"/>
    <w:rsid w:val="001E09EE"/>
    <w:rsid w:val="001E0DFB"/>
    <w:rsid w:val="001E1253"/>
    <w:rsid w:val="001E1672"/>
    <w:rsid w:val="001E1804"/>
    <w:rsid w:val="001E2138"/>
    <w:rsid w:val="001E238F"/>
    <w:rsid w:val="001E2919"/>
    <w:rsid w:val="001E3E9A"/>
    <w:rsid w:val="001E4086"/>
    <w:rsid w:val="001E44AF"/>
    <w:rsid w:val="001E4DD5"/>
    <w:rsid w:val="001E65C3"/>
    <w:rsid w:val="001F0CF5"/>
    <w:rsid w:val="001F1237"/>
    <w:rsid w:val="001F1A97"/>
    <w:rsid w:val="001F1FE0"/>
    <w:rsid w:val="001F2127"/>
    <w:rsid w:val="001F242E"/>
    <w:rsid w:val="001F2838"/>
    <w:rsid w:val="001F3535"/>
    <w:rsid w:val="001F3708"/>
    <w:rsid w:val="001F3712"/>
    <w:rsid w:val="001F3904"/>
    <w:rsid w:val="001F409B"/>
    <w:rsid w:val="001F4AE8"/>
    <w:rsid w:val="001F52D4"/>
    <w:rsid w:val="001F53EA"/>
    <w:rsid w:val="001F5426"/>
    <w:rsid w:val="001F5485"/>
    <w:rsid w:val="001F60D0"/>
    <w:rsid w:val="001F7530"/>
    <w:rsid w:val="001F7704"/>
    <w:rsid w:val="00200599"/>
    <w:rsid w:val="0020158B"/>
    <w:rsid w:val="002015D6"/>
    <w:rsid w:val="00205036"/>
    <w:rsid w:val="0020537E"/>
    <w:rsid w:val="00205588"/>
    <w:rsid w:val="002058DD"/>
    <w:rsid w:val="00205AA1"/>
    <w:rsid w:val="00205ACC"/>
    <w:rsid w:val="00206232"/>
    <w:rsid w:val="00206470"/>
    <w:rsid w:val="00206526"/>
    <w:rsid w:val="00207706"/>
    <w:rsid w:val="00207FD6"/>
    <w:rsid w:val="00210310"/>
    <w:rsid w:val="0021154C"/>
    <w:rsid w:val="0021215A"/>
    <w:rsid w:val="00212DF0"/>
    <w:rsid w:val="00212E76"/>
    <w:rsid w:val="00212F5D"/>
    <w:rsid w:val="00213E35"/>
    <w:rsid w:val="002154E9"/>
    <w:rsid w:val="00216C25"/>
    <w:rsid w:val="002179F1"/>
    <w:rsid w:val="002203B5"/>
    <w:rsid w:val="00220505"/>
    <w:rsid w:val="00220F01"/>
    <w:rsid w:val="00220F6F"/>
    <w:rsid w:val="00220F9E"/>
    <w:rsid w:val="00221015"/>
    <w:rsid w:val="0022276B"/>
    <w:rsid w:val="00223122"/>
    <w:rsid w:val="00223382"/>
    <w:rsid w:val="002233BB"/>
    <w:rsid w:val="00223BB7"/>
    <w:rsid w:val="00224396"/>
    <w:rsid w:val="00225198"/>
    <w:rsid w:val="00225301"/>
    <w:rsid w:val="002256F7"/>
    <w:rsid w:val="00225AB9"/>
    <w:rsid w:val="00225F87"/>
    <w:rsid w:val="00226024"/>
    <w:rsid w:val="002263B6"/>
    <w:rsid w:val="002268B5"/>
    <w:rsid w:val="002270F9"/>
    <w:rsid w:val="0022737E"/>
    <w:rsid w:val="00227493"/>
    <w:rsid w:val="00227877"/>
    <w:rsid w:val="002279BD"/>
    <w:rsid w:val="00230FBF"/>
    <w:rsid w:val="00231C7B"/>
    <w:rsid w:val="00231D10"/>
    <w:rsid w:val="00232006"/>
    <w:rsid w:val="002323D4"/>
    <w:rsid w:val="00232AE5"/>
    <w:rsid w:val="00232C40"/>
    <w:rsid w:val="002335F7"/>
    <w:rsid w:val="00233821"/>
    <w:rsid w:val="00233DC2"/>
    <w:rsid w:val="00234E9C"/>
    <w:rsid w:val="00234FB9"/>
    <w:rsid w:val="0023503B"/>
    <w:rsid w:val="00235114"/>
    <w:rsid w:val="00236BFE"/>
    <w:rsid w:val="00236E00"/>
    <w:rsid w:val="002405FE"/>
    <w:rsid w:val="00240726"/>
    <w:rsid w:val="002419AE"/>
    <w:rsid w:val="00241E49"/>
    <w:rsid w:val="00243BCA"/>
    <w:rsid w:val="00243BD1"/>
    <w:rsid w:val="00243DBD"/>
    <w:rsid w:val="0024572B"/>
    <w:rsid w:val="0024580D"/>
    <w:rsid w:val="00245E3B"/>
    <w:rsid w:val="002464C9"/>
    <w:rsid w:val="0024697E"/>
    <w:rsid w:val="00246A6A"/>
    <w:rsid w:val="00246CC5"/>
    <w:rsid w:val="002477E3"/>
    <w:rsid w:val="00247FAB"/>
    <w:rsid w:val="00247FCD"/>
    <w:rsid w:val="00250CA5"/>
    <w:rsid w:val="0025171E"/>
    <w:rsid w:val="0025312D"/>
    <w:rsid w:val="002532A9"/>
    <w:rsid w:val="00253CE8"/>
    <w:rsid w:val="00254305"/>
    <w:rsid w:val="0025505F"/>
    <w:rsid w:val="0025594F"/>
    <w:rsid w:val="00255BC8"/>
    <w:rsid w:val="002563C7"/>
    <w:rsid w:val="0025670F"/>
    <w:rsid w:val="002567B7"/>
    <w:rsid w:val="0025719D"/>
    <w:rsid w:val="0026020B"/>
    <w:rsid w:val="002606E7"/>
    <w:rsid w:val="00260AA8"/>
    <w:rsid w:val="0026125D"/>
    <w:rsid w:val="002613C1"/>
    <w:rsid w:val="00261A02"/>
    <w:rsid w:val="00261B16"/>
    <w:rsid w:val="00261C08"/>
    <w:rsid w:val="002622A1"/>
    <w:rsid w:val="00262BA2"/>
    <w:rsid w:val="00263288"/>
    <w:rsid w:val="00263ABF"/>
    <w:rsid w:val="0026448A"/>
    <w:rsid w:val="002647C7"/>
    <w:rsid w:val="00264CC3"/>
    <w:rsid w:val="00265731"/>
    <w:rsid w:val="00270158"/>
    <w:rsid w:val="002703C6"/>
    <w:rsid w:val="00270D64"/>
    <w:rsid w:val="0027100F"/>
    <w:rsid w:val="00272B0F"/>
    <w:rsid w:val="00273076"/>
    <w:rsid w:val="00273908"/>
    <w:rsid w:val="00275015"/>
    <w:rsid w:val="00275258"/>
    <w:rsid w:val="0027536D"/>
    <w:rsid w:val="00276835"/>
    <w:rsid w:val="00277471"/>
    <w:rsid w:val="00277EFC"/>
    <w:rsid w:val="00280423"/>
    <w:rsid w:val="0028088B"/>
    <w:rsid w:val="00280F6D"/>
    <w:rsid w:val="00281804"/>
    <w:rsid w:val="00281825"/>
    <w:rsid w:val="00282384"/>
    <w:rsid w:val="002847FA"/>
    <w:rsid w:val="002852AD"/>
    <w:rsid w:val="00285435"/>
    <w:rsid w:val="0028645A"/>
    <w:rsid w:val="00290648"/>
    <w:rsid w:val="00290F0E"/>
    <w:rsid w:val="0029185D"/>
    <w:rsid w:val="00291B03"/>
    <w:rsid w:val="0029215F"/>
    <w:rsid w:val="0029283C"/>
    <w:rsid w:val="00293803"/>
    <w:rsid w:val="00293CD3"/>
    <w:rsid w:val="002947AA"/>
    <w:rsid w:val="00294DD2"/>
    <w:rsid w:val="002958CA"/>
    <w:rsid w:val="00295971"/>
    <w:rsid w:val="00295D7E"/>
    <w:rsid w:val="00296253"/>
    <w:rsid w:val="0029681B"/>
    <w:rsid w:val="00296ECC"/>
    <w:rsid w:val="00297448"/>
    <w:rsid w:val="002A03A9"/>
    <w:rsid w:val="002A06C0"/>
    <w:rsid w:val="002A083C"/>
    <w:rsid w:val="002A0E06"/>
    <w:rsid w:val="002A1533"/>
    <w:rsid w:val="002A1680"/>
    <w:rsid w:val="002A1DC2"/>
    <w:rsid w:val="002A1E3B"/>
    <w:rsid w:val="002A2A7D"/>
    <w:rsid w:val="002A2F0F"/>
    <w:rsid w:val="002A3DD3"/>
    <w:rsid w:val="002A4478"/>
    <w:rsid w:val="002A45EA"/>
    <w:rsid w:val="002A4AED"/>
    <w:rsid w:val="002A591F"/>
    <w:rsid w:val="002A7599"/>
    <w:rsid w:val="002A7AED"/>
    <w:rsid w:val="002B0792"/>
    <w:rsid w:val="002B0C6D"/>
    <w:rsid w:val="002B0C91"/>
    <w:rsid w:val="002B14D2"/>
    <w:rsid w:val="002B1C5A"/>
    <w:rsid w:val="002B2979"/>
    <w:rsid w:val="002B3162"/>
    <w:rsid w:val="002B37C2"/>
    <w:rsid w:val="002B3C75"/>
    <w:rsid w:val="002B3DB9"/>
    <w:rsid w:val="002B40EF"/>
    <w:rsid w:val="002B441C"/>
    <w:rsid w:val="002B4DCF"/>
    <w:rsid w:val="002B4F41"/>
    <w:rsid w:val="002B5A08"/>
    <w:rsid w:val="002B7274"/>
    <w:rsid w:val="002B7E2D"/>
    <w:rsid w:val="002C0707"/>
    <w:rsid w:val="002C1025"/>
    <w:rsid w:val="002C1AD2"/>
    <w:rsid w:val="002C261E"/>
    <w:rsid w:val="002C3140"/>
    <w:rsid w:val="002C385D"/>
    <w:rsid w:val="002C597C"/>
    <w:rsid w:val="002C635D"/>
    <w:rsid w:val="002C638A"/>
    <w:rsid w:val="002C75D3"/>
    <w:rsid w:val="002C7D17"/>
    <w:rsid w:val="002D00A8"/>
    <w:rsid w:val="002D02F1"/>
    <w:rsid w:val="002D059D"/>
    <w:rsid w:val="002D098C"/>
    <w:rsid w:val="002D1B85"/>
    <w:rsid w:val="002D2126"/>
    <w:rsid w:val="002D2551"/>
    <w:rsid w:val="002D25EC"/>
    <w:rsid w:val="002D2DB0"/>
    <w:rsid w:val="002D3832"/>
    <w:rsid w:val="002D3D2E"/>
    <w:rsid w:val="002D43F6"/>
    <w:rsid w:val="002D62AA"/>
    <w:rsid w:val="002D79B3"/>
    <w:rsid w:val="002D79F5"/>
    <w:rsid w:val="002D7FB8"/>
    <w:rsid w:val="002E29A1"/>
    <w:rsid w:val="002E3665"/>
    <w:rsid w:val="002E3F17"/>
    <w:rsid w:val="002E408A"/>
    <w:rsid w:val="002E4D25"/>
    <w:rsid w:val="002E56EE"/>
    <w:rsid w:val="002E6287"/>
    <w:rsid w:val="002E65EF"/>
    <w:rsid w:val="002E7005"/>
    <w:rsid w:val="002E7708"/>
    <w:rsid w:val="002E7F1C"/>
    <w:rsid w:val="002F16C5"/>
    <w:rsid w:val="002F2FB8"/>
    <w:rsid w:val="002F38F2"/>
    <w:rsid w:val="002F3FC8"/>
    <w:rsid w:val="002F40E4"/>
    <w:rsid w:val="002F486A"/>
    <w:rsid w:val="002F535F"/>
    <w:rsid w:val="002F5A1C"/>
    <w:rsid w:val="002F61B9"/>
    <w:rsid w:val="002F61EB"/>
    <w:rsid w:val="002F745A"/>
    <w:rsid w:val="003017C1"/>
    <w:rsid w:val="003027E6"/>
    <w:rsid w:val="0030299E"/>
    <w:rsid w:val="00302AFF"/>
    <w:rsid w:val="00302FD8"/>
    <w:rsid w:val="003032C0"/>
    <w:rsid w:val="003037FD"/>
    <w:rsid w:val="00303C34"/>
    <w:rsid w:val="003046F0"/>
    <w:rsid w:val="003047B4"/>
    <w:rsid w:val="00305385"/>
    <w:rsid w:val="00305631"/>
    <w:rsid w:val="0030587F"/>
    <w:rsid w:val="00305DEA"/>
    <w:rsid w:val="00306015"/>
    <w:rsid w:val="00306D56"/>
    <w:rsid w:val="00307183"/>
    <w:rsid w:val="00310814"/>
    <w:rsid w:val="00310AAD"/>
    <w:rsid w:val="00310B45"/>
    <w:rsid w:val="00310B6F"/>
    <w:rsid w:val="00310ED3"/>
    <w:rsid w:val="00310F44"/>
    <w:rsid w:val="003110AA"/>
    <w:rsid w:val="003120DD"/>
    <w:rsid w:val="003122D8"/>
    <w:rsid w:val="00312CCD"/>
    <w:rsid w:val="00312D9E"/>
    <w:rsid w:val="00312F16"/>
    <w:rsid w:val="003135D5"/>
    <w:rsid w:val="00313B0D"/>
    <w:rsid w:val="003141F8"/>
    <w:rsid w:val="00314A45"/>
    <w:rsid w:val="00314D11"/>
    <w:rsid w:val="00315ACC"/>
    <w:rsid w:val="00315ED2"/>
    <w:rsid w:val="00315F11"/>
    <w:rsid w:val="00316C37"/>
    <w:rsid w:val="00317584"/>
    <w:rsid w:val="00324B2C"/>
    <w:rsid w:val="00324C68"/>
    <w:rsid w:val="00324F9F"/>
    <w:rsid w:val="003253BC"/>
    <w:rsid w:val="00325726"/>
    <w:rsid w:val="003257C4"/>
    <w:rsid w:val="00326E26"/>
    <w:rsid w:val="00326F25"/>
    <w:rsid w:val="00326FF1"/>
    <w:rsid w:val="00330262"/>
    <w:rsid w:val="0033030E"/>
    <w:rsid w:val="003303A1"/>
    <w:rsid w:val="00330488"/>
    <w:rsid w:val="00330817"/>
    <w:rsid w:val="00330E28"/>
    <w:rsid w:val="00331151"/>
    <w:rsid w:val="003320A0"/>
    <w:rsid w:val="0033305F"/>
    <w:rsid w:val="00333D33"/>
    <w:rsid w:val="00334C8F"/>
    <w:rsid w:val="00335152"/>
    <w:rsid w:val="003355F4"/>
    <w:rsid w:val="003365B4"/>
    <w:rsid w:val="00336AB8"/>
    <w:rsid w:val="0033739E"/>
    <w:rsid w:val="00337E95"/>
    <w:rsid w:val="0034010C"/>
    <w:rsid w:val="00340771"/>
    <w:rsid w:val="00340AF6"/>
    <w:rsid w:val="00340C84"/>
    <w:rsid w:val="00341D58"/>
    <w:rsid w:val="00342E93"/>
    <w:rsid w:val="00342F99"/>
    <w:rsid w:val="003436CC"/>
    <w:rsid w:val="00343F93"/>
    <w:rsid w:val="00344275"/>
    <w:rsid w:val="003446E3"/>
    <w:rsid w:val="003456FB"/>
    <w:rsid w:val="0034610E"/>
    <w:rsid w:val="00346761"/>
    <w:rsid w:val="00346964"/>
    <w:rsid w:val="00346F60"/>
    <w:rsid w:val="003470A3"/>
    <w:rsid w:val="003475C4"/>
    <w:rsid w:val="00347D6E"/>
    <w:rsid w:val="00347E9C"/>
    <w:rsid w:val="00350CCB"/>
    <w:rsid w:val="00351281"/>
    <w:rsid w:val="00351455"/>
    <w:rsid w:val="003523D8"/>
    <w:rsid w:val="00352465"/>
    <w:rsid w:val="00352563"/>
    <w:rsid w:val="00352943"/>
    <w:rsid w:val="003538A7"/>
    <w:rsid w:val="003540D7"/>
    <w:rsid w:val="0035499F"/>
    <w:rsid w:val="00354AC7"/>
    <w:rsid w:val="00354F0C"/>
    <w:rsid w:val="003555A3"/>
    <w:rsid w:val="003559F6"/>
    <w:rsid w:val="00355DA3"/>
    <w:rsid w:val="0035605A"/>
    <w:rsid w:val="003574C7"/>
    <w:rsid w:val="00360A85"/>
    <w:rsid w:val="00360C30"/>
    <w:rsid w:val="00361F4D"/>
    <w:rsid w:val="00361FDE"/>
    <w:rsid w:val="00362269"/>
    <w:rsid w:val="00362A47"/>
    <w:rsid w:val="00362E61"/>
    <w:rsid w:val="0036336E"/>
    <w:rsid w:val="00363588"/>
    <w:rsid w:val="00363D68"/>
    <w:rsid w:val="00363E54"/>
    <w:rsid w:val="00363EF6"/>
    <w:rsid w:val="0036475F"/>
    <w:rsid w:val="0036481C"/>
    <w:rsid w:val="00364EB2"/>
    <w:rsid w:val="00366AFB"/>
    <w:rsid w:val="003671C8"/>
    <w:rsid w:val="00367380"/>
    <w:rsid w:val="00367A3C"/>
    <w:rsid w:val="00367FE2"/>
    <w:rsid w:val="00370E02"/>
    <w:rsid w:val="003718B2"/>
    <w:rsid w:val="00371C97"/>
    <w:rsid w:val="00371FD0"/>
    <w:rsid w:val="0037293C"/>
    <w:rsid w:val="0037317D"/>
    <w:rsid w:val="00373FA5"/>
    <w:rsid w:val="00374836"/>
    <w:rsid w:val="00374A5A"/>
    <w:rsid w:val="0037531B"/>
    <w:rsid w:val="00375429"/>
    <w:rsid w:val="003754E8"/>
    <w:rsid w:val="00375757"/>
    <w:rsid w:val="00375846"/>
    <w:rsid w:val="00375C0C"/>
    <w:rsid w:val="00375C4B"/>
    <w:rsid w:val="00376013"/>
    <w:rsid w:val="00376E54"/>
    <w:rsid w:val="003802E5"/>
    <w:rsid w:val="003806EF"/>
    <w:rsid w:val="00380B77"/>
    <w:rsid w:val="00381233"/>
    <w:rsid w:val="00381292"/>
    <w:rsid w:val="0038257A"/>
    <w:rsid w:val="00382AE1"/>
    <w:rsid w:val="00382F88"/>
    <w:rsid w:val="00383066"/>
    <w:rsid w:val="00383613"/>
    <w:rsid w:val="00383C92"/>
    <w:rsid w:val="00384245"/>
    <w:rsid w:val="0038439E"/>
    <w:rsid w:val="00384826"/>
    <w:rsid w:val="00384EBE"/>
    <w:rsid w:val="003852E6"/>
    <w:rsid w:val="003859CC"/>
    <w:rsid w:val="00386266"/>
    <w:rsid w:val="003862B5"/>
    <w:rsid w:val="003868EE"/>
    <w:rsid w:val="00386C57"/>
    <w:rsid w:val="003903F2"/>
    <w:rsid w:val="00391ECC"/>
    <w:rsid w:val="0039210F"/>
    <w:rsid w:val="00392241"/>
    <w:rsid w:val="003922F6"/>
    <w:rsid w:val="0039250F"/>
    <w:rsid w:val="003940CC"/>
    <w:rsid w:val="00394880"/>
    <w:rsid w:val="00396005"/>
    <w:rsid w:val="003964BD"/>
    <w:rsid w:val="00396845"/>
    <w:rsid w:val="00396E00"/>
    <w:rsid w:val="00397C2C"/>
    <w:rsid w:val="003A08A2"/>
    <w:rsid w:val="003A1066"/>
    <w:rsid w:val="003A1494"/>
    <w:rsid w:val="003A1BAD"/>
    <w:rsid w:val="003A2741"/>
    <w:rsid w:val="003A2C9F"/>
    <w:rsid w:val="003A2E09"/>
    <w:rsid w:val="003A2E10"/>
    <w:rsid w:val="003A35F7"/>
    <w:rsid w:val="003A3A36"/>
    <w:rsid w:val="003A3D2F"/>
    <w:rsid w:val="003A3E2A"/>
    <w:rsid w:val="003A428B"/>
    <w:rsid w:val="003A47CD"/>
    <w:rsid w:val="003A4E88"/>
    <w:rsid w:val="003A500D"/>
    <w:rsid w:val="003A703D"/>
    <w:rsid w:val="003A7DDC"/>
    <w:rsid w:val="003A7EEB"/>
    <w:rsid w:val="003B1094"/>
    <w:rsid w:val="003B115D"/>
    <w:rsid w:val="003B1397"/>
    <w:rsid w:val="003B1442"/>
    <w:rsid w:val="003B2AB0"/>
    <w:rsid w:val="003B2B09"/>
    <w:rsid w:val="003B2D72"/>
    <w:rsid w:val="003B30CA"/>
    <w:rsid w:val="003B3340"/>
    <w:rsid w:val="003B3547"/>
    <w:rsid w:val="003B399E"/>
    <w:rsid w:val="003B39BF"/>
    <w:rsid w:val="003B3A88"/>
    <w:rsid w:val="003B421D"/>
    <w:rsid w:val="003B43EA"/>
    <w:rsid w:val="003B4FD8"/>
    <w:rsid w:val="003B53F3"/>
    <w:rsid w:val="003B587F"/>
    <w:rsid w:val="003B5A29"/>
    <w:rsid w:val="003B6E5A"/>
    <w:rsid w:val="003B7618"/>
    <w:rsid w:val="003B7F7C"/>
    <w:rsid w:val="003C0E87"/>
    <w:rsid w:val="003C11FE"/>
    <w:rsid w:val="003C1929"/>
    <w:rsid w:val="003C1A26"/>
    <w:rsid w:val="003C2304"/>
    <w:rsid w:val="003C2DDA"/>
    <w:rsid w:val="003C3A71"/>
    <w:rsid w:val="003C5A78"/>
    <w:rsid w:val="003C62A4"/>
    <w:rsid w:val="003C64B6"/>
    <w:rsid w:val="003C6F19"/>
    <w:rsid w:val="003D0687"/>
    <w:rsid w:val="003D119F"/>
    <w:rsid w:val="003D17EB"/>
    <w:rsid w:val="003D19BF"/>
    <w:rsid w:val="003D1B4C"/>
    <w:rsid w:val="003D1F8A"/>
    <w:rsid w:val="003D2697"/>
    <w:rsid w:val="003D3483"/>
    <w:rsid w:val="003D362B"/>
    <w:rsid w:val="003D3E73"/>
    <w:rsid w:val="003D4081"/>
    <w:rsid w:val="003D4FFF"/>
    <w:rsid w:val="003D60CD"/>
    <w:rsid w:val="003D632E"/>
    <w:rsid w:val="003D7D5A"/>
    <w:rsid w:val="003D7FCB"/>
    <w:rsid w:val="003E07A8"/>
    <w:rsid w:val="003E1034"/>
    <w:rsid w:val="003E1042"/>
    <w:rsid w:val="003E12CD"/>
    <w:rsid w:val="003E1865"/>
    <w:rsid w:val="003E250B"/>
    <w:rsid w:val="003E2629"/>
    <w:rsid w:val="003E4D97"/>
    <w:rsid w:val="003E5201"/>
    <w:rsid w:val="003E5777"/>
    <w:rsid w:val="003E5CC1"/>
    <w:rsid w:val="003E5DD9"/>
    <w:rsid w:val="003E5F3B"/>
    <w:rsid w:val="003E605E"/>
    <w:rsid w:val="003E64D4"/>
    <w:rsid w:val="003E6E1D"/>
    <w:rsid w:val="003F0007"/>
    <w:rsid w:val="003F01D9"/>
    <w:rsid w:val="003F07C9"/>
    <w:rsid w:val="003F13AC"/>
    <w:rsid w:val="003F177E"/>
    <w:rsid w:val="003F1D3C"/>
    <w:rsid w:val="003F1E1D"/>
    <w:rsid w:val="003F5170"/>
    <w:rsid w:val="003F63DA"/>
    <w:rsid w:val="003F6F4F"/>
    <w:rsid w:val="00400944"/>
    <w:rsid w:val="00401E03"/>
    <w:rsid w:val="00404B4B"/>
    <w:rsid w:val="00405040"/>
    <w:rsid w:val="004059E9"/>
    <w:rsid w:val="00405B6D"/>
    <w:rsid w:val="004067B6"/>
    <w:rsid w:val="00406B4C"/>
    <w:rsid w:val="00406F15"/>
    <w:rsid w:val="00407695"/>
    <w:rsid w:val="00410055"/>
    <w:rsid w:val="004101C5"/>
    <w:rsid w:val="00411436"/>
    <w:rsid w:val="00412468"/>
    <w:rsid w:val="004124D1"/>
    <w:rsid w:val="00412D55"/>
    <w:rsid w:val="00413D76"/>
    <w:rsid w:val="004145F0"/>
    <w:rsid w:val="004146C0"/>
    <w:rsid w:val="00416168"/>
    <w:rsid w:val="00416F14"/>
    <w:rsid w:val="00417F77"/>
    <w:rsid w:val="0042001A"/>
    <w:rsid w:val="00420116"/>
    <w:rsid w:val="004207ED"/>
    <w:rsid w:val="004207F0"/>
    <w:rsid w:val="004218D2"/>
    <w:rsid w:val="004219B6"/>
    <w:rsid w:val="0042212C"/>
    <w:rsid w:val="004221FA"/>
    <w:rsid w:val="0042411D"/>
    <w:rsid w:val="00424A69"/>
    <w:rsid w:val="00424BCB"/>
    <w:rsid w:val="00424DF7"/>
    <w:rsid w:val="0042561F"/>
    <w:rsid w:val="004258D0"/>
    <w:rsid w:val="0042615B"/>
    <w:rsid w:val="004261A5"/>
    <w:rsid w:val="0043013E"/>
    <w:rsid w:val="00430946"/>
    <w:rsid w:val="00430BA6"/>
    <w:rsid w:val="00430BCE"/>
    <w:rsid w:val="00431195"/>
    <w:rsid w:val="00431FA4"/>
    <w:rsid w:val="004321B9"/>
    <w:rsid w:val="00432269"/>
    <w:rsid w:val="00432B14"/>
    <w:rsid w:val="00432B75"/>
    <w:rsid w:val="0043370D"/>
    <w:rsid w:val="00433D5C"/>
    <w:rsid w:val="0043409F"/>
    <w:rsid w:val="004346D8"/>
    <w:rsid w:val="00434CD0"/>
    <w:rsid w:val="004351F4"/>
    <w:rsid w:val="00435325"/>
    <w:rsid w:val="004353E2"/>
    <w:rsid w:val="00435544"/>
    <w:rsid w:val="00435B4A"/>
    <w:rsid w:val="00436584"/>
    <w:rsid w:val="00437B49"/>
    <w:rsid w:val="00437EF1"/>
    <w:rsid w:val="004405DB"/>
    <w:rsid w:val="004408A2"/>
    <w:rsid w:val="00442084"/>
    <w:rsid w:val="004420C6"/>
    <w:rsid w:val="00442A51"/>
    <w:rsid w:val="00442C26"/>
    <w:rsid w:val="00443284"/>
    <w:rsid w:val="004438CF"/>
    <w:rsid w:val="004439BE"/>
    <w:rsid w:val="00444ACE"/>
    <w:rsid w:val="00444E5E"/>
    <w:rsid w:val="00444EBB"/>
    <w:rsid w:val="0044510E"/>
    <w:rsid w:val="00445CCF"/>
    <w:rsid w:val="00445CE7"/>
    <w:rsid w:val="00445E79"/>
    <w:rsid w:val="00446474"/>
    <w:rsid w:val="00446669"/>
    <w:rsid w:val="00446BAB"/>
    <w:rsid w:val="00446C4C"/>
    <w:rsid w:val="00447CCE"/>
    <w:rsid w:val="00447DE8"/>
    <w:rsid w:val="00447E2E"/>
    <w:rsid w:val="00447E37"/>
    <w:rsid w:val="00450465"/>
    <w:rsid w:val="004516F0"/>
    <w:rsid w:val="0045253F"/>
    <w:rsid w:val="00452597"/>
    <w:rsid w:val="00452810"/>
    <w:rsid w:val="00452C6B"/>
    <w:rsid w:val="00453168"/>
    <w:rsid w:val="004536F2"/>
    <w:rsid w:val="00453ABE"/>
    <w:rsid w:val="00453F58"/>
    <w:rsid w:val="00454A05"/>
    <w:rsid w:val="004552D3"/>
    <w:rsid w:val="0045573E"/>
    <w:rsid w:val="00455932"/>
    <w:rsid w:val="00455A5C"/>
    <w:rsid w:val="00455E16"/>
    <w:rsid w:val="004567CE"/>
    <w:rsid w:val="00456A4D"/>
    <w:rsid w:val="00456DA2"/>
    <w:rsid w:val="00456DF8"/>
    <w:rsid w:val="00457195"/>
    <w:rsid w:val="00457367"/>
    <w:rsid w:val="00460D75"/>
    <w:rsid w:val="00461216"/>
    <w:rsid w:val="0046135C"/>
    <w:rsid w:val="004618F3"/>
    <w:rsid w:val="0046285E"/>
    <w:rsid w:val="00462D47"/>
    <w:rsid w:val="00462EA5"/>
    <w:rsid w:val="004633D5"/>
    <w:rsid w:val="00463989"/>
    <w:rsid w:val="004640E4"/>
    <w:rsid w:val="00464F7F"/>
    <w:rsid w:val="00465335"/>
    <w:rsid w:val="00465538"/>
    <w:rsid w:val="00465A94"/>
    <w:rsid w:val="0046633D"/>
    <w:rsid w:val="00470006"/>
    <w:rsid w:val="004705EB"/>
    <w:rsid w:val="004706AE"/>
    <w:rsid w:val="004707CA"/>
    <w:rsid w:val="00470A06"/>
    <w:rsid w:val="00471E33"/>
    <w:rsid w:val="00472329"/>
    <w:rsid w:val="00472498"/>
    <w:rsid w:val="00472A4B"/>
    <w:rsid w:val="00472A94"/>
    <w:rsid w:val="00472BAB"/>
    <w:rsid w:val="0047306B"/>
    <w:rsid w:val="00473679"/>
    <w:rsid w:val="00474BFD"/>
    <w:rsid w:val="00474FA9"/>
    <w:rsid w:val="004772DF"/>
    <w:rsid w:val="004804DF"/>
    <w:rsid w:val="00480CFE"/>
    <w:rsid w:val="00480F69"/>
    <w:rsid w:val="00482F9A"/>
    <w:rsid w:val="004835E7"/>
    <w:rsid w:val="0048387D"/>
    <w:rsid w:val="0048388F"/>
    <w:rsid w:val="00483C3A"/>
    <w:rsid w:val="00483D22"/>
    <w:rsid w:val="004843C3"/>
    <w:rsid w:val="004843EA"/>
    <w:rsid w:val="00485296"/>
    <w:rsid w:val="00486372"/>
    <w:rsid w:val="00486394"/>
    <w:rsid w:val="004867BB"/>
    <w:rsid w:val="00486942"/>
    <w:rsid w:val="004869AF"/>
    <w:rsid w:val="00486E78"/>
    <w:rsid w:val="00487AFC"/>
    <w:rsid w:val="004901A5"/>
    <w:rsid w:val="00490529"/>
    <w:rsid w:val="004910EC"/>
    <w:rsid w:val="004915AC"/>
    <w:rsid w:val="00491719"/>
    <w:rsid w:val="00492491"/>
    <w:rsid w:val="004931D0"/>
    <w:rsid w:val="0049345C"/>
    <w:rsid w:val="00493EB8"/>
    <w:rsid w:val="004949AE"/>
    <w:rsid w:val="00496CA2"/>
    <w:rsid w:val="004979DC"/>
    <w:rsid w:val="004A021B"/>
    <w:rsid w:val="004A024F"/>
    <w:rsid w:val="004A02A5"/>
    <w:rsid w:val="004A02AA"/>
    <w:rsid w:val="004A0BA6"/>
    <w:rsid w:val="004A2520"/>
    <w:rsid w:val="004A2E90"/>
    <w:rsid w:val="004A3B68"/>
    <w:rsid w:val="004A442C"/>
    <w:rsid w:val="004A4D01"/>
    <w:rsid w:val="004A50C6"/>
    <w:rsid w:val="004A522F"/>
    <w:rsid w:val="004A65CE"/>
    <w:rsid w:val="004A6C71"/>
    <w:rsid w:val="004A6EBF"/>
    <w:rsid w:val="004A7D4C"/>
    <w:rsid w:val="004B18D7"/>
    <w:rsid w:val="004B2961"/>
    <w:rsid w:val="004B2E8A"/>
    <w:rsid w:val="004B324C"/>
    <w:rsid w:val="004B3ABF"/>
    <w:rsid w:val="004B49B0"/>
    <w:rsid w:val="004B5788"/>
    <w:rsid w:val="004B5A90"/>
    <w:rsid w:val="004B60A9"/>
    <w:rsid w:val="004B72CE"/>
    <w:rsid w:val="004B7443"/>
    <w:rsid w:val="004B763E"/>
    <w:rsid w:val="004B77A3"/>
    <w:rsid w:val="004B7B9C"/>
    <w:rsid w:val="004C09F8"/>
    <w:rsid w:val="004C1959"/>
    <w:rsid w:val="004C1E6D"/>
    <w:rsid w:val="004C2415"/>
    <w:rsid w:val="004C2A2E"/>
    <w:rsid w:val="004C3A05"/>
    <w:rsid w:val="004C45C6"/>
    <w:rsid w:val="004C46B4"/>
    <w:rsid w:val="004C4EF1"/>
    <w:rsid w:val="004C50F9"/>
    <w:rsid w:val="004C5EBF"/>
    <w:rsid w:val="004C606C"/>
    <w:rsid w:val="004C64EE"/>
    <w:rsid w:val="004C76F1"/>
    <w:rsid w:val="004C7997"/>
    <w:rsid w:val="004C7B1E"/>
    <w:rsid w:val="004D0ADE"/>
    <w:rsid w:val="004D0F71"/>
    <w:rsid w:val="004D121D"/>
    <w:rsid w:val="004D1F79"/>
    <w:rsid w:val="004D2FCB"/>
    <w:rsid w:val="004D3389"/>
    <w:rsid w:val="004D3703"/>
    <w:rsid w:val="004D4600"/>
    <w:rsid w:val="004D53C1"/>
    <w:rsid w:val="004D56DD"/>
    <w:rsid w:val="004D609F"/>
    <w:rsid w:val="004D6B67"/>
    <w:rsid w:val="004D7063"/>
    <w:rsid w:val="004D7067"/>
    <w:rsid w:val="004E04D2"/>
    <w:rsid w:val="004E1438"/>
    <w:rsid w:val="004E1A8D"/>
    <w:rsid w:val="004E25A3"/>
    <w:rsid w:val="004E3242"/>
    <w:rsid w:val="004E3299"/>
    <w:rsid w:val="004E350F"/>
    <w:rsid w:val="004E35D4"/>
    <w:rsid w:val="004E3C3C"/>
    <w:rsid w:val="004E4B09"/>
    <w:rsid w:val="004E4CED"/>
    <w:rsid w:val="004E512D"/>
    <w:rsid w:val="004E53DB"/>
    <w:rsid w:val="004E655A"/>
    <w:rsid w:val="004E71DB"/>
    <w:rsid w:val="004E74B1"/>
    <w:rsid w:val="004F021D"/>
    <w:rsid w:val="004F0A1B"/>
    <w:rsid w:val="004F0D07"/>
    <w:rsid w:val="004F1208"/>
    <w:rsid w:val="004F17DC"/>
    <w:rsid w:val="004F18CE"/>
    <w:rsid w:val="004F1C4D"/>
    <w:rsid w:val="004F2A0D"/>
    <w:rsid w:val="004F2E8A"/>
    <w:rsid w:val="004F317E"/>
    <w:rsid w:val="004F49BB"/>
    <w:rsid w:val="004F4B40"/>
    <w:rsid w:val="004F5786"/>
    <w:rsid w:val="004F5F7D"/>
    <w:rsid w:val="004F65CE"/>
    <w:rsid w:val="004F6E30"/>
    <w:rsid w:val="004F72C9"/>
    <w:rsid w:val="005019B0"/>
    <w:rsid w:val="00501D85"/>
    <w:rsid w:val="0050212D"/>
    <w:rsid w:val="005028FB"/>
    <w:rsid w:val="00503CEC"/>
    <w:rsid w:val="0050414B"/>
    <w:rsid w:val="005043FB"/>
    <w:rsid w:val="005044B7"/>
    <w:rsid w:val="00504C19"/>
    <w:rsid w:val="005054D2"/>
    <w:rsid w:val="005056F2"/>
    <w:rsid w:val="00505B9F"/>
    <w:rsid w:val="005060E4"/>
    <w:rsid w:val="00506C22"/>
    <w:rsid w:val="00510087"/>
    <w:rsid w:val="00510A5F"/>
    <w:rsid w:val="00510D15"/>
    <w:rsid w:val="00511F10"/>
    <w:rsid w:val="005122CC"/>
    <w:rsid w:val="00512F77"/>
    <w:rsid w:val="00513793"/>
    <w:rsid w:val="00513C19"/>
    <w:rsid w:val="00514A7B"/>
    <w:rsid w:val="00514AF4"/>
    <w:rsid w:val="00514E90"/>
    <w:rsid w:val="00515593"/>
    <w:rsid w:val="0051685C"/>
    <w:rsid w:val="00517439"/>
    <w:rsid w:val="0051772E"/>
    <w:rsid w:val="00517952"/>
    <w:rsid w:val="00517A71"/>
    <w:rsid w:val="0052052A"/>
    <w:rsid w:val="00520C29"/>
    <w:rsid w:val="00520FCF"/>
    <w:rsid w:val="00521029"/>
    <w:rsid w:val="00521608"/>
    <w:rsid w:val="00521628"/>
    <w:rsid w:val="00521C13"/>
    <w:rsid w:val="0052219D"/>
    <w:rsid w:val="0052254B"/>
    <w:rsid w:val="00522614"/>
    <w:rsid w:val="005238BC"/>
    <w:rsid w:val="00523EDC"/>
    <w:rsid w:val="005246AD"/>
    <w:rsid w:val="005269CB"/>
    <w:rsid w:val="00526A12"/>
    <w:rsid w:val="00526C21"/>
    <w:rsid w:val="0053028A"/>
    <w:rsid w:val="0053036E"/>
    <w:rsid w:val="00530483"/>
    <w:rsid w:val="00530689"/>
    <w:rsid w:val="005311CB"/>
    <w:rsid w:val="00531503"/>
    <w:rsid w:val="00531AFD"/>
    <w:rsid w:val="00531D39"/>
    <w:rsid w:val="00531E3A"/>
    <w:rsid w:val="0053288C"/>
    <w:rsid w:val="00532A88"/>
    <w:rsid w:val="00532DBD"/>
    <w:rsid w:val="00533DA5"/>
    <w:rsid w:val="00534371"/>
    <w:rsid w:val="005354D4"/>
    <w:rsid w:val="00535A00"/>
    <w:rsid w:val="00535CA2"/>
    <w:rsid w:val="00535D83"/>
    <w:rsid w:val="00535EEB"/>
    <w:rsid w:val="005360D8"/>
    <w:rsid w:val="00536412"/>
    <w:rsid w:val="005364BA"/>
    <w:rsid w:val="00536A7D"/>
    <w:rsid w:val="0053783A"/>
    <w:rsid w:val="005404F8"/>
    <w:rsid w:val="00541459"/>
    <w:rsid w:val="00541782"/>
    <w:rsid w:val="00541830"/>
    <w:rsid w:val="0054200D"/>
    <w:rsid w:val="00543D19"/>
    <w:rsid w:val="00544633"/>
    <w:rsid w:val="00544B4E"/>
    <w:rsid w:val="00544E5E"/>
    <w:rsid w:val="005453FA"/>
    <w:rsid w:val="005456A6"/>
    <w:rsid w:val="005457DA"/>
    <w:rsid w:val="005457E1"/>
    <w:rsid w:val="00546C68"/>
    <w:rsid w:val="0054736B"/>
    <w:rsid w:val="00547459"/>
    <w:rsid w:val="0055034E"/>
    <w:rsid w:val="00550470"/>
    <w:rsid w:val="005504A6"/>
    <w:rsid w:val="005504B9"/>
    <w:rsid w:val="00550B8F"/>
    <w:rsid w:val="00550FB3"/>
    <w:rsid w:val="00551D4C"/>
    <w:rsid w:val="00552391"/>
    <w:rsid w:val="005524DB"/>
    <w:rsid w:val="0055274B"/>
    <w:rsid w:val="00552935"/>
    <w:rsid w:val="00553598"/>
    <w:rsid w:val="00555503"/>
    <w:rsid w:val="00555B5A"/>
    <w:rsid w:val="00555CAF"/>
    <w:rsid w:val="00556320"/>
    <w:rsid w:val="00556C1F"/>
    <w:rsid w:val="00556F91"/>
    <w:rsid w:val="00560289"/>
    <w:rsid w:val="00561022"/>
    <w:rsid w:val="00562181"/>
    <w:rsid w:val="0056239A"/>
    <w:rsid w:val="00562BF8"/>
    <w:rsid w:val="00563272"/>
    <w:rsid w:val="005640D9"/>
    <w:rsid w:val="005643C9"/>
    <w:rsid w:val="005644B4"/>
    <w:rsid w:val="0056496A"/>
    <w:rsid w:val="00564D8A"/>
    <w:rsid w:val="0056521E"/>
    <w:rsid w:val="00566051"/>
    <w:rsid w:val="00566C84"/>
    <w:rsid w:val="00566FA2"/>
    <w:rsid w:val="005673D0"/>
    <w:rsid w:val="005674E4"/>
    <w:rsid w:val="00567B4E"/>
    <w:rsid w:val="00567CD8"/>
    <w:rsid w:val="00567E5D"/>
    <w:rsid w:val="00570739"/>
    <w:rsid w:val="00570A26"/>
    <w:rsid w:val="00570CF2"/>
    <w:rsid w:val="005716CC"/>
    <w:rsid w:val="005721B7"/>
    <w:rsid w:val="0057269F"/>
    <w:rsid w:val="00572E16"/>
    <w:rsid w:val="0057413E"/>
    <w:rsid w:val="00574E9E"/>
    <w:rsid w:val="00575523"/>
    <w:rsid w:val="00575C1B"/>
    <w:rsid w:val="0057601E"/>
    <w:rsid w:val="00576117"/>
    <w:rsid w:val="00576281"/>
    <w:rsid w:val="0057680B"/>
    <w:rsid w:val="00576865"/>
    <w:rsid w:val="00576B36"/>
    <w:rsid w:val="00576C14"/>
    <w:rsid w:val="00576FA4"/>
    <w:rsid w:val="00577036"/>
    <w:rsid w:val="00577CB7"/>
    <w:rsid w:val="0058066F"/>
    <w:rsid w:val="005807A6"/>
    <w:rsid w:val="00581197"/>
    <w:rsid w:val="00581E49"/>
    <w:rsid w:val="00583C18"/>
    <w:rsid w:val="0058401E"/>
    <w:rsid w:val="00584105"/>
    <w:rsid w:val="0058465F"/>
    <w:rsid w:val="00584A90"/>
    <w:rsid w:val="00584CD2"/>
    <w:rsid w:val="00585238"/>
    <w:rsid w:val="005856E4"/>
    <w:rsid w:val="005862CD"/>
    <w:rsid w:val="005863FF"/>
    <w:rsid w:val="00586F5B"/>
    <w:rsid w:val="0058713A"/>
    <w:rsid w:val="00587527"/>
    <w:rsid w:val="00587920"/>
    <w:rsid w:val="0058797A"/>
    <w:rsid w:val="0059083D"/>
    <w:rsid w:val="005909AF"/>
    <w:rsid w:val="005914F3"/>
    <w:rsid w:val="0059177E"/>
    <w:rsid w:val="005922EB"/>
    <w:rsid w:val="00592650"/>
    <w:rsid w:val="00592FEB"/>
    <w:rsid w:val="00593FE7"/>
    <w:rsid w:val="00594640"/>
    <w:rsid w:val="00594D37"/>
    <w:rsid w:val="00594FE1"/>
    <w:rsid w:val="005956AC"/>
    <w:rsid w:val="00596C7F"/>
    <w:rsid w:val="005971AE"/>
    <w:rsid w:val="005977FC"/>
    <w:rsid w:val="005A0954"/>
    <w:rsid w:val="005A0C72"/>
    <w:rsid w:val="005A0F4B"/>
    <w:rsid w:val="005A1210"/>
    <w:rsid w:val="005A2907"/>
    <w:rsid w:val="005A2AE9"/>
    <w:rsid w:val="005A337D"/>
    <w:rsid w:val="005A3856"/>
    <w:rsid w:val="005A3EA4"/>
    <w:rsid w:val="005A4B6E"/>
    <w:rsid w:val="005A574B"/>
    <w:rsid w:val="005A5BD5"/>
    <w:rsid w:val="005A5CB3"/>
    <w:rsid w:val="005A61AF"/>
    <w:rsid w:val="005A62AA"/>
    <w:rsid w:val="005A6B86"/>
    <w:rsid w:val="005A7142"/>
    <w:rsid w:val="005A7EEE"/>
    <w:rsid w:val="005B0359"/>
    <w:rsid w:val="005B0AD4"/>
    <w:rsid w:val="005B0E34"/>
    <w:rsid w:val="005B14AC"/>
    <w:rsid w:val="005B152E"/>
    <w:rsid w:val="005B155C"/>
    <w:rsid w:val="005B1653"/>
    <w:rsid w:val="005B16F3"/>
    <w:rsid w:val="005B1A7F"/>
    <w:rsid w:val="005B2A6E"/>
    <w:rsid w:val="005B3419"/>
    <w:rsid w:val="005B341F"/>
    <w:rsid w:val="005B600A"/>
    <w:rsid w:val="005B60B3"/>
    <w:rsid w:val="005B63EE"/>
    <w:rsid w:val="005B6A82"/>
    <w:rsid w:val="005B6D79"/>
    <w:rsid w:val="005B6E9F"/>
    <w:rsid w:val="005B7478"/>
    <w:rsid w:val="005B74B2"/>
    <w:rsid w:val="005B769A"/>
    <w:rsid w:val="005B78C5"/>
    <w:rsid w:val="005C07B6"/>
    <w:rsid w:val="005C0956"/>
    <w:rsid w:val="005C097B"/>
    <w:rsid w:val="005C0CCA"/>
    <w:rsid w:val="005C15C9"/>
    <w:rsid w:val="005C1948"/>
    <w:rsid w:val="005C217A"/>
    <w:rsid w:val="005C24C3"/>
    <w:rsid w:val="005C2DD8"/>
    <w:rsid w:val="005C3743"/>
    <w:rsid w:val="005C45C5"/>
    <w:rsid w:val="005C48C3"/>
    <w:rsid w:val="005C523A"/>
    <w:rsid w:val="005C557B"/>
    <w:rsid w:val="005C6577"/>
    <w:rsid w:val="005C67CB"/>
    <w:rsid w:val="005C6955"/>
    <w:rsid w:val="005C6F3C"/>
    <w:rsid w:val="005C724F"/>
    <w:rsid w:val="005C79A2"/>
    <w:rsid w:val="005C7B23"/>
    <w:rsid w:val="005D01F8"/>
    <w:rsid w:val="005D0269"/>
    <w:rsid w:val="005D039D"/>
    <w:rsid w:val="005D1AAF"/>
    <w:rsid w:val="005D1DCB"/>
    <w:rsid w:val="005D1E09"/>
    <w:rsid w:val="005D2E6F"/>
    <w:rsid w:val="005D31B7"/>
    <w:rsid w:val="005D3A3B"/>
    <w:rsid w:val="005D3DCA"/>
    <w:rsid w:val="005D3FB4"/>
    <w:rsid w:val="005D4337"/>
    <w:rsid w:val="005D4908"/>
    <w:rsid w:val="005D5333"/>
    <w:rsid w:val="005D6049"/>
    <w:rsid w:val="005D6FE7"/>
    <w:rsid w:val="005D7F06"/>
    <w:rsid w:val="005E0108"/>
    <w:rsid w:val="005E0C31"/>
    <w:rsid w:val="005E28DE"/>
    <w:rsid w:val="005E29F0"/>
    <w:rsid w:val="005E3DAD"/>
    <w:rsid w:val="005E4789"/>
    <w:rsid w:val="005E4AEA"/>
    <w:rsid w:val="005E55CE"/>
    <w:rsid w:val="005E57A3"/>
    <w:rsid w:val="005E6EB3"/>
    <w:rsid w:val="005E7074"/>
    <w:rsid w:val="005E76B7"/>
    <w:rsid w:val="005E77F4"/>
    <w:rsid w:val="005F0247"/>
    <w:rsid w:val="005F02C9"/>
    <w:rsid w:val="005F03FA"/>
    <w:rsid w:val="005F08DC"/>
    <w:rsid w:val="005F1B9B"/>
    <w:rsid w:val="005F2337"/>
    <w:rsid w:val="005F25FD"/>
    <w:rsid w:val="005F318E"/>
    <w:rsid w:val="005F3C17"/>
    <w:rsid w:val="005F4B79"/>
    <w:rsid w:val="005F61B6"/>
    <w:rsid w:val="005F6B69"/>
    <w:rsid w:val="005F7477"/>
    <w:rsid w:val="005F7848"/>
    <w:rsid w:val="005F7A2E"/>
    <w:rsid w:val="005F7D21"/>
    <w:rsid w:val="005F7EBB"/>
    <w:rsid w:val="006017D6"/>
    <w:rsid w:val="00601BD1"/>
    <w:rsid w:val="00601CBC"/>
    <w:rsid w:val="00601D98"/>
    <w:rsid w:val="006028FC"/>
    <w:rsid w:val="006033EB"/>
    <w:rsid w:val="006039D2"/>
    <w:rsid w:val="006043A6"/>
    <w:rsid w:val="00604E2E"/>
    <w:rsid w:val="0060500E"/>
    <w:rsid w:val="006052B4"/>
    <w:rsid w:val="0060581D"/>
    <w:rsid w:val="00606B5A"/>
    <w:rsid w:val="00606D1B"/>
    <w:rsid w:val="00607197"/>
    <w:rsid w:val="0061087E"/>
    <w:rsid w:val="00610A8D"/>
    <w:rsid w:val="00610FE8"/>
    <w:rsid w:val="00612829"/>
    <w:rsid w:val="00612939"/>
    <w:rsid w:val="00612C7C"/>
    <w:rsid w:val="00613440"/>
    <w:rsid w:val="0061386C"/>
    <w:rsid w:val="006138AE"/>
    <w:rsid w:val="00613DED"/>
    <w:rsid w:val="006148BD"/>
    <w:rsid w:val="00614C07"/>
    <w:rsid w:val="0061535E"/>
    <w:rsid w:val="00617346"/>
    <w:rsid w:val="00617A7B"/>
    <w:rsid w:val="00620530"/>
    <w:rsid w:val="006205AC"/>
    <w:rsid w:val="006209C7"/>
    <w:rsid w:val="00620D37"/>
    <w:rsid w:val="00620DEF"/>
    <w:rsid w:val="00620E5A"/>
    <w:rsid w:val="00622BF8"/>
    <w:rsid w:val="00623000"/>
    <w:rsid w:val="006234AA"/>
    <w:rsid w:val="00623DFC"/>
    <w:rsid w:val="00624F3A"/>
    <w:rsid w:val="006252EE"/>
    <w:rsid w:val="00625EA4"/>
    <w:rsid w:val="00625FF3"/>
    <w:rsid w:val="006260C8"/>
    <w:rsid w:val="006267AD"/>
    <w:rsid w:val="00626E1E"/>
    <w:rsid w:val="00626E27"/>
    <w:rsid w:val="00626FD3"/>
    <w:rsid w:val="00627574"/>
    <w:rsid w:val="006275EE"/>
    <w:rsid w:val="0063008A"/>
    <w:rsid w:val="00630258"/>
    <w:rsid w:val="00630F6F"/>
    <w:rsid w:val="00631221"/>
    <w:rsid w:val="00631D8D"/>
    <w:rsid w:val="00631E0E"/>
    <w:rsid w:val="006323F8"/>
    <w:rsid w:val="006328E8"/>
    <w:rsid w:val="00632EAB"/>
    <w:rsid w:val="0063361E"/>
    <w:rsid w:val="00634277"/>
    <w:rsid w:val="00634A01"/>
    <w:rsid w:val="00636BA7"/>
    <w:rsid w:val="00637755"/>
    <w:rsid w:val="0063793D"/>
    <w:rsid w:val="00637B40"/>
    <w:rsid w:val="00637C58"/>
    <w:rsid w:val="00637EF3"/>
    <w:rsid w:val="00637F7B"/>
    <w:rsid w:val="0064030E"/>
    <w:rsid w:val="0064050E"/>
    <w:rsid w:val="00640CF8"/>
    <w:rsid w:val="0064113E"/>
    <w:rsid w:val="006419D5"/>
    <w:rsid w:val="00642372"/>
    <w:rsid w:val="006425AB"/>
    <w:rsid w:val="006426CD"/>
    <w:rsid w:val="006428D9"/>
    <w:rsid w:val="00642CBC"/>
    <w:rsid w:val="00642E02"/>
    <w:rsid w:val="00644840"/>
    <w:rsid w:val="00644A3E"/>
    <w:rsid w:val="006457B1"/>
    <w:rsid w:val="00645882"/>
    <w:rsid w:val="00645DC7"/>
    <w:rsid w:val="006460CB"/>
    <w:rsid w:val="006468B3"/>
    <w:rsid w:val="006469EA"/>
    <w:rsid w:val="006470DC"/>
    <w:rsid w:val="00647943"/>
    <w:rsid w:val="006507B3"/>
    <w:rsid w:val="006508DD"/>
    <w:rsid w:val="0065154D"/>
    <w:rsid w:val="00651B48"/>
    <w:rsid w:val="00651C30"/>
    <w:rsid w:val="00651E5C"/>
    <w:rsid w:val="00652607"/>
    <w:rsid w:val="00652B88"/>
    <w:rsid w:val="00652B8D"/>
    <w:rsid w:val="00652D80"/>
    <w:rsid w:val="00653367"/>
    <w:rsid w:val="006539B3"/>
    <w:rsid w:val="00653CBD"/>
    <w:rsid w:val="00653CFB"/>
    <w:rsid w:val="0065454E"/>
    <w:rsid w:val="0065463A"/>
    <w:rsid w:val="0065464C"/>
    <w:rsid w:val="0065465C"/>
    <w:rsid w:val="00654AC7"/>
    <w:rsid w:val="00655642"/>
    <w:rsid w:val="00655D83"/>
    <w:rsid w:val="006562B1"/>
    <w:rsid w:val="006574C0"/>
    <w:rsid w:val="006577AF"/>
    <w:rsid w:val="00657838"/>
    <w:rsid w:val="00657E72"/>
    <w:rsid w:val="006602E9"/>
    <w:rsid w:val="00660A0A"/>
    <w:rsid w:val="00661F5C"/>
    <w:rsid w:val="0066218C"/>
    <w:rsid w:val="00662246"/>
    <w:rsid w:val="006622E2"/>
    <w:rsid w:val="00662612"/>
    <w:rsid w:val="00663F5F"/>
    <w:rsid w:val="006649FC"/>
    <w:rsid w:val="00664EBF"/>
    <w:rsid w:val="006650A1"/>
    <w:rsid w:val="0066528A"/>
    <w:rsid w:val="0066595E"/>
    <w:rsid w:val="00665AC8"/>
    <w:rsid w:val="00665DA8"/>
    <w:rsid w:val="00665F5F"/>
    <w:rsid w:val="006706D0"/>
    <w:rsid w:val="006707A8"/>
    <w:rsid w:val="006714CC"/>
    <w:rsid w:val="006734E4"/>
    <w:rsid w:val="006740E8"/>
    <w:rsid w:val="00674672"/>
    <w:rsid w:val="00674D64"/>
    <w:rsid w:val="00677FF6"/>
    <w:rsid w:val="006809B2"/>
    <w:rsid w:val="00681AD7"/>
    <w:rsid w:val="00681BB7"/>
    <w:rsid w:val="00681E77"/>
    <w:rsid w:val="0068248E"/>
    <w:rsid w:val="00682844"/>
    <w:rsid w:val="00682CEF"/>
    <w:rsid w:val="00682DFE"/>
    <w:rsid w:val="006838F3"/>
    <w:rsid w:val="00683FA0"/>
    <w:rsid w:val="00684D6C"/>
    <w:rsid w:val="00685B19"/>
    <w:rsid w:val="0068602C"/>
    <w:rsid w:val="006861D4"/>
    <w:rsid w:val="00686955"/>
    <w:rsid w:val="00686DC3"/>
    <w:rsid w:val="00686F4A"/>
    <w:rsid w:val="00687CA1"/>
    <w:rsid w:val="006912EC"/>
    <w:rsid w:val="006914B2"/>
    <w:rsid w:val="00691621"/>
    <w:rsid w:val="00691EE0"/>
    <w:rsid w:val="00692064"/>
    <w:rsid w:val="00692154"/>
    <w:rsid w:val="006943A9"/>
    <w:rsid w:val="00694FF1"/>
    <w:rsid w:val="00695E2C"/>
    <w:rsid w:val="00695E73"/>
    <w:rsid w:val="006960D7"/>
    <w:rsid w:val="00696C37"/>
    <w:rsid w:val="00696D0F"/>
    <w:rsid w:val="006973C1"/>
    <w:rsid w:val="006979DC"/>
    <w:rsid w:val="00697AC4"/>
    <w:rsid w:val="006A0080"/>
    <w:rsid w:val="006A14D1"/>
    <w:rsid w:val="006A1A44"/>
    <w:rsid w:val="006A2E54"/>
    <w:rsid w:val="006A351F"/>
    <w:rsid w:val="006A4803"/>
    <w:rsid w:val="006A4BB5"/>
    <w:rsid w:val="006A4E90"/>
    <w:rsid w:val="006A5EA4"/>
    <w:rsid w:val="006A5FCB"/>
    <w:rsid w:val="006A7308"/>
    <w:rsid w:val="006A737F"/>
    <w:rsid w:val="006A772E"/>
    <w:rsid w:val="006A776C"/>
    <w:rsid w:val="006B0986"/>
    <w:rsid w:val="006B0A91"/>
    <w:rsid w:val="006B19EB"/>
    <w:rsid w:val="006B1BC7"/>
    <w:rsid w:val="006B1CFF"/>
    <w:rsid w:val="006B2AC0"/>
    <w:rsid w:val="006B2CDE"/>
    <w:rsid w:val="006B331D"/>
    <w:rsid w:val="006B4A7E"/>
    <w:rsid w:val="006B4F04"/>
    <w:rsid w:val="006B5441"/>
    <w:rsid w:val="006B5501"/>
    <w:rsid w:val="006B592D"/>
    <w:rsid w:val="006B687C"/>
    <w:rsid w:val="006B68D7"/>
    <w:rsid w:val="006B6D19"/>
    <w:rsid w:val="006B7391"/>
    <w:rsid w:val="006B7F4B"/>
    <w:rsid w:val="006B7FB2"/>
    <w:rsid w:val="006C03AE"/>
    <w:rsid w:val="006C06B4"/>
    <w:rsid w:val="006C0B3D"/>
    <w:rsid w:val="006C13D4"/>
    <w:rsid w:val="006C27CF"/>
    <w:rsid w:val="006C2A69"/>
    <w:rsid w:val="006C3A6D"/>
    <w:rsid w:val="006C4896"/>
    <w:rsid w:val="006C57C3"/>
    <w:rsid w:val="006C585B"/>
    <w:rsid w:val="006C6574"/>
    <w:rsid w:val="006C6620"/>
    <w:rsid w:val="006C6F76"/>
    <w:rsid w:val="006C79C6"/>
    <w:rsid w:val="006C7A46"/>
    <w:rsid w:val="006C7A5F"/>
    <w:rsid w:val="006C7C52"/>
    <w:rsid w:val="006D071C"/>
    <w:rsid w:val="006D15E5"/>
    <w:rsid w:val="006D28DA"/>
    <w:rsid w:val="006D2968"/>
    <w:rsid w:val="006D2FDF"/>
    <w:rsid w:val="006D43D2"/>
    <w:rsid w:val="006D4CBD"/>
    <w:rsid w:val="006D6284"/>
    <w:rsid w:val="006D767B"/>
    <w:rsid w:val="006D7712"/>
    <w:rsid w:val="006D7E5F"/>
    <w:rsid w:val="006D7EF1"/>
    <w:rsid w:val="006D7F03"/>
    <w:rsid w:val="006E0BEA"/>
    <w:rsid w:val="006E0FE5"/>
    <w:rsid w:val="006E10CB"/>
    <w:rsid w:val="006E1638"/>
    <w:rsid w:val="006E176A"/>
    <w:rsid w:val="006E243C"/>
    <w:rsid w:val="006E2640"/>
    <w:rsid w:val="006E29FE"/>
    <w:rsid w:val="006E2EF1"/>
    <w:rsid w:val="006E3C59"/>
    <w:rsid w:val="006E41C4"/>
    <w:rsid w:val="006E4693"/>
    <w:rsid w:val="006E4ACD"/>
    <w:rsid w:val="006E4F78"/>
    <w:rsid w:val="006E7272"/>
    <w:rsid w:val="006F07B5"/>
    <w:rsid w:val="006F0A13"/>
    <w:rsid w:val="006F0D2F"/>
    <w:rsid w:val="006F10A8"/>
    <w:rsid w:val="006F16C8"/>
    <w:rsid w:val="006F17CB"/>
    <w:rsid w:val="006F1AC6"/>
    <w:rsid w:val="006F1C25"/>
    <w:rsid w:val="006F2857"/>
    <w:rsid w:val="006F2E2F"/>
    <w:rsid w:val="006F3121"/>
    <w:rsid w:val="006F41A2"/>
    <w:rsid w:val="006F4ECA"/>
    <w:rsid w:val="006F4FFD"/>
    <w:rsid w:val="006F5907"/>
    <w:rsid w:val="006F6343"/>
    <w:rsid w:val="006F70F3"/>
    <w:rsid w:val="006F7A32"/>
    <w:rsid w:val="006F7E93"/>
    <w:rsid w:val="007007AE"/>
    <w:rsid w:val="00700C08"/>
    <w:rsid w:val="007021E8"/>
    <w:rsid w:val="00702497"/>
    <w:rsid w:val="0070253B"/>
    <w:rsid w:val="00704759"/>
    <w:rsid w:val="0070508E"/>
    <w:rsid w:val="00705B19"/>
    <w:rsid w:val="00707283"/>
    <w:rsid w:val="00707766"/>
    <w:rsid w:val="00707D3E"/>
    <w:rsid w:val="00707F1B"/>
    <w:rsid w:val="007107BE"/>
    <w:rsid w:val="00711EEA"/>
    <w:rsid w:val="00712656"/>
    <w:rsid w:val="00712820"/>
    <w:rsid w:val="00712957"/>
    <w:rsid w:val="00712FE9"/>
    <w:rsid w:val="0071312A"/>
    <w:rsid w:val="00713C24"/>
    <w:rsid w:val="00714726"/>
    <w:rsid w:val="00714A0F"/>
    <w:rsid w:val="0071559B"/>
    <w:rsid w:val="00715E79"/>
    <w:rsid w:val="007168F7"/>
    <w:rsid w:val="00716F26"/>
    <w:rsid w:val="0071701E"/>
    <w:rsid w:val="007171C8"/>
    <w:rsid w:val="00717A4F"/>
    <w:rsid w:val="00717BEE"/>
    <w:rsid w:val="00717C20"/>
    <w:rsid w:val="00717D31"/>
    <w:rsid w:val="007209E9"/>
    <w:rsid w:val="00721A64"/>
    <w:rsid w:val="007221C8"/>
    <w:rsid w:val="00722BFC"/>
    <w:rsid w:val="00723032"/>
    <w:rsid w:val="00723A31"/>
    <w:rsid w:val="007242D3"/>
    <w:rsid w:val="00726192"/>
    <w:rsid w:val="00727341"/>
    <w:rsid w:val="00730296"/>
    <w:rsid w:val="00730508"/>
    <w:rsid w:val="00731005"/>
    <w:rsid w:val="007313A7"/>
    <w:rsid w:val="00731B27"/>
    <w:rsid w:val="0073235E"/>
    <w:rsid w:val="00733C38"/>
    <w:rsid w:val="00734EC6"/>
    <w:rsid w:val="0073595A"/>
    <w:rsid w:val="00735A4F"/>
    <w:rsid w:val="007362FE"/>
    <w:rsid w:val="00736AD4"/>
    <w:rsid w:val="0074048D"/>
    <w:rsid w:val="0074217E"/>
    <w:rsid w:val="0074284E"/>
    <w:rsid w:val="00742ADF"/>
    <w:rsid w:val="00743F3E"/>
    <w:rsid w:val="00744161"/>
    <w:rsid w:val="00745081"/>
    <w:rsid w:val="00746105"/>
    <w:rsid w:val="0074646B"/>
    <w:rsid w:val="0074661A"/>
    <w:rsid w:val="0074750A"/>
    <w:rsid w:val="00747A2A"/>
    <w:rsid w:val="00747B72"/>
    <w:rsid w:val="007503EB"/>
    <w:rsid w:val="0075132A"/>
    <w:rsid w:val="0075201B"/>
    <w:rsid w:val="00752DFD"/>
    <w:rsid w:val="00754859"/>
    <w:rsid w:val="00755765"/>
    <w:rsid w:val="00756045"/>
    <w:rsid w:val="00756630"/>
    <w:rsid w:val="00757153"/>
    <w:rsid w:val="00757B52"/>
    <w:rsid w:val="00757FF3"/>
    <w:rsid w:val="00760270"/>
    <w:rsid w:val="007602BC"/>
    <w:rsid w:val="0076070F"/>
    <w:rsid w:val="007616D6"/>
    <w:rsid w:val="00761A89"/>
    <w:rsid w:val="007621B3"/>
    <w:rsid w:val="0076250C"/>
    <w:rsid w:val="00762CC1"/>
    <w:rsid w:val="007639E6"/>
    <w:rsid w:val="00764128"/>
    <w:rsid w:val="007647D4"/>
    <w:rsid w:val="00765614"/>
    <w:rsid w:val="007662B6"/>
    <w:rsid w:val="0076662B"/>
    <w:rsid w:val="00767085"/>
    <w:rsid w:val="007677DF"/>
    <w:rsid w:val="00770203"/>
    <w:rsid w:val="00770469"/>
    <w:rsid w:val="0077080D"/>
    <w:rsid w:val="00770FCA"/>
    <w:rsid w:val="007711A5"/>
    <w:rsid w:val="00771A58"/>
    <w:rsid w:val="00772EBD"/>
    <w:rsid w:val="00772F2B"/>
    <w:rsid w:val="007734D1"/>
    <w:rsid w:val="007734FA"/>
    <w:rsid w:val="00773B77"/>
    <w:rsid w:val="007745FB"/>
    <w:rsid w:val="00775E65"/>
    <w:rsid w:val="0077738B"/>
    <w:rsid w:val="00781339"/>
    <w:rsid w:val="00781562"/>
    <w:rsid w:val="00781C86"/>
    <w:rsid w:val="00782353"/>
    <w:rsid w:val="00782928"/>
    <w:rsid w:val="007841A7"/>
    <w:rsid w:val="00784944"/>
    <w:rsid w:val="00785161"/>
    <w:rsid w:val="00785897"/>
    <w:rsid w:val="00785EF2"/>
    <w:rsid w:val="0078674D"/>
    <w:rsid w:val="00787788"/>
    <w:rsid w:val="00787CA0"/>
    <w:rsid w:val="00790193"/>
    <w:rsid w:val="0079094F"/>
    <w:rsid w:val="00790B7F"/>
    <w:rsid w:val="00790D83"/>
    <w:rsid w:val="00790F0E"/>
    <w:rsid w:val="00791E2E"/>
    <w:rsid w:val="00791FE3"/>
    <w:rsid w:val="007922BA"/>
    <w:rsid w:val="007925A3"/>
    <w:rsid w:val="00792A47"/>
    <w:rsid w:val="00792A82"/>
    <w:rsid w:val="007934B8"/>
    <w:rsid w:val="00793694"/>
    <w:rsid w:val="00793DAC"/>
    <w:rsid w:val="00794583"/>
    <w:rsid w:val="00794BF3"/>
    <w:rsid w:val="00795308"/>
    <w:rsid w:val="00795B43"/>
    <w:rsid w:val="007964BF"/>
    <w:rsid w:val="00796522"/>
    <w:rsid w:val="00796F30"/>
    <w:rsid w:val="00797520"/>
    <w:rsid w:val="007A026A"/>
    <w:rsid w:val="007A1112"/>
    <w:rsid w:val="007A135E"/>
    <w:rsid w:val="007A18A8"/>
    <w:rsid w:val="007A2170"/>
    <w:rsid w:val="007A3717"/>
    <w:rsid w:val="007A3D2F"/>
    <w:rsid w:val="007A3EA6"/>
    <w:rsid w:val="007A40AC"/>
    <w:rsid w:val="007A4492"/>
    <w:rsid w:val="007A4816"/>
    <w:rsid w:val="007A48A7"/>
    <w:rsid w:val="007A575D"/>
    <w:rsid w:val="007A5BD5"/>
    <w:rsid w:val="007A64D8"/>
    <w:rsid w:val="007A657A"/>
    <w:rsid w:val="007A6A46"/>
    <w:rsid w:val="007A71DE"/>
    <w:rsid w:val="007A78F4"/>
    <w:rsid w:val="007A7D03"/>
    <w:rsid w:val="007B07B0"/>
    <w:rsid w:val="007B1669"/>
    <w:rsid w:val="007B16FB"/>
    <w:rsid w:val="007B1A67"/>
    <w:rsid w:val="007B2224"/>
    <w:rsid w:val="007B30C3"/>
    <w:rsid w:val="007B34E9"/>
    <w:rsid w:val="007B3ECB"/>
    <w:rsid w:val="007B3FE3"/>
    <w:rsid w:val="007B439E"/>
    <w:rsid w:val="007B458D"/>
    <w:rsid w:val="007B5789"/>
    <w:rsid w:val="007B596C"/>
    <w:rsid w:val="007B5E71"/>
    <w:rsid w:val="007B6273"/>
    <w:rsid w:val="007B628D"/>
    <w:rsid w:val="007B6D73"/>
    <w:rsid w:val="007B6E61"/>
    <w:rsid w:val="007B7301"/>
    <w:rsid w:val="007C0076"/>
    <w:rsid w:val="007C0090"/>
    <w:rsid w:val="007C0B72"/>
    <w:rsid w:val="007C0E81"/>
    <w:rsid w:val="007C1112"/>
    <w:rsid w:val="007C117C"/>
    <w:rsid w:val="007C1AC8"/>
    <w:rsid w:val="007C2798"/>
    <w:rsid w:val="007C2B39"/>
    <w:rsid w:val="007C3DC6"/>
    <w:rsid w:val="007C43C8"/>
    <w:rsid w:val="007C4D79"/>
    <w:rsid w:val="007C508E"/>
    <w:rsid w:val="007C57AE"/>
    <w:rsid w:val="007C5A7B"/>
    <w:rsid w:val="007C630C"/>
    <w:rsid w:val="007C6733"/>
    <w:rsid w:val="007C6747"/>
    <w:rsid w:val="007C6753"/>
    <w:rsid w:val="007C6D60"/>
    <w:rsid w:val="007C7C5D"/>
    <w:rsid w:val="007D0613"/>
    <w:rsid w:val="007D09C0"/>
    <w:rsid w:val="007D0CE7"/>
    <w:rsid w:val="007D143D"/>
    <w:rsid w:val="007D1443"/>
    <w:rsid w:val="007D304A"/>
    <w:rsid w:val="007D3A84"/>
    <w:rsid w:val="007D4234"/>
    <w:rsid w:val="007D4518"/>
    <w:rsid w:val="007D4562"/>
    <w:rsid w:val="007D47E4"/>
    <w:rsid w:val="007D484D"/>
    <w:rsid w:val="007D53C5"/>
    <w:rsid w:val="007D5D7C"/>
    <w:rsid w:val="007D5EC5"/>
    <w:rsid w:val="007D6161"/>
    <w:rsid w:val="007D627A"/>
    <w:rsid w:val="007D6C72"/>
    <w:rsid w:val="007D6C8A"/>
    <w:rsid w:val="007D6E87"/>
    <w:rsid w:val="007D709B"/>
    <w:rsid w:val="007D72DD"/>
    <w:rsid w:val="007D76A7"/>
    <w:rsid w:val="007D76C6"/>
    <w:rsid w:val="007E05FB"/>
    <w:rsid w:val="007E0AE3"/>
    <w:rsid w:val="007E0C86"/>
    <w:rsid w:val="007E1C42"/>
    <w:rsid w:val="007E258D"/>
    <w:rsid w:val="007E26E5"/>
    <w:rsid w:val="007E2E86"/>
    <w:rsid w:val="007E322E"/>
    <w:rsid w:val="007E40EE"/>
    <w:rsid w:val="007E5154"/>
    <w:rsid w:val="007E596A"/>
    <w:rsid w:val="007E5D2E"/>
    <w:rsid w:val="007E607A"/>
    <w:rsid w:val="007E615B"/>
    <w:rsid w:val="007E652D"/>
    <w:rsid w:val="007E6A9C"/>
    <w:rsid w:val="007E7BAD"/>
    <w:rsid w:val="007E7C68"/>
    <w:rsid w:val="007F06A3"/>
    <w:rsid w:val="007F1289"/>
    <w:rsid w:val="007F1E79"/>
    <w:rsid w:val="007F2975"/>
    <w:rsid w:val="007F3B91"/>
    <w:rsid w:val="007F3D89"/>
    <w:rsid w:val="007F3FDA"/>
    <w:rsid w:val="007F41E3"/>
    <w:rsid w:val="007F64D9"/>
    <w:rsid w:val="007F6F9C"/>
    <w:rsid w:val="008003B0"/>
    <w:rsid w:val="00800F06"/>
    <w:rsid w:val="0080115A"/>
    <w:rsid w:val="008038D8"/>
    <w:rsid w:val="00804A73"/>
    <w:rsid w:val="00804C44"/>
    <w:rsid w:val="008057C9"/>
    <w:rsid w:val="00805806"/>
    <w:rsid w:val="00805E12"/>
    <w:rsid w:val="0080628F"/>
    <w:rsid w:val="0080672D"/>
    <w:rsid w:val="00806D0B"/>
    <w:rsid w:val="00806F00"/>
    <w:rsid w:val="00807757"/>
    <w:rsid w:val="00807984"/>
    <w:rsid w:val="0081014C"/>
    <w:rsid w:val="0081075D"/>
    <w:rsid w:val="008108C5"/>
    <w:rsid w:val="0081118B"/>
    <w:rsid w:val="0081136E"/>
    <w:rsid w:val="008119D8"/>
    <w:rsid w:val="00811F1A"/>
    <w:rsid w:val="0081211C"/>
    <w:rsid w:val="00812868"/>
    <w:rsid w:val="00812D23"/>
    <w:rsid w:val="0081485D"/>
    <w:rsid w:val="00814E20"/>
    <w:rsid w:val="00814E2C"/>
    <w:rsid w:val="0081545B"/>
    <w:rsid w:val="00815583"/>
    <w:rsid w:val="0081586C"/>
    <w:rsid w:val="00815D8A"/>
    <w:rsid w:val="008206E1"/>
    <w:rsid w:val="00820A19"/>
    <w:rsid w:val="00820B4F"/>
    <w:rsid w:val="00820BAE"/>
    <w:rsid w:val="00820C3D"/>
    <w:rsid w:val="008210EC"/>
    <w:rsid w:val="00821679"/>
    <w:rsid w:val="00821795"/>
    <w:rsid w:val="00821B86"/>
    <w:rsid w:val="00821C8F"/>
    <w:rsid w:val="008228E9"/>
    <w:rsid w:val="008229B7"/>
    <w:rsid w:val="00822AE5"/>
    <w:rsid w:val="00822DAC"/>
    <w:rsid w:val="008233EA"/>
    <w:rsid w:val="00823BFB"/>
    <w:rsid w:val="008248A9"/>
    <w:rsid w:val="00824E19"/>
    <w:rsid w:val="008251CB"/>
    <w:rsid w:val="0082645E"/>
    <w:rsid w:val="00826876"/>
    <w:rsid w:val="0082703F"/>
    <w:rsid w:val="0082728B"/>
    <w:rsid w:val="00827A8F"/>
    <w:rsid w:val="00830B12"/>
    <w:rsid w:val="00830BBC"/>
    <w:rsid w:val="00830E35"/>
    <w:rsid w:val="00833851"/>
    <w:rsid w:val="008339F4"/>
    <w:rsid w:val="0083412F"/>
    <w:rsid w:val="0083423A"/>
    <w:rsid w:val="00834369"/>
    <w:rsid w:val="00834CAB"/>
    <w:rsid w:val="008350A3"/>
    <w:rsid w:val="00835DA7"/>
    <w:rsid w:val="00837E71"/>
    <w:rsid w:val="00840302"/>
    <w:rsid w:val="00841CDA"/>
    <w:rsid w:val="00843C38"/>
    <w:rsid w:val="00843F84"/>
    <w:rsid w:val="0084465B"/>
    <w:rsid w:val="00844879"/>
    <w:rsid w:val="00844E07"/>
    <w:rsid w:val="00844F42"/>
    <w:rsid w:val="00844F93"/>
    <w:rsid w:val="00844FBA"/>
    <w:rsid w:val="00845D6A"/>
    <w:rsid w:val="00845E6B"/>
    <w:rsid w:val="008463A5"/>
    <w:rsid w:val="00846ECC"/>
    <w:rsid w:val="0084753F"/>
    <w:rsid w:val="00847D38"/>
    <w:rsid w:val="0085040B"/>
    <w:rsid w:val="008507A1"/>
    <w:rsid w:val="00851283"/>
    <w:rsid w:val="00851293"/>
    <w:rsid w:val="0085159E"/>
    <w:rsid w:val="00851D0C"/>
    <w:rsid w:val="00851FB9"/>
    <w:rsid w:val="00852D6E"/>
    <w:rsid w:val="00852E24"/>
    <w:rsid w:val="0085381F"/>
    <w:rsid w:val="008540AE"/>
    <w:rsid w:val="0085445A"/>
    <w:rsid w:val="00855B94"/>
    <w:rsid w:val="0085735A"/>
    <w:rsid w:val="0086022B"/>
    <w:rsid w:val="00860BFC"/>
    <w:rsid w:val="008616D7"/>
    <w:rsid w:val="0086170F"/>
    <w:rsid w:val="00861BBB"/>
    <w:rsid w:val="00861C41"/>
    <w:rsid w:val="008624D1"/>
    <w:rsid w:val="00862500"/>
    <w:rsid w:val="0086264E"/>
    <w:rsid w:val="0086294E"/>
    <w:rsid w:val="00862A4D"/>
    <w:rsid w:val="00863082"/>
    <w:rsid w:val="00863183"/>
    <w:rsid w:val="00863611"/>
    <w:rsid w:val="00863DBF"/>
    <w:rsid w:val="0086450C"/>
    <w:rsid w:val="00865CDD"/>
    <w:rsid w:val="0086664F"/>
    <w:rsid w:val="00866708"/>
    <w:rsid w:val="00867255"/>
    <w:rsid w:val="00867372"/>
    <w:rsid w:val="008677B1"/>
    <w:rsid w:val="00867F72"/>
    <w:rsid w:val="00870DD8"/>
    <w:rsid w:val="00872252"/>
    <w:rsid w:val="00872A7E"/>
    <w:rsid w:val="00873470"/>
    <w:rsid w:val="00873EB2"/>
    <w:rsid w:val="00874450"/>
    <w:rsid w:val="00874934"/>
    <w:rsid w:val="00874C95"/>
    <w:rsid w:val="00874D9A"/>
    <w:rsid w:val="00875EE6"/>
    <w:rsid w:val="00876B00"/>
    <w:rsid w:val="00877564"/>
    <w:rsid w:val="00877F81"/>
    <w:rsid w:val="00880753"/>
    <w:rsid w:val="00881F0E"/>
    <w:rsid w:val="00882E3E"/>
    <w:rsid w:val="008833C8"/>
    <w:rsid w:val="0088436E"/>
    <w:rsid w:val="0088444F"/>
    <w:rsid w:val="00884EE2"/>
    <w:rsid w:val="00885319"/>
    <w:rsid w:val="008854C6"/>
    <w:rsid w:val="0088563F"/>
    <w:rsid w:val="00885A13"/>
    <w:rsid w:val="00885FFB"/>
    <w:rsid w:val="008863E2"/>
    <w:rsid w:val="008900AA"/>
    <w:rsid w:val="00890F92"/>
    <w:rsid w:val="008910C2"/>
    <w:rsid w:val="00891A3E"/>
    <w:rsid w:val="00891DAC"/>
    <w:rsid w:val="008928BD"/>
    <w:rsid w:val="00892BFA"/>
    <w:rsid w:val="00894318"/>
    <w:rsid w:val="00894C1D"/>
    <w:rsid w:val="00894C86"/>
    <w:rsid w:val="0089528C"/>
    <w:rsid w:val="008952D3"/>
    <w:rsid w:val="00895637"/>
    <w:rsid w:val="00895FF6"/>
    <w:rsid w:val="00896D9F"/>
    <w:rsid w:val="00896DEE"/>
    <w:rsid w:val="00897BF5"/>
    <w:rsid w:val="00897F3A"/>
    <w:rsid w:val="008A00F2"/>
    <w:rsid w:val="008A0466"/>
    <w:rsid w:val="008A04F3"/>
    <w:rsid w:val="008A081C"/>
    <w:rsid w:val="008A09AA"/>
    <w:rsid w:val="008A0D14"/>
    <w:rsid w:val="008A0D6C"/>
    <w:rsid w:val="008A1877"/>
    <w:rsid w:val="008A40F5"/>
    <w:rsid w:val="008A50FC"/>
    <w:rsid w:val="008A5263"/>
    <w:rsid w:val="008A573A"/>
    <w:rsid w:val="008A607E"/>
    <w:rsid w:val="008A6196"/>
    <w:rsid w:val="008A6791"/>
    <w:rsid w:val="008A6C1B"/>
    <w:rsid w:val="008A6E46"/>
    <w:rsid w:val="008A6EC5"/>
    <w:rsid w:val="008A78D3"/>
    <w:rsid w:val="008B002B"/>
    <w:rsid w:val="008B10EC"/>
    <w:rsid w:val="008B211C"/>
    <w:rsid w:val="008B249C"/>
    <w:rsid w:val="008B42A0"/>
    <w:rsid w:val="008B437C"/>
    <w:rsid w:val="008B4441"/>
    <w:rsid w:val="008B4EA2"/>
    <w:rsid w:val="008B5A21"/>
    <w:rsid w:val="008B740D"/>
    <w:rsid w:val="008B7626"/>
    <w:rsid w:val="008B7E49"/>
    <w:rsid w:val="008C0126"/>
    <w:rsid w:val="008C03E6"/>
    <w:rsid w:val="008C06CF"/>
    <w:rsid w:val="008C100A"/>
    <w:rsid w:val="008C1EEB"/>
    <w:rsid w:val="008C3EA0"/>
    <w:rsid w:val="008C4158"/>
    <w:rsid w:val="008C45DE"/>
    <w:rsid w:val="008C4B68"/>
    <w:rsid w:val="008C4FBD"/>
    <w:rsid w:val="008C583C"/>
    <w:rsid w:val="008C5B3D"/>
    <w:rsid w:val="008C5C23"/>
    <w:rsid w:val="008C5E26"/>
    <w:rsid w:val="008C67A4"/>
    <w:rsid w:val="008C6E1A"/>
    <w:rsid w:val="008C7299"/>
    <w:rsid w:val="008C7A04"/>
    <w:rsid w:val="008D0AE1"/>
    <w:rsid w:val="008D13CD"/>
    <w:rsid w:val="008D2417"/>
    <w:rsid w:val="008D273E"/>
    <w:rsid w:val="008D2A09"/>
    <w:rsid w:val="008D2A61"/>
    <w:rsid w:val="008D3E1D"/>
    <w:rsid w:val="008D4E6B"/>
    <w:rsid w:val="008D4EEE"/>
    <w:rsid w:val="008D5055"/>
    <w:rsid w:val="008D50CF"/>
    <w:rsid w:val="008D6099"/>
    <w:rsid w:val="008D79B8"/>
    <w:rsid w:val="008D7FC8"/>
    <w:rsid w:val="008E0479"/>
    <w:rsid w:val="008E051C"/>
    <w:rsid w:val="008E1453"/>
    <w:rsid w:val="008E1697"/>
    <w:rsid w:val="008E177C"/>
    <w:rsid w:val="008E1979"/>
    <w:rsid w:val="008E1FD6"/>
    <w:rsid w:val="008E3E5F"/>
    <w:rsid w:val="008E3F7B"/>
    <w:rsid w:val="008E43C4"/>
    <w:rsid w:val="008E56C4"/>
    <w:rsid w:val="008E56C9"/>
    <w:rsid w:val="008E5AE7"/>
    <w:rsid w:val="008E5B3A"/>
    <w:rsid w:val="008E6C3E"/>
    <w:rsid w:val="008E6CE4"/>
    <w:rsid w:val="008F00DF"/>
    <w:rsid w:val="008F02E4"/>
    <w:rsid w:val="008F10D1"/>
    <w:rsid w:val="008F17C9"/>
    <w:rsid w:val="008F1A23"/>
    <w:rsid w:val="008F2BA3"/>
    <w:rsid w:val="008F3246"/>
    <w:rsid w:val="008F3B56"/>
    <w:rsid w:val="008F4EE0"/>
    <w:rsid w:val="008F5B38"/>
    <w:rsid w:val="008F5BA1"/>
    <w:rsid w:val="008F622E"/>
    <w:rsid w:val="008F7122"/>
    <w:rsid w:val="008F779A"/>
    <w:rsid w:val="00900091"/>
    <w:rsid w:val="0090086E"/>
    <w:rsid w:val="009011E7"/>
    <w:rsid w:val="0090133D"/>
    <w:rsid w:val="009016D5"/>
    <w:rsid w:val="00901AA0"/>
    <w:rsid w:val="00901AA7"/>
    <w:rsid w:val="0090225F"/>
    <w:rsid w:val="00903C60"/>
    <w:rsid w:val="0090466A"/>
    <w:rsid w:val="009049D6"/>
    <w:rsid w:val="00904BEB"/>
    <w:rsid w:val="00904EF1"/>
    <w:rsid w:val="00905BF0"/>
    <w:rsid w:val="00905E4D"/>
    <w:rsid w:val="00906C95"/>
    <w:rsid w:val="009077A0"/>
    <w:rsid w:val="009078BC"/>
    <w:rsid w:val="009107B3"/>
    <w:rsid w:val="009108DD"/>
    <w:rsid w:val="00910B6E"/>
    <w:rsid w:val="009110F9"/>
    <w:rsid w:val="00911B26"/>
    <w:rsid w:val="0091220F"/>
    <w:rsid w:val="009127D5"/>
    <w:rsid w:val="00913E15"/>
    <w:rsid w:val="00914386"/>
    <w:rsid w:val="009149B7"/>
    <w:rsid w:val="00915167"/>
    <w:rsid w:val="00915631"/>
    <w:rsid w:val="00915C28"/>
    <w:rsid w:val="00916D7B"/>
    <w:rsid w:val="00916DEB"/>
    <w:rsid w:val="0091727B"/>
    <w:rsid w:val="009172FF"/>
    <w:rsid w:val="00920A6D"/>
    <w:rsid w:val="00921135"/>
    <w:rsid w:val="00922229"/>
    <w:rsid w:val="0092365B"/>
    <w:rsid w:val="009239F2"/>
    <w:rsid w:val="00924032"/>
    <w:rsid w:val="00924212"/>
    <w:rsid w:val="00924CC1"/>
    <w:rsid w:val="00925E61"/>
    <w:rsid w:val="00926116"/>
    <w:rsid w:val="00926663"/>
    <w:rsid w:val="009268DB"/>
    <w:rsid w:val="00927183"/>
    <w:rsid w:val="00927462"/>
    <w:rsid w:val="00927875"/>
    <w:rsid w:val="00927B47"/>
    <w:rsid w:val="00930ED8"/>
    <w:rsid w:val="0093211A"/>
    <w:rsid w:val="00932680"/>
    <w:rsid w:val="00933B3F"/>
    <w:rsid w:val="00933B92"/>
    <w:rsid w:val="00933C7D"/>
    <w:rsid w:val="0093562E"/>
    <w:rsid w:val="00935F82"/>
    <w:rsid w:val="009361C6"/>
    <w:rsid w:val="0093687A"/>
    <w:rsid w:val="00936D3E"/>
    <w:rsid w:val="00937971"/>
    <w:rsid w:val="00937CE2"/>
    <w:rsid w:val="00937D47"/>
    <w:rsid w:val="00940D20"/>
    <w:rsid w:val="00940FDF"/>
    <w:rsid w:val="009416F0"/>
    <w:rsid w:val="00941931"/>
    <w:rsid w:val="00941B90"/>
    <w:rsid w:val="00941CDE"/>
    <w:rsid w:val="00942117"/>
    <w:rsid w:val="00942F1C"/>
    <w:rsid w:val="009442F7"/>
    <w:rsid w:val="0094448F"/>
    <w:rsid w:val="0094456D"/>
    <w:rsid w:val="0094458B"/>
    <w:rsid w:val="00944EC5"/>
    <w:rsid w:val="009455E1"/>
    <w:rsid w:val="009459DF"/>
    <w:rsid w:val="00946E3B"/>
    <w:rsid w:val="00947156"/>
    <w:rsid w:val="009472FD"/>
    <w:rsid w:val="00950016"/>
    <w:rsid w:val="00950195"/>
    <w:rsid w:val="0095031B"/>
    <w:rsid w:val="009504EE"/>
    <w:rsid w:val="009523D5"/>
    <w:rsid w:val="00952722"/>
    <w:rsid w:val="00952835"/>
    <w:rsid w:val="00952CEB"/>
    <w:rsid w:val="009533B3"/>
    <w:rsid w:val="00953458"/>
    <w:rsid w:val="0095345B"/>
    <w:rsid w:val="00953650"/>
    <w:rsid w:val="009547DD"/>
    <w:rsid w:val="0095506A"/>
    <w:rsid w:val="009551C9"/>
    <w:rsid w:val="009561DD"/>
    <w:rsid w:val="00957977"/>
    <w:rsid w:val="00957A77"/>
    <w:rsid w:val="00963833"/>
    <w:rsid w:val="00963FF7"/>
    <w:rsid w:val="009642B9"/>
    <w:rsid w:val="009645D6"/>
    <w:rsid w:val="00964912"/>
    <w:rsid w:val="0096556F"/>
    <w:rsid w:val="00965CE7"/>
    <w:rsid w:val="00965EAD"/>
    <w:rsid w:val="00966C4C"/>
    <w:rsid w:val="00966D59"/>
    <w:rsid w:val="009673C0"/>
    <w:rsid w:val="009679A9"/>
    <w:rsid w:val="00970274"/>
    <w:rsid w:val="009712A6"/>
    <w:rsid w:val="009717E5"/>
    <w:rsid w:val="009719AD"/>
    <w:rsid w:val="009729DC"/>
    <w:rsid w:val="00973507"/>
    <w:rsid w:val="0097487F"/>
    <w:rsid w:val="00974A5F"/>
    <w:rsid w:val="0097696E"/>
    <w:rsid w:val="00976A7C"/>
    <w:rsid w:val="0097725E"/>
    <w:rsid w:val="009772DF"/>
    <w:rsid w:val="009778E4"/>
    <w:rsid w:val="00977AC0"/>
    <w:rsid w:val="00980BFE"/>
    <w:rsid w:val="0098105C"/>
    <w:rsid w:val="00981D96"/>
    <w:rsid w:val="009824B2"/>
    <w:rsid w:val="00982A68"/>
    <w:rsid w:val="00984270"/>
    <w:rsid w:val="009848D8"/>
    <w:rsid w:val="00984B72"/>
    <w:rsid w:val="00984C2C"/>
    <w:rsid w:val="00984CE1"/>
    <w:rsid w:val="00985A7F"/>
    <w:rsid w:val="00986200"/>
    <w:rsid w:val="00986310"/>
    <w:rsid w:val="00986D48"/>
    <w:rsid w:val="00987106"/>
    <w:rsid w:val="009879A4"/>
    <w:rsid w:val="00987A29"/>
    <w:rsid w:val="00987D84"/>
    <w:rsid w:val="009908F2"/>
    <w:rsid w:val="009925B5"/>
    <w:rsid w:val="00992962"/>
    <w:rsid w:val="00992A0C"/>
    <w:rsid w:val="00992C38"/>
    <w:rsid w:val="00992EBA"/>
    <w:rsid w:val="009935B9"/>
    <w:rsid w:val="00994328"/>
    <w:rsid w:val="009956C5"/>
    <w:rsid w:val="009960DC"/>
    <w:rsid w:val="00996CD7"/>
    <w:rsid w:val="00996E47"/>
    <w:rsid w:val="009975BE"/>
    <w:rsid w:val="00997A07"/>
    <w:rsid w:val="009A0141"/>
    <w:rsid w:val="009A0B0E"/>
    <w:rsid w:val="009A10C5"/>
    <w:rsid w:val="009A114A"/>
    <w:rsid w:val="009A1402"/>
    <w:rsid w:val="009A16E4"/>
    <w:rsid w:val="009A183D"/>
    <w:rsid w:val="009A1AEB"/>
    <w:rsid w:val="009A23A1"/>
    <w:rsid w:val="009A4040"/>
    <w:rsid w:val="009A4629"/>
    <w:rsid w:val="009A46D6"/>
    <w:rsid w:val="009A46FF"/>
    <w:rsid w:val="009A487B"/>
    <w:rsid w:val="009A52AB"/>
    <w:rsid w:val="009A574F"/>
    <w:rsid w:val="009A5D0B"/>
    <w:rsid w:val="009A679D"/>
    <w:rsid w:val="009A6A82"/>
    <w:rsid w:val="009A6AB7"/>
    <w:rsid w:val="009A7026"/>
    <w:rsid w:val="009A7CAB"/>
    <w:rsid w:val="009B03A5"/>
    <w:rsid w:val="009B0B21"/>
    <w:rsid w:val="009B0B40"/>
    <w:rsid w:val="009B0C9D"/>
    <w:rsid w:val="009B189A"/>
    <w:rsid w:val="009B2230"/>
    <w:rsid w:val="009B2679"/>
    <w:rsid w:val="009B2D1C"/>
    <w:rsid w:val="009B37CA"/>
    <w:rsid w:val="009B3C00"/>
    <w:rsid w:val="009B4026"/>
    <w:rsid w:val="009B48C9"/>
    <w:rsid w:val="009B4A27"/>
    <w:rsid w:val="009B5292"/>
    <w:rsid w:val="009B55B6"/>
    <w:rsid w:val="009B562E"/>
    <w:rsid w:val="009B6A33"/>
    <w:rsid w:val="009B6D6B"/>
    <w:rsid w:val="009B7B70"/>
    <w:rsid w:val="009B7C80"/>
    <w:rsid w:val="009C0014"/>
    <w:rsid w:val="009C2B86"/>
    <w:rsid w:val="009C3162"/>
    <w:rsid w:val="009C3B69"/>
    <w:rsid w:val="009C3B6D"/>
    <w:rsid w:val="009C3CF6"/>
    <w:rsid w:val="009C4330"/>
    <w:rsid w:val="009C457B"/>
    <w:rsid w:val="009C4D04"/>
    <w:rsid w:val="009C636C"/>
    <w:rsid w:val="009C6AA8"/>
    <w:rsid w:val="009C6FE8"/>
    <w:rsid w:val="009C7758"/>
    <w:rsid w:val="009D0410"/>
    <w:rsid w:val="009D0970"/>
    <w:rsid w:val="009D106B"/>
    <w:rsid w:val="009D181A"/>
    <w:rsid w:val="009D221C"/>
    <w:rsid w:val="009D2298"/>
    <w:rsid w:val="009D3A11"/>
    <w:rsid w:val="009D4719"/>
    <w:rsid w:val="009D4931"/>
    <w:rsid w:val="009D581C"/>
    <w:rsid w:val="009D68A5"/>
    <w:rsid w:val="009D6A3D"/>
    <w:rsid w:val="009D6C0C"/>
    <w:rsid w:val="009D76B7"/>
    <w:rsid w:val="009E02D9"/>
    <w:rsid w:val="009E05AA"/>
    <w:rsid w:val="009E0978"/>
    <w:rsid w:val="009E0E8B"/>
    <w:rsid w:val="009E0EBD"/>
    <w:rsid w:val="009E0F9B"/>
    <w:rsid w:val="009E1F3B"/>
    <w:rsid w:val="009E33A6"/>
    <w:rsid w:val="009E529C"/>
    <w:rsid w:val="009E52B2"/>
    <w:rsid w:val="009E5ADF"/>
    <w:rsid w:val="009E5CC2"/>
    <w:rsid w:val="009E7439"/>
    <w:rsid w:val="009F0C44"/>
    <w:rsid w:val="009F1096"/>
    <w:rsid w:val="009F1AEF"/>
    <w:rsid w:val="009F1CC6"/>
    <w:rsid w:val="009F225B"/>
    <w:rsid w:val="009F2843"/>
    <w:rsid w:val="009F32E6"/>
    <w:rsid w:val="009F3952"/>
    <w:rsid w:val="009F3B2A"/>
    <w:rsid w:val="009F3B46"/>
    <w:rsid w:val="009F4566"/>
    <w:rsid w:val="009F568B"/>
    <w:rsid w:val="009F5EA1"/>
    <w:rsid w:val="009F651D"/>
    <w:rsid w:val="009F67AC"/>
    <w:rsid w:val="009F6830"/>
    <w:rsid w:val="009F75B1"/>
    <w:rsid w:val="009F77D3"/>
    <w:rsid w:val="00A00908"/>
    <w:rsid w:val="00A0090D"/>
    <w:rsid w:val="00A00D0D"/>
    <w:rsid w:val="00A01785"/>
    <w:rsid w:val="00A03494"/>
    <w:rsid w:val="00A0363B"/>
    <w:rsid w:val="00A03B41"/>
    <w:rsid w:val="00A03DB8"/>
    <w:rsid w:val="00A04A19"/>
    <w:rsid w:val="00A04A64"/>
    <w:rsid w:val="00A0527B"/>
    <w:rsid w:val="00A05A86"/>
    <w:rsid w:val="00A05A87"/>
    <w:rsid w:val="00A062E3"/>
    <w:rsid w:val="00A06777"/>
    <w:rsid w:val="00A06BAA"/>
    <w:rsid w:val="00A0708A"/>
    <w:rsid w:val="00A075BA"/>
    <w:rsid w:val="00A07B2F"/>
    <w:rsid w:val="00A07B33"/>
    <w:rsid w:val="00A103DD"/>
    <w:rsid w:val="00A107A0"/>
    <w:rsid w:val="00A10BD1"/>
    <w:rsid w:val="00A11522"/>
    <w:rsid w:val="00A11AD0"/>
    <w:rsid w:val="00A1345C"/>
    <w:rsid w:val="00A145C7"/>
    <w:rsid w:val="00A14676"/>
    <w:rsid w:val="00A147AD"/>
    <w:rsid w:val="00A15DFD"/>
    <w:rsid w:val="00A167FF"/>
    <w:rsid w:val="00A16F58"/>
    <w:rsid w:val="00A203BB"/>
    <w:rsid w:val="00A20752"/>
    <w:rsid w:val="00A21085"/>
    <w:rsid w:val="00A21405"/>
    <w:rsid w:val="00A21D27"/>
    <w:rsid w:val="00A21FB2"/>
    <w:rsid w:val="00A2236A"/>
    <w:rsid w:val="00A226F2"/>
    <w:rsid w:val="00A22744"/>
    <w:rsid w:val="00A230CD"/>
    <w:rsid w:val="00A233FB"/>
    <w:rsid w:val="00A24244"/>
    <w:rsid w:val="00A245ED"/>
    <w:rsid w:val="00A24835"/>
    <w:rsid w:val="00A24DC4"/>
    <w:rsid w:val="00A25145"/>
    <w:rsid w:val="00A259B4"/>
    <w:rsid w:val="00A2655D"/>
    <w:rsid w:val="00A26C07"/>
    <w:rsid w:val="00A274DE"/>
    <w:rsid w:val="00A27F46"/>
    <w:rsid w:val="00A30D78"/>
    <w:rsid w:val="00A32862"/>
    <w:rsid w:val="00A32B3B"/>
    <w:rsid w:val="00A346C2"/>
    <w:rsid w:val="00A34915"/>
    <w:rsid w:val="00A34FD8"/>
    <w:rsid w:val="00A351C3"/>
    <w:rsid w:val="00A35307"/>
    <w:rsid w:val="00A35A04"/>
    <w:rsid w:val="00A35A40"/>
    <w:rsid w:val="00A35BD7"/>
    <w:rsid w:val="00A35C8E"/>
    <w:rsid w:val="00A35DCA"/>
    <w:rsid w:val="00A362C3"/>
    <w:rsid w:val="00A36FDF"/>
    <w:rsid w:val="00A37990"/>
    <w:rsid w:val="00A37B3B"/>
    <w:rsid w:val="00A37F4B"/>
    <w:rsid w:val="00A37FE6"/>
    <w:rsid w:val="00A402DF"/>
    <w:rsid w:val="00A40356"/>
    <w:rsid w:val="00A404ED"/>
    <w:rsid w:val="00A41C61"/>
    <w:rsid w:val="00A42086"/>
    <w:rsid w:val="00A42251"/>
    <w:rsid w:val="00A4277D"/>
    <w:rsid w:val="00A42AEE"/>
    <w:rsid w:val="00A42B56"/>
    <w:rsid w:val="00A430D2"/>
    <w:rsid w:val="00A4360F"/>
    <w:rsid w:val="00A43EAD"/>
    <w:rsid w:val="00A44429"/>
    <w:rsid w:val="00A464C7"/>
    <w:rsid w:val="00A472E1"/>
    <w:rsid w:val="00A4767A"/>
    <w:rsid w:val="00A501B0"/>
    <w:rsid w:val="00A50B32"/>
    <w:rsid w:val="00A521E2"/>
    <w:rsid w:val="00A5272D"/>
    <w:rsid w:val="00A5285C"/>
    <w:rsid w:val="00A53106"/>
    <w:rsid w:val="00A53928"/>
    <w:rsid w:val="00A54377"/>
    <w:rsid w:val="00A54FCA"/>
    <w:rsid w:val="00A562BC"/>
    <w:rsid w:val="00A56378"/>
    <w:rsid w:val="00A575BE"/>
    <w:rsid w:val="00A57B78"/>
    <w:rsid w:val="00A601BE"/>
    <w:rsid w:val="00A60BBA"/>
    <w:rsid w:val="00A62407"/>
    <w:rsid w:val="00A63414"/>
    <w:rsid w:val="00A648A7"/>
    <w:rsid w:val="00A665B4"/>
    <w:rsid w:val="00A6668E"/>
    <w:rsid w:val="00A66D31"/>
    <w:rsid w:val="00A673BB"/>
    <w:rsid w:val="00A70488"/>
    <w:rsid w:val="00A72E21"/>
    <w:rsid w:val="00A72EFB"/>
    <w:rsid w:val="00A73054"/>
    <w:rsid w:val="00A739B8"/>
    <w:rsid w:val="00A741A3"/>
    <w:rsid w:val="00A75100"/>
    <w:rsid w:val="00A7562A"/>
    <w:rsid w:val="00A75A09"/>
    <w:rsid w:val="00A75AD3"/>
    <w:rsid w:val="00A75D8D"/>
    <w:rsid w:val="00A761F4"/>
    <w:rsid w:val="00A76213"/>
    <w:rsid w:val="00A7673A"/>
    <w:rsid w:val="00A76EB3"/>
    <w:rsid w:val="00A77E9D"/>
    <w:rsid w:val="00A80048"/>
    <w:rsid w:val="00A80969"/>
    <w:rsid w:val="00A80E00"/>
    <w:rsid w:val="00A8126D"/>
    <w:rsid w:val="00A81937"/>
    <w:rsid w:val="00A81F42"/>
    <w:rsid w:val="00A82C70"/>
    <w:rsid w:val="00A8367F"/>
    <w:rsid w:val="00A840AD"/>
    <w:rsid w:val="00A85055"/>
    <w:rsid w:val="00A8509C"/>
    <w:rsid w:val="00A8510F"/>
    <w:rsid w:val="00A85314"/>
    <w:rsid w:val="00A85A0C"/>
    <w:rsid w:val="00A87530"/>
    <w:rsid w:val="00A87C81"/>
    <w:rsid w:val="00A901F1"/>
    <w:rsid w:val="00A90759"/>
    <w:rsid w:val="00A90BDE"/>
    <w:rsid w:val="00A90E10"/>
    <w:rsid w:val="00A918BA"/>
    <w:rsid w:val="00A91EEA"/>
    <w:rsid w:val="00A92273"/>
    <w:rsid w:val="00A93646"/>
    <w:rsid w:val="00A94231"/>
    <w:rsid w:val="00A942CD"/>
    <w:rsid w:val="00A94735"/>
    <w:rsid w:val="00A9528A"/>
    <w:rsid w:val="00A95356"/>
    <w:rsid w:val="00A9778E"/>
    <w:rsid w:val="00A977E0"/>
    <w:rsid w:val="00A978BA"/>
    <w:rsid w:val="00AA0341"/>
    <w:rsid w:val="00AA0D3B"/>
    <w:rsid w:val="00AA16AC"/>
    <w:rsid w:val="00AA1BB6"/>
    <w:rsid w:val="00AA2073"/>
    <w:rsid w:val="00AA24AC"/>
    <w:rsid w:val="00AA2688"/>
    <w:rsid w:val="00AA292A"/>
    <w:rsid w:val="00AA2A4A"/>
    <w:rsid w:val="00AA2DC3"/>
    <w:rsid w:val="00AA31D2"/>
    <w:rsid w:val="00AA36D4"/>
    <w:rsid w:val="00AA3A16"/>
    <w:rsid w:val="00AA3A45"/>
    <w:rsid w:val="00AA3AA3"/>
    <w:rsid w:val="00AA3D16"/>
    <w:rsid w:val="00AA4332"/>
    <w:rsid w:val="00AA45C5"/>
    <w:rsid w:val="00AA4685"/>
    <w:rsid w:val="00AA470E"/>
    <w:rsid w:val="00AA6735"/>
    <w:rsid w:val="00AA675E"/>
    <w:rsid w:val="00AA67A9"/>
    <w:rsid w:val="00AA6D9A"/>
    <w:rsid w:val="00AA6DBA"/>
    <w:rsid w:val="00AA787E"/>
    <w:rsid w:val="00AA7E9F"/>
    <w:rsid w:val="00AB0749"/>
    <w:rsid w:val="00AB1844"/>
    <w:rsid w:val="00AB1ABA"/>
    <w:rsid w:val="00AB1BE2"/>
    <w:rsid w:val="00AB1EA6"/>
    <w:rsid w:val="00AB25DF"/>
    <w:rsid w:val="00AB2C1A"/>
    <w:rsid w:val="00AB3750"/>
    <w:rsid w:val="00AB427C"/>
    <w:rsid w:val="00AB5475"/>
    <w:rsid w:val="00AB62AB"/>
    <w:rsid w:val="00AB72DF"/>
    <w:rsid w:val="00AB7556"/>
    <w:rsid w:val="00AB7DD8"/>
    <w:rsid w:val="00AC027D"/>
    <w:rsid w:val="00AC03C3"/>
    <w:rsid w:val="00AC0782"/>
    <w:rsid w:val="00AC0FFE"/>
    <w:rsid w:val="00AC2DB5"/>
    <w:rsid w:val="00AC2F61"/>
    <w:rsid w:val="00AC37F7"/>
    <w:rsid w:val="00AC3C07"/>
    <w:rsid w:val="00AC45B4"/>
    <w:rsid w:val="00AC4AF3"/>
    <w:rsid w:val="00AC4C5B"/>
    <w:rsid w:val="00AC5667"/>
    <w:rsid w:val="00AC5CF4"/>
    <w:rsid w:val="00AC6145"/>
    <w:rsid w:val="00AC6CF5"/>
    <w:rsid w:val="00AC7112"/>
    <w:rsid w:val="00AD1381"/>
    <w:rsid w:val="00AD1EC0"/>
    <w:rsid w:val="00AD27E5"/>
    <w:rsid w:val="00AD2981"/>
    <w:rsid w:val="00AD2A35"/>
    <w:rsid w:val="00AD47F2"/>
    <w:rsid w:val="00AD50BF"/>
    <w:rsid w:val="00AD6080"/>
    <w:rsid w:val="00AD6861"/>
    <w:rsid w:val="00AD6C0F"/>
    <w:rsid w:val="00AD6E7C"/>
    <w:rsid w:val="00AD7344"/>
    <w:rsid w:val="00AD74D9"/>
    <w:rsid w:val="00AE0182"/>
    <w:rsid w:val="00AE0821"/>
    <w:rsid w:val="00AE0CCB"/>
    <w:rsid w:val="00AE101D"/>
    <w:rsid w:val="00AE17AA"/>
    <w:rsid w:val="00AE1832"/>
    <w:rsid w:val="00AE1F06"/>
    <w:rsid w:val="00AE2CA3"/>
    <w:rsid w:val="00AE3A6A"/>
    <w:rsid w:val="00AE3AEE"/>
    <w:rsid w:val="00AE488F"/>
    <w:rsid w:val="00AE4F9B"/>
    <w:rsid w:val="00AE52F0"/>
    <w:rsid w:val="00AE5B02"/>
    <w:rsid w:val="00AE63FF"/>
    <w:rsid w:val="00AE7B50"/>
    <w:rsid w:val="00AE7CF6"/>
    <w:rsid w:val="00AE7D1E"/>
    <w:rsid w:val="00AF0DE8"/>
    <w:rsid w:val="00AF1A5C"/>
    <w:rsid w:val="00AF1BFF"/>
    <w:rsid w:val="00AF1EC8"/>
    <w:rsid w:val="00AF296C"/>
    <w:rsid w:val="00AF35B5"/>
    <w:rsid w:val="00AF443D"/>
    <w:rsid w:val="00AF54B8"/>
    <w:rsid w:val="00AF5B90"/>
    <w:rsid w:val="00AF66FC"/>
    <w:rsid w:val="00B0002A"/>
    <w:rsid w:val="00B004B1"/>
    <w:rsid w:val="00B01B6F"/>
    <w:rsid w:val="00B041DF"/>
    <w:rsid w:val="00B04757"/>
    <w:rsid w:val="00B049BB"/>
    <w:rsid w:val="00B055F5"/>
    <w:rsid w:val="00B064A7"/>
    <w:rsid w:val="00B06D10"/>
    <w:rsid w:val="00B06EFC"/>
    <w:rsid w:val="00B1003F"/>
    <w:rsid w:val="00B10719"/>
    <w:rsid w:val="00B10CE1"/>
    <w:rsid w:val="00B115DD"/>
    <w:rsid w:val="00B11C6E"/>
    <w:rsid w:val="00B12AC0"/>
    <w:rsid w:val="00B13936"/>
    <w:rsid w:val="00B13A75"/>
    <w:rsid w:val="00B14A3E"/>
    <w:rsid w:val="00B14A57"/>
    <w:rsid w:val="00B14B26"/>
    <w:rsid w:val="00B1656A"/>
    <w:rsid w:val="00B16BBA"/>
    <w:rsid w:val="00B16CE2"/>
    <w:rsid w:val="00B16EC0"/>
    <w:rsid w:val="00B16ECF"/>
    <w:rsid w:val="00B1777E"/>
    <w:rsid w:val="00B17C1E"/>
    <w:rsid w:val="00B17D29"/>
    <w:rsid w:val="00B201AC"/>
    <w:rsid w:val="00B207D7"/>
    <w:rsid w:val="00B228C9"/>
    <w:rsid w:val="00B22B0A"/>
    <w:rsid w:val="00B23161"/>
    <w:rsid w:val="00B233EF"/>
    <w:rsid w:val="00B2359F"/>
    <w:rsid w:val="00B24624"/>
    <w:rsid w:val="00B24627"/>
    <w:rsid w:val="00B24A8E"/>
    <w:rsid w:val="00B24C01"/>
    <w:rsid w:val="00B24F50"/>
    <w:rsid w:val="00B254C3"/>
    <w:rsid w:val="00B255B1"/>
    <w:rsid w:val="00B25D3C"/>
    <w:rsid w:val="00B25FF0"/>
    <w:rsid w:val="00B2651A"/>
    <w:rsid w:val="00B2671F"/>
    <w:rsid w:val="00B2734D"/>
    <w:rsid w:val="00B2742D"/>
    <w:rsid w:val="00B27FED"/>
    <w:rsid w:val="00B30409"/>
    <w:rsid w:val="00B30641"/>
    <w:rsid w:val="00B319D5"/>
    <w:rsid w:val="00B31C17"/>
    <w:rsid w:val="00B32126"/>
    <w:rsid w:val="00B32C81"/>
    <w:rsid w:val="00B34AF7"/>
    <w:rsid w:val="00B34FB6"/>
    <w:rsid w:val="00B359DC"/>
    <w:rsid w:val="00B35E45"/>
    <w:rsid w:val="00B36051"/>
    <w:rsid w:val="00B365EE"/>
    <w:rsid w:val="00B3662E"/>
    <w:rsid w:val="00B36711"/>
    <w:rsid w:val="00B4100E"/>
    <w:rsid w:val="00B41134"/>
    <w:rsid w:val="00B425A9"/>
    <w:rsid w:val="00B439E8"/>
    <w:rsid w:val="00B44EE1"/>
    <w:rsid w:val="00B45B22"/>
    <w:rsid w:val="00B45BCF"/>
    <w:rsid w:val="00B45C04"/>
    <w:rsid w:val="00B46D1C"/>
    <w:rsid w:val="00B46D20"/>
    <w:rsid w:val="00B47B04"/>
    <w:rsid w:val="00B47DAC"/>
    <w:rsid w:val="00B50415"/>
    <w:rsid w:val="00B504AA"/>
    <w:rsid w:val="00B505B3"/>
    <w:rsid w:val="00B507C8"/>
    <w:rsid w:val="00B50F31"/>
    <w:rsid w:val="00B5135D"/>
    <w:rsid w:val="00B51864"/>
    <w:rsid w:val="00B519C3"/>
    <w:rsid w:val="00B52C0B"/>
    <w:rsid w:val="00B52D3D"/>
    <w:rsid w:val="00B53B74"/>
    <w:rsid w:val="00B53F69"/>
    <w:rsid w:val="00B54594"/>
    <w:rsid w:val="00B54A81"/>
    <w:rsid w:val="00B550B0"/>
    <w:rsid w:val="00B55C4B"/>
    <w:rsid w:val="00B579B8"/>
    <w:rsid w:val="00B603C1"/>
    <w:rsid w:val="00B631FB"/>
    <w:rsid w:val="00B63332"/>
    <w:rsid w:val="00B643BD"/>
    <w:rsid w:val="00B643E6"/>
    <w:rsid w:val="00B648BC"/>
    <w:rsid w:val="00B6634B"/>
    <w:rsid w:val="00B668B1"/>
    <w:rsid w:val="00B66AD0"/>
    <w:rsid w:val="00B671A2"/>
    <w:rsid w:val="00B67233"/>
    <w:rsid w:val="00B673D6"/>
    <w:rsid w:val="00B67406"/>
    <w:rsid w:val="00B677F5"/>
    <w:rsid w:val="00B7088D"/>
    <w:rsid w:val="00B71A0E"/>
    <w:rsid w:val="00B742E6"/>
    <w:rsid w:val="00B743A9"/>
    <w:rsid w:val="00B745D3"/>
    <w:rsid w:val="00B74BCF"/>
    <w:rsid w:val="00B752B1"/>
    <w:rsid w:val="00B75D0C"/>
    <w:rsid w:val="00B75D80"/>
    <w:rsid w:val="00B75E04"/>
    <w:rsid w:val="00B769A3"/>
    <w:rsid w:val="00B76B0F"/>
    <w:rsid w:val="00B800F7"/>
    <w:rsid w:val="00B80371"/>
    <w:rsid w:val="00B80905"/>
    <w:rsid w:val="00B80B8D"/>
    <w:rsid w:val="00B81684"/>
    <w:rsid w:val="00B81D5A"/>
    <w:rsid w:val="00B81F70"/>
    <w:rsid w:val="00B82455"/>
    <w:rsid w:val="00B829D3"/>
    <w:rsid w:val="00B82FC9"/>
    <w:rsid w:val="00B841D4"/>
    <w:rsid w:val="00B84824"/>
    <w:rsid w:val="00B8488C"/>
    <w:rsid w:val="00B859D4"/>
    <w:rsid w:val="00B85EBF"/>
    <w:rsid w:val="00B86294"/>
    <w:rsid w:val="00B86778"/>
    <w:rsid w:val="00B867CF"/>
    <w:rsid w:val="00B86B5D"/>
    <w:rsid w:val="00B86C1A"/>
    <w:rsid w:val="00B86C2E"/>
    <w:rsid w:val="00B86EF6"/>
    <w:rsid w:val="00B87713"/>
    <w:rsid w:val="00B8783A"/>
    <w:rsid w:val="00B87ECA"/>
    <w:rsid w:val="00B90867"/>
    <w:rsid w:val="00B90E1E"/>
    <w:rsid w:val="00B928C5"/>
    <w:rsid w:val="00B928CD"/>
    <w:rsid w:val="00B92995"/>
    <w:rsid w:val="00B9455C"/>
    <w:rsid w:val="00B9522F"/>
    <w:rsid w:val="00B9595E"/>
    <w:rsid w:val="00B95ADF"/>
    <w:rsid w:val="00B96821"/>
    <w:rsid w:val="00B96A2C"/>
    <w:rsid w:val="00B96B9C"/>
    <w:rsid w:val="00BA00F6"/>
    <w:rsid w:val="00BA0A59"/>
    <w:rsid w:val="00BA0DCB"/>
    <w:rsid w:val="00BA1107"/>
    <w:rsid w:val="00BA2647"/>
    <w:rsid w:val="00BA4ABA"/>
    <w:rsid w:val="00BA5357"/>
    <w:rsid w:val="00BA550D"/>
    <w:rsid w:val="00BA583D"/>
    <w:rsid w:val="00BA5D7E"/>
    <w:rsid w:val="00BA647D"/>
    <w:rsid w:val="00BA6663"/>
    <w:rsid w:val="00BA70AE"/>
    <w:rsid w:val="00BA775B"/>
    <w:rsid w:val="00BA7F4F"/>
    <w:rsid w:val="00BB06A2"/>
    <w:rsid w:val="00BB144B"/>
    <w:rsid w:val="00BB2658"/>
    <w:rsid w:val="00BB2BA6"/>
    <w:rsid w:val="00BB35E7"/>
    <w:rsid w:val="00BB36B3"/>
    <w:rsid w:val="00BB4092"/>
    <w:rsid w:val="00BB436F"/>
    <w:rsid w:val="00BB4B21"/>
    <w:rsid w:val="00BB555A"/>
    <w:rsid w:val="00BB5B4A"/>
    <w:rsid w:val="00BB5BB8"/>
    <w:rsid w:val="00BB63C0"/>
    <w:rsid w:val="00BB6B9B"/>
    <w:rsid w:val="00BB7330"/>
    <w:rsid w:val="00BB747B"/>
    <w:rsid w:val="00BC0F30"/>
    <w:rsid w:val="00BC0F3D"/>
    <w:rsid w:val="00BC1197"/>
    <w:rsid w:val="00BC1C1F"/>
    <w:rsid w:val="00BC1E61"/>
    <w:rsid w:val="00BC1F8E"/>
    <w:rsid w:val="00BC24C9"/>
    <w:rsid w:val="00BC25A7"/>
    <w:rsid w:val="00BC272D"/>
    <w:rsid w:val="00BC28A8"/>
    <w:rsid w:val="00BC4038"/>
    <w:rsid w:val="00BC404B"/>
    <w:rsid w:val="00BC5BB8"/>
    <w:rsid w:val="00BC5CA2"/>
    <w:rsid w:val="00BC6933"/>
    <w:rsid w:val="00BC762E"/>
    <w:rsid w:val="00BC774D"/>
    <w:rsid w:val="00BC7BB3"/>
    <w:rsid w:val="00BD0198"/>
    <w:rsid w:val="00BD063F"/>
    <w:rsid w:val="00BD09C2"/>
    <w:rsid w:val="00BD12F2"/>
    <w:rsid w:val="00BD130B"/>
    <w:rsid w:val="00BD2A6D"/>
    <w:rsid w:val="00BD2C84"/>
    <w:rsid w:val="00BD2CCB"/>
    <w:rsid w:val="00BD2F91"/>
    <w:rsid w:val="00BD323B"/>
    <w:rsid w:val="00BD3F9D"/>
    <w:rsid w:val="00BD4360"/>
    <w:rsid w:val="00BD56F7"/>
    <w:rsid w:val="00BD6396"/>
    <w:rsid w:val="00BD67FD"/>
    <w:rsid w:val="00BD72D0"/>
    <w:rsid w:val="00BD7326"/>
    <w:rsid w:val="00BD7895"/>
    <w:rsid w:val="00BD7E05"/>
    <w:rsid w:val="00BE031D"/>
    <w:rsid w:val="00BE0590"/>
    <w:rsid w:val="00BE0690"/>
    <w:rsid w:val="00BE06A8"/>
    <w:rsid w:val="00BE1588"/>
    <w:rsid w:val="00BE15A0"/>
    <w:rsid w:val="00BE1945"/>
    <w:rsid w:val="00BE1E21"/>
    <w:rsid w:val="00BE270C"/>
    <w:rsid w:val="00BE2F1F"/>
    <w:rsid w:val="00BE3455"/>
    <w:rsid w:val="00BE3CBB"/>
    <w:rsid w:val="00BE43C8"/>
    <w:rsid w:val="00BE4964"/>
    <w:rsid w:val="00BE510E"/>
    <w:rsid w:val="00BE54AB"/>
    <w:rsid w:val="00BE6FAB"/>
    <w:rsid w:val="00BE7850"/>
    <w:rsid w:val="00BE78FF"/>
    <w:rsid w:val="00BE7EF7"/>
    <w:rsid w:val="00BF023B"/>
    <w:rsid w:val="00BF0475"/>
    <w:rsid w:val="00BF0838"/>
    <w:rsid w:val="00BF0B2B"/>
    <w:rsid w:val="00BF137C"/>
    <w:rsid w:val="00BF2060"/>
    <w:rsid w:val="00BF256F"/>
    <w:rsid w:val="00BF25D8"/>
    <w:rsid w:val="00BF3542"/>
    <w:rsid w:val="00BF3C93"/>
    <w:rsid w:val="00BF4E00"/>
    <w:rsid w:val="00BF55C7"/>
    <w:rsid w:val="00BF5703"/>
    <w:rsid w:val="00BF5B54"/>
    <w:rsid w:val="00BF5BF6"/>
    <w:rsid w:val="00BF675D"/>
    <w:rsid w:val="00BF6BBF"/>
    <w:rsid w:val="00BF6D6D"/>
    <w:rsid w:val="00C00DD9"/>
    <w:rsid w:val="00C00F72"/>
    <w:rsid w:val="00C01985"/>
    <w:rsid w:val="00C05622"/>
    <w:rsid w:val="00C05DA9"/>
    <w:rsid w:val="00C0731D"/>
    <w:rsid w:val="00C07A87"/>
    <w:rsid w:val="00C10FA7"/>
    <w:rsid w:val="00C117EF"/>
    <w:rsid w:val="00C11AB8"/>
    <w:rsid w:val="00C122B2"/>
    <w:rsid w:val="00C13195"/>
    <w:rsid w:val="00C14C7C"/>
    <w:rsid w:val="00C15DAA"/>
    <w:rsid w:val="00C16156"/>
    <w:rsid w:val="00C1627A"/>
    <w:rsid w:val="00C1667E"/>
    <w:rsid w:val="00C17715"/>
    <w:rsid w:val="00C203DB"/>
    <w:rsid w:val="00C20497"/>
    <w:rsid w:val="00C20A66"/>
    <w:rsid w:val="00C2176B"/>
    <w:rsid w:val="00C223B0"/>
    <w:rsid w:val="00C23706"/>
    <w:rsid w:val="00C240B2"/>
    <w:rsid w:val="00C24237"/>
    <w:rsid w:val="00C24787"/>
    <w:rsid w:val="00C24D2B"/>
    <w:rsid w:val="00C24F92"/>
    <w:rsid w:val="00C259FA"/>
    <w:rsid w:val="00C25D15"/>
    <w:rsid w:val="00C25E36"/>
    <w:rsid w:val="00C26A97"/>
    <w:rsid w:val="00C26B6C"/>
    <w:rsid w:val="00C26E3A"/>
    <w:rsid w:val="00C27972"/>
    <w:rsid w:val="00C3034E"/>
    <w:rsid w:val="00C30770"/>
    <w:rsid w:val="00C3085F"/>
    <w:rsid w:val="00C30E9E"/>
    <w:rsid w:val="00C30EBB"/>
    <w:rsid w:val="00C310C0"/>
    <w:rsid w:val="00C3135F"/>
    <w:rsid w:val="00C3164C"/>
    <w:rsid w:val="00C31CBD"/>
    <w:rsid w:val="00C31CFE"/>
    <w:rsid w:val="00C32B9C"/>
    <w:rsid w:val="00C335BA"/>
    <w:rsid w:val="00C336CB"/>
    <w:rsid w:val="00C33B35"/>
    <w:rsid w:val="00C340F6"/>
    <w:rsid w:val="00C34122"/>
    <w:rsid w:val="00C35038"/>
    <w:rsid w:val="00C35DC8"/>
    <w:rsid w:val="00C3730E"/>
    <w:rsid w:val="00C37C0E"/>
    <w:rsid w:val="00C4036F"/>
    <w:rsid w:val="00C4085C"/>
    <w:rsid w:val="00C40C15"/>
    <w:rsid w:val="00C410BA"/>
    <w:rsid w:val="00C41D8B"/>
    <w:rsid w:val="00C4228B"/>
    <w:rsid w:val="00C428CD"/>
    <w:rsid w:val="00C42D18"/>
    <w:rsid w:val="00C4370D"/>
    <w:rsid w:val="00C4465B"/>
    <w:rsid w:val="00C45C55"/>
    <w:rsid w:val="00C45C8E"/>
    <w:rsid w:val="00C47093"/>
    <w:rsid w:val="00C47CE9"/>
    <w:rsid w:val="00C50865"/>
    <w:rsid w:val="00C514D5"/>
    <w:rsid w:val="00C51905"/>
    <w:rsid w:val="00C5200F"/>
    <w:rsid w:val="00C5239B"/>
    <w:rsid w:val="00C536B5"/>
    <w:rsid w:val="00C53D63"/>
    <w:rsid w:val="00C53EF0"/>
    <w:rsid w:val="00C5447C"/>
    <w:rsid w:val="00C5449A"/>
    <w:rsid w:val="00C54C6C"/>
    <w:rsid w:val="00C55700"/>
    <w:rsid w:val="00C55E1D"/>
    <w:rsid w:val="00C56B64"/>
    <w:rsid w:val="00C56EC8"/>
    <w:rsid w:val="00C57D1B"/>
    <w:rsid w:val="00C60E86"/>
    <w:rsid w:val="00C61586"/>
    <w:rsid w:val="00C61BA9"/>
    <w:rsid w:val="00C61C29"/>
    <w:rsid w:val="00C6242B"/>
    <w:rsid w:val="00C62517"/>
    <w:rsid w:val="00C6284E"/>
    <w:rsid w:val="00C630DF"/>
    <w:rsid w:val="00C632A7"/>
    <w:rsid w:val="00C63D76"/>
    <w:rsid w:val="00C6463C"/>
    <w:rsid w:val="00C65536"/>
    <w:rsid w:val="00C657A8"/>
    <w:rsid w:val="00C6679B"/>
    <w:rsid w:val="00C678B5"/>
    <w:rsid w:val="00C6797C"/>
    <w:rsid w:val="00C679D2"/>
    <w:rsid w:val="00C67C33"/>
    <w:rsid w:val="00C67DFE"/>
    <w:rsid w:val="00C67E36"/>
    <w:rsid w:val="00C70875"/>
    <w:rsid w:val="00C70F0B"/>
    <w:rsid w:val="00C711BC"/>
    <w:rsid w:val="00C722E5"/>
    <w:rsid w:val="00C72C24"/>
    <w:rsid w:val="00C73DAB"/>
    <w:rsid w:val="00C73DE3"/>
    <w:rsid w:val="00C73EDA"/>
    <w:rsid w:val="00C73F59"/>
    <w:rsid w:val="00C74130"/>
    <w:rsid w:val="00C744CC"/>
    <w:rsid w:val="00C747F8"/>
    <w:rsid w:val="00C74A9D"/>
    <w:rsid w:val="00C75123"/>
    <w:rsid w:val="00C7523B"/>
    <w:rsid w:val="00C76069"/>
    <w:rsid w:val="00C76577"/>
    <w:rsid w:val="00C7687E"/>
    <w:rsid w:val="00C76E2C"/>
    <w:rsid w:val="00C774F7"/>
    <w:rsid w:val="00C77FD3"/>
    <w:rsid w:val="00C8048F"/>
    <w:rsid w:val="00C80783"/>
    <w:rsid w:val="00C8275E"/>
    <w:rsid w:val="00C82DDE"/>
    <w:rsid w:val="00C83EA2"/>
    <w:rsid w:val="00C84036"/>
    <w:rsid w:val="00C84208"/>
    <w:rsid w:val="00C85A9E"/>
    <w:rsid w:val="00C85EA1"/>
    <w:rsid w:val="00C8603C"/>
    <w:rsid w:val="00C86AAE"/>
    <w:rsid w:val="00C86ACC"/>
    <w:rsid w:val="00C86C0E"/>
    <w:rsid w:val="00C86CA4"/>
    <w:rsid w:val="00C87D93"/>
    <w:rsid w:val="00C90057"/>
    <w:rsid w:val="00C90253"/>
    <w:rsid w:val="00C905B4"/>
    <w:rsid w:val="00C90FB6"/>
    <w:rsid w:val="00C926D4"/>
    <w:rsid w:val="00C92943"/>
    <w:rsid w:val="00C929DB"/>
    <w:rsid w:val="00C93115"/>
    <w:rsid w:val="00C931D7"/>
    <w:rsid w:val="00C939B8"/>
    <w:rsid w:val="00C9502A"/>
    <w:rsid w:val="00C9552F"/>
    <w:rsid w:val="00C9553E"/>
    <w:rsid w:val="00C95CB0"/>
    <w:rsid w:val="00C966B0"/>
    <w:rsid w:val="00C97177"/>
    <w:rsid w:val="00C97A43"/>
    <w:rsid w:val="00C97B4C"/>
    <w:rsid w:val="00CA015D"/>
    <w:rsid w:val="00CA07BF"/>
    <w:rsid w:val="00CA0A34"/>
    <w:rsid w:val="00CA1B34"/>
    <w:rsid w:val="00CA1FE6"/>
    <w:rsid w:val="00CA212C"/>
    <w:rsid w:val="00CA2227"/>
    <w:rsid w:val="00CA22C5"/>
    <w:rsid w:val="00CA24F0"/>
    <w:rsid w:val="00CA2A37"/>
    <w:rsid w:val="00CA2BF8"/>
    <w:rsid w:val="00CA2DCB"/>
    <w:rsid w:val="00CA3C79"/>
    <w:rsid w:val="00CA3E0D"/>
    <w:rsid w:val="00CA3FB7"/>
    <w:rsid w:val="00CA4007"/>
    <w:rsid w:val="00CA4811"/>
    <w:rsid w:val="00CA4954"/>
    <w:rsid w:val="00CA4EC7"/>
    <w:rsid w:val="00CA53B0"/>
    <w:rsid w:val="00CA5542"/>
    <w:rsid w:val="00CA590C"/>
    <w:rsid w:val="00CA5DDA"/>
    <w:rsid w:val="00CA6671"/>
    <w:rsid w:val="00CA6806"/>
    <w:rsid w:val="00CA6F8C"/>
    <w:rsid w:val="00CA7556"/>
    <w:rsid w:val="00CB043B"/>
    <w:rsid w:val="00CB2AB9"/>
    <w:rsid w:val="00CB2B0C"/>
    <w:rsid w:val="00CB4531"/>
    <w:rsid w:val="00CB4731"/>
    <w:rsid w:val="00CB6623"/>
    <w:rsid w:val="00CB69B2"/>
    <w:rsid w:val="00CB79B2"/>
    <w:rsid w:val="00CC00BA"/>
    <w:rsid w:val="00CC027C"/>
    <w:rsid w:val="00CC0461"/>
    <w:rsid w:val="00CC0DE6"/>
    <w:rsid w:val="00CC107E"/>
    <w:rsid w:val="00CC2417"/>
    <w:rsid w:val="00CC2F19"/>
    <w:rsid w:val="00CC3078"/>
    <w:rsid w:val="00CC37B4"/>
    <w:rsid w:val="00CC38E4"/>
    <w:rsid w:val="00CC4D63"/>
    <w:rsid w:val="00CC5E4F"/>
    <w:rsid w:val="00CC5E6C"/>
    <w:rsid w:val="00CC61AD"/>
    <w:rsid w:val="00CC6512"/>
    <w:rsid w:val="00CC6CDD"/>
    <w:rsid w:val="00CC7220"/>
    <w:rsid w:val="00CC76F7"/>
    <w:rsid w:val="00CD0214"/>
    <w:rsid w:val="00CD1381"/>
    <w:rsid w:val="00CD13D0"/>
    <w:rsid w:val="00CD17A9"/>
    <w:rsid w:val="00CD1EF7"/>
    <w:rsid w:val="00CD24A2"/>
    <w:rsid w:val="00CD35DC"/>
    <w:rsid w:val="00CD3B39"/>
    <w:rsid w:val="00CD4925"/>
    <w:rsid w:val="00CD4ADA"/>
    <w:rsid w:val="00CD5386"/>
    <w:rsid w:val="00CD5B74"/>
    <w:rsid w:val="00CD6166"/>
    <w:rsid w:val="00CD6528"/>
    <w:rsid w:val="00CD6679"/>
    <w:rsid w:val="00CD7EA1"/>
    <w:rsid w:val="00CE0496"/>
    <w:rsid w:val="00CE08E1"/>
    <w:rsid w:val="00CE097C"/>
    <w:rsid w:val="00CE0A99"/>
    <w:rsid w:val="00CE0D54"/>
    <w:rsid w:val="00CE1D57"/>
    <w:rsid w:val="00CE1DC5"/>
    <w:rsid w:val="00CE1FC7"/>
    <w:rsid w:val="00CE26F6"/>
    <w:rsid w:val="00CE326D"/>
    <w:rsid w:val="00CE3605"/>
    <w:rsid w:val="00CE4FDF"/>
    <w:rsid w:val="00CE5B6D"/>
    <w:rsid w:val="00CE64C5"/>
    <w:rsid w:val="00CE65F3"/>
    <w:rsid w:val="00CE71DB"/>
    <w:rsid w:val="00CE7261"/>
    <w:rsid w:val="00CE741B"/>
    <w:rsid w:val="00CE781A"/>
    <w:rsid w:val="00CE7D5E"/>
    <w:rsid w:val="00CF04E9"/>
    <w:rsid w:val="00CF09CE"/>
    <w:rsid w:val="00CF1D7C"/>
    <w:rsid w:val="00CF2891"/>
    <w:rsid w:val="00CF2CF3"/>
    <w:rsid w:val="00CF2F23"/>
    <w:rsid w:val="00CF3625"/>
    <w:rsid w:val="00CF3765"/>
    <w:rsid w:val="00CF3DE2"/>
    <w:rsid w:val="00CF4156"/>
    <w:rsid w:val="00CF4AA8"/>
    <w:rsid w:val="00CF56B4"/>
    <w:rsid w:val="00CF59EC"/>
    <w:rsid w:val="00CF716B"/>
    <w:rsid w:val="00CF7489"/>
    <w:rsid w:val="00CF7D2D"/>
    <w:rsid w:val="00D009A1"/>
    <w:rsid w:val="00D016B3"/>
    <w:rsid w:val="00D01C5A"/>
    <w:rsid w:val="00D01C7B"/>
    <w:rsid w:val="00D01D54"/>
    <w:rsid w:val="00D02020"/>
    <w:rsid w:val="00D021B9"/>
    <w:rsid w:val="00D022F7"/>
    <w:rsid w:val="00D0233F"/>
    <w:rsid w:val="00D023ED"/>
    <w:rsid w:val="00D02579"/>
    <w:rsid w:val="00D02A23"/>
    <w:rsid w:val="00D02D2A"/>
    <w:rsid w:val="00D02E87"/>
    <w:rsid w:val="00D03DB7"/>
    <w:rsid w:val="00D03F33"/>
    <w:rsid w:val="00D049FC"/>
    <w:rsid w:val="00D04FA1"/>
    <w:rsid w:val="00D05936"/>
    <w:rsid w:val="00D05E72"/>
    <w:rsid w:val="00D0669B"/>
    <w:rsid w:val="00D06EDF"/>
    <w:rsid w:val="00D071AF"/>
    <w:rsid w:val="00D07B79"/>
    <w:rsid w:val="00D10194"/>
    <w:rsid w:val="00D11026"/>
    <w:rsid w:val="00D111B7"/>
    <w:rsid w:val="00D11309"/>
    <w:rsid w:val="00D12F20"/>
    <w:rsid w:val="00D13396"/>
    <w:rsid w:val="00D14401"/>
    <w:rsid w:val="00D150E9"/>
    <w:rsid w:val="00D16422"/>
    <w:rsid w:val="00D16945"/>
    <w:rsid w:val="00D16E24"/>
    <w:rsid w:val="00D1704E"/>
    <w:rsid w:val="00D17307"/>
    <w:rsid w:val="00D1757A"/>
    <w:rsid w:val="00D17C79"/>
    <w:rsid w:val="00D17DB7"/>
    <w:rsid w:val="00D20D5E"/>
    <w:rsid w:val="00D210D5"/>
    <w:rsid w:val="00D21F01"/>
    <w:rsid w:val="00D2227B"/>
    <w:rsid w:val="00D22A9A"/>
    <w:rsid w:val="00D22CA6"/>
    <w:rsid w:val="00D22CC5"/>
    <w:rsid w:val="00D22F8F"/>
    <w:rsid w:val="00D23C0B"/>
    <w:rsid w:val="00D23E25"/>
    <w:rsid w:val="00D242E7"/>
    <w:rsid w:val="00D25C12"/>
    <w:rsid w:val="00D26069"/>
    <w:rsid w:val="00D26201"/>
    <w:rsid w:val="00D26844"/>
    <w:rsid w:val="00D26DD1"/>
    <w:rsid w:val="00D304A3"/>
    <w:rsid w:val="00D30685"/>
    <w:rsid w:val="00D32065"/>
    <w:rsid w:val="00D32520"/>
    <w:rsid w:val="00D32933"/>
    <w:rsid w:val="00D33630"/>
    <w:rsid w:val="00D33947"/>
    <w:rsid w:val="00D342AC"/>
    <w:rsid w:val="00D349DF"/>
    <w:rsid w:val="00D34AAB"/>
    <w:rsid w:val="00D34DD7"/>
    <w:rsid w:val="00D358AE"/>
    <w:rsid w:val="00D35BAD"/>
    <w:rsid w:val="00D36412"/>
    <w:rsid w:val="00D37172"/>
    <w:rsid w:val="00D3780A"/>
    <w:rsid w:val="00D40741"/>
    <w:rsid w:val="00D40ACE"/>
    <w:rsid w:val="00D43814"/>
    <w:rsid w:val="00D44A2E"/>
    <w:rsid w:val="00D44EA2"/>
    <w:rsid w:val="00D45487"/>
    <w:rsid w:val="00D45573"/>
    <w:rsid w:val="00D457BD"/>
    <w:rsid w:val="00D45D95"/>
    <w:rsid w:val="00D46848"/>
    <w:rsid w:val="00D46CA1"/>
    <w:rsid w:val="00D475F8"/>
    <w:rsid w:val="00D47746"/>
    <w:rsid w:val="00D47896"/>
    <w:rsid w:val="00D51251"/>
    <w:rsid w:val="00D515FE"/>
    <w:rsid w:val="00D5416C"/>
    <w:rsid w:val="00D54D0A"/>
    <w:rsid w:val="00D55052"/>
    <w:rsid w:val="00D55267"/>
    <w:rsid w:val="00D555FB"/>
    <w:rsid w:val="00D558AC"/>
    <w:rsid w:val="00D55FB5"/>
    <w:rsid w:val="00D56DA7"/>
    <w:rsid w:val="00D570AE"/>
    <w:rsid w:val="00D5715D"/>
    <w:rsid w:val="00D57D0E"/>
    <w:rsid w:val="00D57E0C"/>
    <w:rsid w:val="00D602B5"/>
    <w:rsid w:val="00D60564"/>
    <w:rsid w:val="00D60BCE"/>
    <w:rsid w:val="00D6153D"/>
    <w:rsid w:val="00D61B96"/>
    <w:rsid w:val="00D624F0"/>
    <w:rsid w:val="00D625A5"/>
    <w:rsid w:val="00D6320B"/>
    <w:rsid w:val="00D633E5"/>
    <w:rsid w:val="00D6463E"/>
    <w:rsid w:val="00D6494A"/>
    <w:rsid w:val="00D649A8"/>
    <w:rsid w:val="00D65688"/>
    <w:rsid w:val="00D66BFC"/>
    <w:rsid w:val="00D66F47"/>
    <w:rsid w:val="00D673CB"/>
    <w:rsid w:val="00D6796D"/>
    <w:rsid w:val="00D67C11"/>
    <w:rsid w:val="00D70479"/>
    <w:rsid w:val="00D7069A"/>
    <w:rsid w:val="00D70784"/>
    <w:rsid w:val="00D71037"/>
    <w:rsid w:val="00D713F5"/>
    <w:rsid w:val="00D71478"/>
    <w:rsid w:val="00D7164B"/>
    <w:rsid w:val="00D71779"/>
    <w:rsid w:val="00D72AAE"/>
    <w:rsid w:val="00D734E2"/>
    <w:rsid w:val="00D7356F"/>
    <w:rsid w:val="00D73F1E"/>
    <w:rsid w:val="00D7480F"/>
    <w:rsid w:val="00D74BE3"/>
    <w:rsid w:val="00D74E4A"/>
    <w:rsid w:val="00D74F18"/>
    <w:rsid w:val="00D7502A"/>
    <w:rsid w:val="00D756E6"/>
    <w:rsid w:val="00D75809"/>
    <w:rsid w:val="00D75A44"/>
    <w:rsid w:val="00D75D9F"/>
    <w:rsid w:val="00D76597"/>
    <w:rsid w:val="00D770CF"/>
    <w:rsid w:val="00D77858"/>
    <w:rsid w:val="00D80CD5"/>
    <w:rsid w:val="00D80FDB"/>
    <w:rsid w:val="00D81316"/>
    <w:rsid w:val="00D815AE"/>
    <w:rsid w:val="00D8231C"/>
    <w:rsid w:val="00D82807"/>
    <w:rsid w:val="00D838D7"/>
    <w:rsid w:val="00D83B82"/>
    <w:rsid w:val="00D8407D"/>
    <w:rsid w:val="00D843CC"/>
    <w:rsid w:val="00D84444"/>
    <w:rsid w:val="00D84A32"/>
    <w:rsid w:val="00D859A4"/>
    <w:rsid w:val="00D867F9"/>
    <w:rsid w:val="00D87E9D"/>
    <w:rsid w:val="00D921A1"/>
    <w:rsid w:val="00D936A4"/>
    <w:rsid w:val="00D93BC2"/>
    <w:rsid w:val="00D94131"/>
    <w:rsid w:val="00D943E5"/>
    <w:rsid w:val="00D944BD"/>
    <w:rsid w:val="00D94B90"/>
    <w:rsid w:val="00D9541E"/>
    <w:rsid w:val="00D95B83"/>
    <w:rsid w:val="00D95C28"/>
    <w:rsid w:val="00D95D80"/>
    <w:rsid w:val="00D9618A"/>
    <w:rsid w:val="00D961C4"/>
    <w:rsid w:val="00D9674E"/>
    <w:rsid w:val="00D96B1E"/>
    <w:rsid w:val="00D96EA3"/>
    <w:rsid w:val="00D97812"/>
    <w:rsid w:val="00DA07EE"/>
    <w:rsid w:val="00DA0A52"/>
    <w:rsid w:val="00DA221C"/>
    <w:rsid w:val="00DA22F4"/>
    <w:rsid w:val="00DA2579"/>
    <w:rsid w:val="00DA2D6B"/>
    <w:rsid w:val="00DA5188"/>
    <w:rsid w:val="00DA542F"/>
    <w:rsid w:val="00DA5BD5"/>
    <w:rsid w:val="00DA6003"/>
    <w:rsid w:val="00DA6E76"/>
    <w:rsid w:val="00DA78D3"/>
    <w:rsid w:val="00DB0070"/>
    <w:rsid w:val="00DB0C1B"/>
    <w:rsid w:val="00DB14A8"/>
    <w:rsid w:val="00DB1766"/>
    <w:rsid w:val="00DB1912"/>
    <w:rsid w:val="00DB1C71"/>
    <w:rsid w:val="00DB2001"/>
    <w:rsid w:val="00DB203B"/>
    <w:rsid w:val="00DB2380"/>
    <w:rsid w:val="00DB2BD8"/>
    <w:rsid w:val="00DB35BE"/>
    <w:rsid w:val="00DB3967"/>
    <w:rsid w:val="00DB3A16"/>
    <w:rsid w:val="00DB3A8E"/>
    <w:rsid w:val="00DB3CAD"/>
    <w:rsid w:val="00DB4C66"/>
    <w:rsid w:val="00DB5CF7"/>
    <w:rsid w:val="00DB61AC"/>
    <w:rsid w:val="00DB6BFC"/>
    <w:rsid w:val="00DB7713"/>
    <w:rsid w:val="00DB7A0E"/>
    <w:rsid w:val="00DB7AD1"/>
    <w:rsid w:val="00DC0050"/>
    <w:rsid w:val="00DC1712"/>
    <w:rsid w:val="00DC1BF4"/>
    <w:rsid w:val="00DC2450"/>
    <w:rsid w:val="00DC30D5"/>
    <w:rsid w:val="00DC3E29"/>
    <w:rsid w:val="00DC4560"/>
    <w:rsid w:val="00DC4832"/>
    <w:rsid w:val="00DC4BC6"/>
    <w:rsid w:val="00DC63DC"/>
    <w:rsid w:val="00DC69C5"/>
    <w:rsid w:val="00DC7D25"/>
    <w:rsid w:val="00DD0AF8"/>
    <w:rsid w:val="00DD0D6E"/>
    <w:rsid w:val="00DD0F99"/>
    <w:rsid w:val="00DD2555"/>
    <w:rsid w:val="00DD2A61"/>
    <w:rsid w:val="00DD2D3E"/>
    <w:rsid w:val="00DD33BC"/>
    <w:rsid w:val="00DD3525"/>
    <w:rsid w:val="00DD3756"/>
    <w:rsid w:val="00DD377C"/>
    <w:rsid w:val="00DD3CDB"/>
    <w:rsid w:val="00DD42EE"/>
    <w:rsid w:val="00DD508B"/>
    <w:rsid w:val="00DD5382"/>
    <w:rsid w:val="00DD596F"/>
    <w:rsid w:val="00DD671B"/>
    <w:rsid w:val="00DD686D"/>
    <w:rsid w:val="00DD7AE3"/>
    <w:rsid w:val="00DE0D53"/>
    <w:rsid w:val="00DE0D87"/>
    <w:rsid w:val="00DE16D0"/>
    <w:rsid w:val="00DE1F98"/>
    <w:rsid w:val="00DE288E"/>
    <w:rsid w:val="00DE2B90"/>
    <w:rsid w:val="00DE324E"/>
    <w:rsid w:val="00DE3802"/>
    <w:rsid w:val="00DE3D10"/>
    <w:rsid w:val="00DE4FAF"/>
    <w:rsid w:val="00DE509B"/>
    <w:rsid w:val="00DE5805"/>
    <w:rsid w:val="00DE58CA"/>
    <w:rsid w:val="00DE6546"/>
    <w:rsid w:val="00DE6848"/>
    <w:rsid w:val="00DE687B"/>
    <w:rsid w:val="00DE7297"/>
    <w:rsid w:val="00DE72F4"/>
    <w:rsid w:val="00DE771A"/>
    <w:rsid w:val="00DE7D35"/>
    <w:rsid w:val="00DF0184"/>
    <w:rsid w:val="00DF0555"/>
    <w:rsid w:val="00DF1125"/>
    <w:rsid w:val="00DF15BA"/>
    <w:rsid w:val="00DF16D9"/>
    <w:rsid w:val="00DF20F6"/>
    <w:rsid w:val="00DF2692"/>
    <w:rsid w:val="00DF361C"/>
    <w:rsid w:val="00DF3D18"/>
    <w:rsid w:val="00DF3DF4"/>
    <w:rsid w:val="00DF4240"/>
    <w:rsid w:val="00DF50D2"/>
    <w:rsid w:val="00DF56A0"/>
    <w:rsid w:val="00DF6423"/>
    <w:rsid w:val="00DF7BB7"/>
    <w:rsid w:val="00E001C9"/>
    <w:rsid w:val="00E002EC"/>
    <w:rsid w:val="00E0072F"/>
    <w:rsid w:val="00E02092"/>
    <w:rsid w:val="00E02217"/>
    <w:rsid w:val="00E02785"/>
    <w:rsid w:val="00E034AB"/>
    <w:rsid w:val="00E038FC"/>
    <w:rsid w:val="00E03C0B"/>
    <w:rsid w:val="00E05295"/>
    <w:rsid w:val="00E05328"/>
    <w:rsid w:val="00E05B3C"/>
    <w:rsid w:val="00E06AA1"/>
    <w:rsid w:val="00E1004B"/>
    <w:rsid w:val="00E1035C"/>
    <w:rsid w:val="00E10B42"/>
    <w:rsid w:val="00E123A6"/>
    <w:rsid w:val="00E128F4"/>
    <w:rsid w:val="00E13E5B"/>
    <w:rsid w:val="00E13E72"/>
    <w:rsid w:val="00E13EDF"/>
    <w:rsid w:val="00E13FA9"/>
    <w:rsid w:val="00E14F3A"/>
    <w:rsid w:val="00E15C04"/>
    <w:rsid w:val="00E15FF5"/>
    <w:rsid w:val="00E16869"/>
    <w:rsid w:val="00E16FB6"/>
    <w:rsid w:val="00E17544"/>
    <w:rsid w:val="00E2096D"/>
    <w:rsid w:val="00E21E9A"/>
    <w:rsid w:val="00E22C05"/>
    <w:rsid w:val="00E23D6F"/>
    <w:rsid w:val="00E2433E"/>
    <w:rsid w:val="00E2453D"/>
    <w:rsid w:val="00E24831"/>
    <w:rsid w:val="00E2494C"/>
    <w:rsid w:val="00E249FD"/>
    <w:rsid w:val="00E24BA9"/>
    <w:rsid w:val="00E2697D"/>
    <w:rsid w:val="00E309AF"/>
    <w:rsid w:val="00E31572"/>
    <w:rsid w:val="00E31B3B"/>
    <w:rsid w:val="00E32A98"/>
    <w:rsid w:val="00E34E0B"/>
    <w:rsid w:val="00E35C57"/>
    <w:rsid w:val="00E35EB3"/>
    <w:rsid w:val="00E365AA"/>
    <w:rsid w:val="00E40181"/>
    <w:rsid w:val="00E422B2"/>
    <w:rsid w:val="00E425C1"/>
    <w:rsid w:val="00E42AE0"/>
    <w:rsid w:val="00E42F2A"/>
    <w:rsid w:val="00E43006"/>
    <w:rsid w:val="00E447B9"/>
    <w:rsid w:val="00E44818"/>
    <w:rsid w:val="00E4492D"/>
    <w:rsid w:val="00E44D60"/>
    <w:rsid w:val="00E44E7E"/>
    <w:rsid w:val="00E44FF5"/>
    <w:rsid w:val="00E45006"/>
    <w:rsid w:val="00E4508C"/>
    <w:rsid w:val="00E4559D"/>
    <w:rsid w:val="00E45AAC"/>
    <w:rsid w:val="00E45D0F"/>
    <w:rsid w:val="00E46F84"/>
    <w:rsid w:val="00E4795D"/>
    <w:rsid w:val="00E479D1"/>
    <w:rsid w:val="00E47B63"/>
    <w:rsid w:val="00E47D55"/>
    <w:rsid w:val="00E50FEB"/>
    <w:rsid w:val="00E51C91"/>
    <w:rsid w:val="00E51F24"/>
    <w:rsid w:val="00E52384"/>
    <w:rsid w:val="00E524CE"/>
    <w:rsid w:val="00E52A1D"/>
    <w:rsid w:val="00E52C06"/>
    <w:rsid w:val="00E5344F"/>
    <w:rsid w:val="00E53A20"/>
    <w:rsid w:val="00E54203"/>
    <w:rsid w:val="00E54F56"/>
    <w:rsid w:val="00E550B8"/>
    <w:rsid w:val="00E555F0"/>
    <w:rsid w:val="00E555FA"/>
    <w:rsid w:val="00E5622D"/>
    <w:rsid w:val="00E564C7"/>
    <w:rsid w:val="00E56D76"/>
    <w:rsid w:val="00E57C1C"/>
    <w:rsid w:val="00E60028"/>
    <w:rsid w:val="00E601A0"/>
    <w:rsid w:val="00E601F3"/>
    <w:rsid w:val="00E60272"/>
    <w:rsid w:val="00E604D5"/>
    <w:rsid w:val="00E61822"/>
    <w:rsid w:val="00E61A5C"/>
    <w:rsid w:val="00E61D44"/>
    <w:rsid w:val="00E62184"/>
    <w:rsid w:val="00E62981"/>
    <w:rsid w:val="00E632D3"/>
    <w:rsid w:val="00E63434"/>
    <w:rsid w:val="00E63AB6"/>
    <w:rsid w:val="00E64055"/>
    <w:rsid w:val="00E650CE"/>
    <w:rsid w:val="00E658A0"/>
    <w:rsid w:val="00E65DF0"/>
    <w:rsid w:val="00E65EB0"/>
    <w:rsid w:val="00E65ED4"/>
    <w:rsid w:val="00E66026"/>
    <w:rsid w:val="00E668D9"/>
    <w:rsid w:val="00E66E64"/>
    <w:rsid w:val="00E6738B"/>
    <w:rsid w:val="00E67444"/>
    <w:rsid w:val="00E6779E"/>
    <w:rsid w:val="00E703AD"/>
    <w:rsid w:val="00E71482"/>
    <w:rsid w:val="00E71DD3"/>
    <w:rsid w:val="00E73381"/>
    <w:rsid w:val="00E7383A"/>
    <w:rsid w:val="00E73A04"/>
    <w:rsid w:val="00E74A92"/>
    <w:rsid w:val="00E74DCD"/>
    <w:rsid w:val="00E7570B"/>
    <w:rsid w:val="00E7602E"/>
    <w:rsid w:val="00E76AE2"/>
    <w:rsid w:val="00E76D89"/>
    <w:rsid w:val="00E800FD"/>
    <w:rsid w:val="00E809B9"/>
    <w:rsid w:val="00E80B80"/>
    <w:rsid w:val="00E80D09"/>
    <w:rsid w:val="00E8237F"/>
    <w:rsid w:val="00E83B34"/>
    <w:rsid w:val="00E848AF"/>
    <w:rsid w:val="00E84DEE"/>
    <w:rsid w:val="00E85405"/>
    <w:rsid w:val="00E8544D"/>
    <w:rsid w:val="00E861D4"/>
    <w:rsid w:val="00E86C11"/>
    <w:rsid w:val="00E874AD"/>
    <w:rsid w:val="00E903BD"/>
    <w:rsid w:val="00E904EE"/>
    <w:rsid w:val="00E91A46"/>
    <w:rsid w:val="00E9334E"/>
    <w:rsid w:val="00E933DD"/>
    <w:rsid w:val="00E937EB"/>
    <w:rsid w:val="00E93E8C"/>
    <w:rsid w:val="00E94C3F"/>
    <w:rsid w:val="00E94E5B"/>
    <w:rsid w:val="00E95F36"/>
    <w:rsid w:val="00E96F24"/>
    <w:rsid w:val="00E97337"/>
    <w:rsid w:val="00E97AF9"/>
    <w:rsid w:val="00E97DE4"/>
    <w:rsid w:val="00EA168D"/>
    <w:rsid w:val="00EA1692"/>
    <w:rsid w:val="00EA1807"/>
    <w:rsid w:val="00EA2BC0"/>
    <w:rsid w:val="00EA410E"/>
    <w:rsid w:val="00EA422B"/>
    <w:rsid w:val="00EA455D"/>
    <w:rsid w:val="00EA596C"/>
    <w:rsid w:val="00EA5B49"/>
    <w:rsid w:val="00EA6275"/>
    <w:rsid w:val="00EA6661"/>
    <w:rsid w:val="00EA73A7"/>
    <w:rsid w:val="00EA7AD9"/>
    <w:rsid w:val="00EB02BD"/>
    <w:rsid w:val="00EB0418"/>
    <w:rsid w:val="00EB1422"/>
    <w:rsid w:val="00EB153F"/>
    <w:rsid w:val="00EB2140"/>
    <w:rsid w:val="00EB225D"/>
    <w:rsid w:val="00EB2332"/>
    <w:rsid w:val="00EB2605"/>
    <w:rsid w:val="00EB2D13"/>
    <w:rsid w:val="00EB346C"/>
    <w:rsid w:val="00EB368A"/>
    <w:rsid w:val="00EB3AF2"/>
    <w:rsid w:val="00EB4234"/>
    <w:rsid w:val="00EB4ACD"/>
    <w:rsid w:val="00EB4D48"/>
    <w:rsid w:val="00EB4D5A"/>
    <w:rsid w:val="00EB4F27"/>
    <w:rsid w:val="00EB4F6E"/>
    <w:rsid w:val="00EB5AA8"/>
    <w:rsid w:val="00EB5B9B"/>
    <w:rsid w:val="00EB616D"/>
    <w:rsid w:val="00EB644D"/>
    <w:rsid w:val="00EB6657"/>
    <w:rsid w:val="00EB6C0B"/>
    <w:rsid w:val="00EB7579"/>
    <w:rsid w:val="00EC078A"/>
    <w:rsid w:val="00EC0AD4"/>
    <w:rsid w:val="00EC0F6E"/>
    <w:rsid w:val="00EC0F8F"/>
    <w:rsid w:val="00EC2524"/>
    <w:rsid w:val="00EC288A"/>
    <w:rsid w:val="00EC29DE"/>
    <w:rsid w:val="00EC2C2C"/>
    <w:rsid w:val="00EC312E"/>
    <w:rsid w:val="00EC3C28"/>
    <w:rsid w:val="00EC4169"/>
    <w:rsid w:val="00EC50EE"/>
    <w:rsid w:val="00EC5189"/>
    <w:rsid w:val="00EC53A1"/>
    <w:rsid w:val="00EC56F6"/>
    <w:rsid w:val="00EC582E"/>
    <w:rsid w:val="00EC5E1D"/>
    <w:rsid w:val="00EC6CAC"/>
    <w:rsid w:val="00EC6F83"/>
    <w:rsid w:val="00EC7642"/>
    <w:rsid w:val="00EC7715"/>
    <w:rsid w:val="00ED0E19"/>
    <w:rsid w:val="00ED19C5"/>
    <w:rsid w:val="00ED241E"/>
    <w:rsid w:val="00ED24DA"/>
    <w:rsid w:val="00ED2A44"/>
    <w:rsid w:val="00ED3C38"/>
    <w:rsid w:val="00ED437A"/>
    <w:rsid w:val="00ED4492"/>
    <w:rsid w:val="00ED4ADF"/>
    <w:rsid w:val="00ED5159"/>
    <w:rsid w:val="00ED54D0"/>
    <w:rsid w:val="00ED57AE"/>
    <w:rsid w:val="00ED60C7"/>
    <w:rsid w:val="00ED73D3"/>
    <w:rsid w:val="00ED7B58"/>
    <w:rsid w:val="00EE174B"/>
    <w:rsid w:val="00EE1B80"/>
    <w:rsid w:val="00EE1C91"/>
    <w:rsid w:val="00EE285F"/>
    <w:rsid w:val="00EE3512"/>
    <w:rsid w:val="00EE3D1F"/>
    <w:rsid w:val="00EE3DF8"/>
    <w:rsid w:val="00EE412E"/>
    <w:rsid w:val="00EE4AA1"/>
    <w:rsid w:val="00EE520F"/>
    <w:rsid w:val="00EE5446"/>
    <w:rsid w:val="00EE555B"/>
    <w:rsid w:val="00EE5DB7"/>
    <w:rsid w:val="00EE5FBF"/>
    <w:rsid w:val="00EE63BC"/>
    <w:rsid w:val="00EE63E7"/>
    <w:rsid w:val="00EE757B"/>
    <w:rsid w:val="00EE7897"/>
    <w:rsid w:val="00EE7DA5"/>
    <w:rsid w:val="00EF0942"/>
    <w:rsid w:val="00EF0E14"/>
    <w:rsid w:val="00EF144B"/>
    <w:rsid w:val="00EF1D1E"/>
    <w:rsid w:val="00EF1EC7"/>
    <w:rsid w:val="00EF23F3"/>
    <w:rsid w:val="00EF2493"/>
    <w:rsid w:val="00EF2DA1"/>
    <w:rsid w:val="00EF3176"/>
    <w:rsid w:val="00EF3D93"/>
    <w:rsid w:val="00EF4717"/>
    <w:rsid w:val="00EF4A5B"/>
    <w:rsid w:val="00EF50CB"/>
    <w:rsid w:val="00EF575A"/>
    <w:rsid w:val="00EF61A4"/>
    <w:rsid w:val="00EF6762"/>
    <w:rsid w:val="00EF679D"/>
    <w:rsid w:val="00EF744B"/>
    <w:rsid w:val="00EF7D34"/>
    <w:rsid w:val="00F0008E"/>
    <w:rsid w:val="00F00A66"/>
    <w:rsid w:val="00F0119F"/>
    <w:rsid w:val="00F029EC"/>
    <w:rsid w:val="00F032CC"/>
    <w:rsid w:val="00F035E4"/>
    <w:rsid w:val="00F038B3"/>
    <w:rsid w:val="00F039AF"/>
    <w:rsid w:val="00F0478D"/>
    <w:rsid w:val="00F051CB"/>
    <w:rsid w:val="00F0524F"/>
    <w:rsid w:val="00F054F0"/>
    <w:rsid w:val="00F06209"/>
    <w:rsid w:val="00F0623E"/>
    <w:rsid w:val="00F07853"/>
    <w:rsid w:val="00F11123"/>
    <w:rsid w:val="00F11524"/>
    <w:rsid w:val="00F119B5"/>
    <w:rsid w:val="00F12528"/>
    <w:rsid w:val="00F140EC"/>
    <w:rsid w:val="00F1482E"/>
    <w:rsid w:val="00F14F5D"/>
    <w:rsid w:val="00F152CE"/>
    <w:rsid w:val="00F1577E"/>
    <w:rsid w:val="00F15DC7"/>
    <w:rsid w:val="00F17D3B"/>
    <w:rsid w:val="00F20AE1"/>
    <w:rsid w:val="00F20E0F"/>
    <w:rsid w:val="00F21F22"/>
    <w:rsid w:val="00F2204E"/>
    <w:rsid w:val="00F225DB"/>
    <w:rsid w:val="00F23224"/>
    <w:rsid w:val="00F23806"/>
    <w:rsid w:val="00F23B9E"/>
    <w:rsid w:val="00F249D1"/>
    <w:rsid w:val="00F24DC2"/>
    <w:rsid w:val="00F25455"/>
    <w:rsid w:val="00F27CCE"/>
    <w:rsid w:val="00F27E84"/>
    <w:rsid w:val="00F30ABC"/>
    <w:rsid w:val="00F3121C"/>
    <w:rsid w:val="00F3260A"/>
    <w:rsid w:val="00F32ED1"/>
    <w:rsid w:val="00F3313C"/>
    <w:rsid w:val="00F334A4"/>
    <w:rsid w:val="00F334F0"/>
    <w:rsid w:val="00F337F1"/>
    <w:rsid w:val="00F33AB9"/>
    <w:rsid w:val="00F33E37"/>
    <w:rsid w:val="00F343DA"/>
    <w:rsid w:val="00F3455E"/>
    <w:rsid w:val="00F34E41"/>
    <w:rsid w:val="00F34E85"/>
    <w:rsid w:val="00F35166"/>
    <w:rsid w:val="00F3596E"/>
    <w:rsid w:val="00F35DAA"/>
    <w:rsid w:val="00F35EED"/>
    <w:rsid w:val="00F36323"/>
    <w:rsid w:val="00F363E0"/>
    <w:rsid w:val="00F36905"/>
    <w:rsid w:val="00F37C92"/>
    <w:rsid w:val="00F40A23"/>
    <w:rsid w:val="00F40F61"/>
    <w:rsid w:val="00F41820"/>
    <w:rsid w:val="00F41852"/>
    <w:rsid w:val="00F42317"/>
    <w:rsid w:val="00F4238D"/>
    <w:rsid w:val="00F42C3B"/>
    <w:rsid w:val="00F42EC9"/>
    <w:rsid w:val="00F436D3"/>
    <w:rsid w:val="00F44061"/>
    <w:rsid w:val="00F44132"/>
    <w:rsid w:val="00F44644"/>
    <w:rsid w:val="00F450DE"/>
    <w:rsid w:val="00F45969"/>
    <w:rsid w:val="00F46282"/>
    <w:rsid w:val="00F46993"/>
    <w:rsid w:val="00F4732C"/>
    <w:rsid w:val="00F5038D"/>
    <w:rsid w:val="00F5151B"/>
    <w:rsid w:val="00F5176F"/>
    <w:rsid w:val="00F535D7"/>
    <w:rsid w:val="00F537BE"/>
    <w:rsid w:val="00F54C3D"/>
    <w:rsid w:val="00F54E6A"/>
    <w:rsid w:val="00F5517A"/>
    <w:rsid w:val="00F564CC"/>
    <w:rsid w:val="00F56C00"/>
    <w:rsid w:val="00F56C52"/>
    <w:rsid w:val="00F570A3"/>
    <w:rsid w:val="00F573AB"/>
    <w:rsid w:val="00F61120"/>
    <w:rsid w:val="00F614B8"/>
    <w:rsid w:val="00F622A7"/>
    <w:rsid w:val="00F6250A"/>
    <w:rsid w:val="00F62FE4"/>
    <w:rsid w:val="00F63024"/>
    <w:rsid w:val="00F6324D"/>
    <w:rsid w:val="00F632F5"/>
    <w:rsid w:val="00F633AB"/>
    <w:rsid w:val="00F63B6A"/>
    <w:rsid w:val="00F65088"/>
    <w:rsid w:val="00F65538"/>
    <w:rsid w:val="00F65EB9"/>
    <w:rsid w:val="00F66898"/>
    <w:rsid w:val="00F70B33"/>
    <w:rsid w:val="00F71054"/>
    <w:rsid w:val="00F71240"/>
    <w:rsid w:val="00F7127E"/>
    <w:rsid w:val="00F71619"/>
    <w:rsid w:val="00F717F1"/>
    <w:rsid w:val="00F71DBB"/>
    <w:rsid w:val="00F7235A"/>
    <w:rsid w:val="00F72493"/>
    <w:rsid w:val="00F725CF"/>
    <w:rsid w:val="00F72BA8"/>
    <w:rsid w:val="00F73850"/>
    <w:rsid w:val="00F73B8D"/>
    <w:rsid w:val="00F74800"/>
    <w:rsid w:val="00F74986"/>
    <w:rsid w:val="00F74D54"/>
    <w:rsid w:val="00F75A7F"/>
    <w:rsid w:val="00F76BD4"/>
    <w:rsid w:val="00F77C36"/>
    <w:rsid w:val="00F812ED"/>
    <w:rsid w:val="00F825BD"/>
    <w:rsid w:val="00F82999"/>
    <w:rsid w:val="00F83266"/>
    <w:rsid w:val="00F83A49"/>
    <w:rsid w:val="00F84123"/>
    <w:rsid w:val="00F84598"/>
    <w:rsid w:val="00F86F13"/>
    <w:rsid w:val="00F87F55"/>
    <w:rsid w:val="00F90231"/>
    <w:rsid w:val="00F90D18"/>
    <w:rsid w:val="00F9172B"/>
    <w:rsid w:val="00F917C1"/>
    <w:rsid w:val="00F92A3D"/>
    <w:rsid w:val="00F931B5"/>
    <w:rsid w:val="00F93F96"/>
    <w:rsid w:val="00F94080"/>
    <w:rsid w:val="00F940AE"/>
    <w:rsid w:val="00F9572B"/>
    <w:rsid w:val="00F965F7"/>
    <w:rsid w:val="00F96AE9"/>
    <w:rsid w:val="00F970F1"/>
    <w:rsid w:val="00F97A07"/>
    <w:rsid w:val="00F97A28"/>
    <w:rsid w:val="00F97BBC"/>
    <w:rsid w:val="00FA1B0A"/>
    <w:rsid w:val="00FA1E2D"/>
    <w:rsid w:val="00FA20CD"/>
    <w:rsid w:val="00FA248D"/>
    <w:rsid w:val="00FA3001"/>
    <w:rsid w:val="00FA3544"/>
    <w:rsid w:val="00FA3B3F"/>
    <w:rsid w:val="00FA3CB1"/>
    <w:rsid w:val="00FA41F4"/>
    <w:rsid w:val="00FA44D2"/>
    <w:rsid w:val="00FA7128"/>
    <w:rsid w:val="00FA73B3"/>
    <w:rsid w:val="00FA757F"/>
    <w:rsid w:val="00FA7FFB"/>
    <w:rsid w:val="00FB02F6"/>
    <w:rsid w:val="00FB08C6"/>
    <w:rsid w:val="00FB187E"/>
    <w:rsid w:val="00FB1EDC"/>
    <w:rsid w:val="00FB29B8"/>
    <w:rsid w:val="00FB2EB9"/>
    <w:rsid w:val="00FB2F45"/>
    <w:rsid w:val="00FB3506"/>
    <w:rsid w:val="00FB39C4"/>
    <w:rsid w:val="00FB3EA9"/>
    <w:rsid w:val="00FB3FA8"/>
    <w:rsid w:val="00FB3FCD"/>
    <w:rsid w:val="00FB5CA2"/>
    <w:rsid w:val="00FB6D28"/>
    <w:rsid w:val="00FB7350"/>
    <w:rsid w:val="00FB771B"/>
    <w:rsid w:val="00FB7DEB"/>
    <w:rsid w:val="00FB7E43"/>
    <w:rsid w:val="00FC003C"/>
    <w:rsid w:val="00FC0C89"/>
    <w:rsid w:val="00FC0D58"/>
    <w:rsid w:val="00FC1B7C"/>
    <w:rsid w:val="00FC24D5"/>
    <w:rsid w:val="00FC27A9"/>
    <w:rsid w:val="00FC2EBC"/>
    <w:rsid w:val="00FC2FC9"/>
    <w:rsid w:val="00FC3DCB"/>
    <w:rsid w:val="00FC4280"/>
    <w:rsid w:val="00FC4A7F"/>
    <w:rsid w:val="00FC5A1B"/>
    <w:rsid w:val="00FC5DCE"/>
    <w:rsid w:val="00FC5FF2"/>
    <w:rsid w:val="00FC70AD"/>
    <w:rsid w:val="00FC7128"/>
    <w:rsid w:val="00FC7D7E"/>
    <w:rsid w:val="00FD1891"/>
    <w:rsid w:val="00FD1D8E"/>
    <w:rsid w:val="00FD1DE7"/>
    <w:rsid w:val="00FD2271"/>
    <w:rsid w:val="00FD3874"/>
    <w:rsid w:val="00FD457A"/>
    <w:rsid w:val="00FD4585"/>
    <w:rsid w:val="00FD545E"/>
    <w:rsid w:val="00FD572D"/>
    <w:rsid w:val="00FD5BA1"/>
    <w:rsid w:val="00FD6349"/>
    <w:rsid w:val="00FE0612"/>
    <w:rsid w:val="00FE165D"/>
    <w:rsid w:val="00FE1F2C"/>
    <w:rsid w:val="00FE2381"/>
    <w:rsid w:val="00FE29D9"/>
    <w:rsid w:val="00FE2CDD"/>
    <w:rsid w:val="00FE2CEB"/>
    <w:rsid w:val="00FE2F86"/>
    <w:rsid w:val="00FE33E6"/>
    <w:rsid w:val="00FE541B"/>
    <w:rsid w:val="00FE578A"/>
    <w:rsid w:val="00FE5A16"/>
    <w:rsid w:val="00FE5F39"/>
    <w:rsid w:val="00FE6100"/>
    <w:rsid w:val="00FE6866"/>
    <w:rsid w:val="00FE6960"/>
    <w:rsid w:val="00FE697C"/>
    <w:rsid w:val="00FE707C"/>
    <w:rsid w:val="00FE7433"/>
    <w:rsid w:val="00FE7B68"/>
    <w:rsid w:val="00FE7E75"/>
    <w:rsid w:val="00FF00A6"/>
    <w:rsid w:val="00FF037C"/>
    <w:rsid w:val="00FF0779"/>
    <w:rsid w:val="00FF0D3C"/>
    <w:rsid w:val="00FF0F7B"/>
    <w:rsid w:val="00FF1A5C"/>
    <w:rsid w:val="00FF1C08"/>
    <w:rsid w:val="00FF233B"/>
    <w:rsid w:val="00FF23A4"/>
    <w:rsid w:val="00FF371E"/>
    <w:rsid w:val="00FF3C54"/>
    <w:rsid w:val="00FF48D0"/>
    <w:rsid w:val="00FF49AD"/>
    <w:rsid w:val="00FF512C"/>
    <w:rsid w:val="00FF51A6"/>
    <w:rsid w:val="00FF72BE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15F1797-01AD-4FCE-A09D-A8C2A76F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/>
    <w:lsdException w:name="Body Text Indent 3" w:semiHidden="1"/>
    <w:lsdException w:name="Block Text" w:semiHidden="1" w:unhideWhenUsed="1"/>
    <w:lsdException w:name="Hyperlink" w:semiHidden="1"/>
    <w:lsdException w:name="FollowedHyperlink" w:semiHidden="1"/>
    <w:lsdException w:name="Strong" w:qFormat="1"/>
    <w:lsdException w:name="Emphasis" w:uiPriority="20" w:qFormat="1"/>
    <w:lsdException w:name="Document Map" w:semiHidden="1" w:unhideWhenUsed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7DA"/>
    <w:pPr>
      <w:widowControl w:val="0"/>
      <w:jc w:val="both"/>
    </w:pPr>
    <w:rPr>
      <w:rFonts w:ascii="Times New Roman" w:hAnsi="Times New Roman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MS Gothic" w:hAnsi="Arial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line="480" w:lineRule="auto"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autoSpaceDE w:val="0"/>
      <w:autoSpaceDN w:val="0"/>
      <w:adjustRightInd w:val="0"/>
      <w:spacing w:line="480" w:lineRule="auto"/>
      <w:jc w:val="left"/>
      <w:outlineLvl w:val="2"/>
    </w:pPr>
    <w:rPr>
      <w:rFonts w:ascii="Arial" w:eastAsia="MS Gothic" w:hAnsi="Arial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line="48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spacing w:line="480" w:lineRule="auto"/>
      <w:outlineLvl w:val="4"/>
    </w:pPr>
    <w:rPr>
      <w:rFonts w:ascii="Arial" w:eastAsia="MS Gothic" w:hAnsi="Arial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="Times New Roman" w:eastAsia="MS Mincho" w:hAnsi="Times New Roman" w:cs="Times New Roman"/>
      <w:b/>
      <w:kern w:val="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="Times New Roman" w:eastAsia="MS Mincho" w:hAnsi="Times New Roman" w:cs="Times New Roman"/>
      <w:b/>
      <w:kern w:val="0"/>
      <w:sz w:val="24"/>
    </w:rPr>
  </w:style>
  <w:style w:type="character" w:styleId="Strong">
    <w:name w:val="Strong"/>
    <w:basedOn w:val="DefaultParagraphFont"/>
    <w:uiPriority w:val="99"/>
    <w:qFormat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Arial" w:eastAsia="MS Gothic" w:hAnsi="Arial" w:cs="Times New Roman"/>
      <w:kern w:val="0"/>
      <w:sz w:val="24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  <w:jc w:val="left"/>
    </w:pPr>
    <w:rPr>
      <w:rFonts w:ascii="MS Mincho" w:hAnsi="MS Mincho" w:cs="MS Mincho"/>
    </w:rPr>
  </w:style>
  <w:style w:type="paragraph" w:styleId="BodyText">
    <w:name w:val="Body Text"/>
    <w:basedOn w:val="Normal"/>
    <w:link w:val="BodyTextChar"/>
    <w:uiPriority w:val="99"/>
  </w:style>
  <w:style w:type="paragraph" w:styleId="PlainText">
    <w:name w:val="Plain Text"/>
    <w:basedOn w:val="Normal"/>
    <w:link w:val="PlainTextChar"/>
    <w:uiPriority w:val="99"/>
    <w:rPr>
      <w:rFonts w:ascii="MS Mincho" w:hAnsi="Courier New"/>
      <w:sz w:val="20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hit">
    <w:name w:val="hit"/>
    <w:uiPriority w:val="99"/>
    <w:rPr>
      <w:rFonts w:ascii="Times New Roman" w:hAnsi="Times New Roman"/>
    </w:rPr>
  </w:style>
  <w:style w:type="character" w:customStyle="1" w:styleId="PlainTextChar">
    <w:name w:val="Plain Text Char"/>
    <w:basedOn w:val="DefaultParagraphFont"/>
    <w:link w:val="PlainText"/>
    <w:uiPriority w:val="99"/>
    <w:locked/>
    <w:rPr>
      <w:rFonts w:ascii="MS Mincho" w:eastAsia="MS Mincho" w:hAnsi="Courier New" w:cs="Times New Roman"/>
      <w:kern w:val="0"/>
      <w:sz w:val="21"/>
    </w:rPr>
  </w:style>
  <w:style w:type="paragraph" w:styleId="BalloonText">
    <w:name w:val="Balloon Text"/>
    <w:basedOn w:val="Normal"/>
    <w:link w:val="BalloonTextChar"/>
    <w:uiPriority w:val="99"/>
    <w:rPr>
      <w:rFonts w:ascii="Arial" w:eastAsia="MS Gothic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Arial" w:eastAsia="MS Gothic" w:hAnsi="Arial" w:cs="Times New Roman"/>
      <w:kern w:val="0"/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styleId="PageNumber">
    <w:name w:val="page number"/>
    <w:basedOn w:val="DefaultParagraphFont"/>
    <w:uiPriority w:val="99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ti">
    <w:name w:val="ti"/>
    <w:uiPriority w:val="99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pPr>
      <w:spacing w:line="480" w:lineRule="exact"/>
      <w:ind w:firstLine="840"/>
    </w:pPr>
  </w:style>
  <w:style w:type="paragraph" w:styleId="BodyTextIndent2">
    <w:name w:val="Body Text Indent 2"/>
    <w:basedOn w:val="Normal"/>
    <w:link w:val="BodyTextIndent2Char"/>
    <w:uiPriority w:val="99"/>
    <w:pPr>
      <w:autoSpaceDE w:val="0"/>
      <w:autoSpaceDN w:val="0"/>
      <w:adjustRightInd w:val="0"/>
      <w:spacing w:line="340" w:lineRule="exact"/>
      <w:ind w:firstLine="84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mozilla-findbar-search">
    <w:name w:val="__mozilla-findbar-search"/>
    <w:uiPriority w:val="99"/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pPr>
      <w:autoSpaceDE w:val="0"/>
      <w:autoSpaceDN w:val="0"/>
      <w:adjustRightInd w:val="0"/>
      <w:spacing w:line="520" w:lineRule="exact"/>
      <w:ind w:firstLine="840"/>
    </w:pPr>
    <w:rPr>
      <w:sz w:val="16"/>
      <w:szCs w:val="16"/>
    </w:rPr>
  </w:style>
  <w:style w:type="character" w:customStyle="1" w:styleId="sc">
    <w:name w:val="sc"/>
    <w:basedOn w:val="DefaultParagraphFont"/>
    <w:rsid w:val="008D50CF"/>
    <w:rPr>
      <w:rFonts w:cs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Pr>
      <w:rFonts w:ascii="Times New Roman" w:eastAsia="MS Mincho" w:hAnsi="Times New Roman" w:cs="Times New Roman"/>
      <w:kern w:val="0"/>
      <w:sz w:val="16"/>
    </w:rPr>
  </w:style>
  <w:style w:type="character" w:styleId="Emphasis">
    <w:name w:val="Emphasis"/>
    <w:basedOn w:val="DefaultParagraphFont"/>
    <w:uiPriority w:val="20"/>
    <w:qFormat/>
    <w:rsid w:val="00384EBE"/>
    <w:rPr>
      <w:rFonts w:cs="Times New Roman"/>
      <w:i/>
    </w:rPr>
  </w:style>
  <w:style w:type="paragraph" w:styleId="NoSpacing">
    <w:name w:val="No Spacing"/>
    <w:uiPriority w:val="1"/>
    <w:qFormat/>
    <w:rsid w:val="000E760A"/>
    <w:pPr>
      <w:widowControl w:val="0"/>
      <w:jc w:val="both"/>
    </w:pPr>
    <w:rPr>
      <w:rFonts w:ascii="Times New Roman" w:hAnsi="Times New Roman"/>
      <w:sz w:val="24"/>
      <w:szCs w:val="24"/>
      <w:lang w:val="en-US" w:eastAsia="ja-JP"/>
    </w:rPr>
  </w:style>
  <w:style w:type="character" w:customStyle="1" w:styleId="nbapihighlight">
    <w:name w:val="nbapihighlight"/>
    <w:basedOn w:val="DefaultParagraphFont"/>
    <w:rsid w:val="00913E15"/>
    <w:rPr>
      <w:rFonts w:cs="Times New Roman"/>
    </w:rPr>
  </w:style>
  <w:style w:type="character" w:customStyle="1" w:styleId="xref">
    <w:name w:val="xref"/>
    <w:basedOn w:val="DefaultParagraphFont"/>
    <w:rsid w:val="00B10CE1"/>
    <w:rPr>
      <w:rFonts w:cs="Times New Roman"/>
    </w:rPr>
  </w:style>
  <w:style w:type="paragraph" w:customStyle="1" w:styleId="norm">
    <w:name w:val="norm"/>
    <w:basedOn w:val="Normal"/>
    <w:rsid w:val="0028088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  <w:style w:type="character" w:customStyle="1" w:styleId="scrollrefelements">
    <w:name w:val="scrollrefelements"/>
    <w:basedOn w:val="DefaultParagraphFont"/>
    <w:rsid w:val="00FF51A6"/>
    <w:rPr>
      <w:rFonts w:cs="Times New Roman"/>
    </w:rPr>
  </w:style>
  <w:style w:type="character" w:customStyle="1" w:styleId="highlight">
    <w:name w:val="highlight"/>
    <w:basedOn w:val="DefaultParagraphFont"/>
    <w:rsid w:val="005043FB"/>
    <w:rPr>
      <w:rFonts w:cs="Times New Roman"/>
    </w:rPr>
  </w:style>
  <w:style w:type="character" w:customStyle="1" w:styleId="inline-l3-heading">
    <w:name w:val="inline-l3-heading"/>
    <w:basedOn w:val="DefaultParagraphFont"/>
    <w:rsid w:val="002532A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72A9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2C7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2C7A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7A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A2C7A"/>
    <w:rPr>
      <w:rFonts w:ascii="Times New Roman" w:hAnsi="Times New Roman" w:cs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C0B"/>
    <w:rPr>
      <w:rFonts w:cs="Times New Roman"/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2C7A"/>
    <w:rPr>
      <w:rFonts w:ascii="Times New Roman" w:hAnsi="Times New Roman" w:cs="Times New Roman"/>
      <w:b/>
      <w:sz w:val="24"/>
    </w:rPr>
  </w:style>
  <w:style w:type="paragraph" w:styleId="Revision">
    <w:name w:val="Revision"/>
    <w:hidden/>
    <w:uiPriority w:val="99"/>
    <w:semiHidden/>
    <w:rsid w:val="00BF3542"/>
    <w:rPr>
      <w:rFonts w:ascii="Times New Roman" w:hAnsi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27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7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F157ED-83D7-4328-8E6C-D00CC6D81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Kagawa-univ.</Company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Takeshi Hashimoto</dc:creator>
  <cp:keywords/>
  <dc:description/>
  <cp:lastModifiedBy>Aarthi K.</cp:lastModifiedBy>
  <cp:revision>4</cp:revision>
  <cp:lastPrinted>2012-08-08T10:43:00Z</cp:lastPrinted>
  <dcterms:created xsi:type="dcterms:W3CDTF">2024-03-04T02:52:00Z</dcterms:created>
  <dcterms:modified xsi:type="dcterms:W3CDTF">2024-03-04T05:56:00Z</dcterms:modified>
</cp:coreProperties>
</file>